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5CAA3" w14:textId="77777777" w:rsidR="0017601E" w:rsidRPr="00243DDD" w:rsidRDefault="0017601E" w:rsidP="0017601E">
      <w:pPr>
        <w:rPr>
          <w:rFonts w:asciiTheme="minorHAnsi" w:hAnsiTheme="minorHAnsi" w:cstheme="minorHAnsi"/>
          <w:color w:val="000000" w:themeColor="text1"/>
          <w:lang w:val="en-US"/>
        </w:rPr>
      </w:pPr>
      <w:r w:rsidRPr="00243DDD">
        <w:rPr>
          <w:rFonts w:asciiTheme="minorHAnsi" w:hAnsiTheme="minorHAnsi" w:cstheme="minorHAnsi"/>
          <w:color w:val="000000" w:themeColor="text1"/>
          <w:lang w:val="en-US"/>
        </w:rPr>
        <w:t>Appendix A – Supplementary Information</w:t>
      </w:r>
    </w:p>
    <w:p w14:paraId="7D6BB3D7" w14:textId="77777777" w:rsidR="0017601E" w:rsidRPr="00243DDD" w:rsidRDefault="0017601E" w:rsidP="0017601E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27DF3D36" w14:textId="77777777" w:rsidR="0017601E" w:rsidRPr="00243DDD" w:rsidRDefault="0017601E" w:rsidP="0017601E">
      <w:pPr>
        <w:pStyle w:val="Kop1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Toc136876822"/>
      <w:r w:rsidRPr="00243DDD">
        <w:rPr>
          <w:rFonts w:asciiTheme="minorHAnsi" w:hAnsiTheme="minorHAnsi" w:cstheme="minorHAnsi"/>
          <w:sz w:val="22"/>
          <w:szCs w:val="22"/>
          <w:lang w:val="en-US"/>
        </w:rPr>
        <w:t>Search Histories June 5, 2023</w:t>
      </w:r>
      <w:bookmarkEnd w:id="0"/>
    </w:p>
    <w:p w14:paraId="3A3C0F11" w14:textId="77777777" w:rsidR="0017601E" w:rsidRPr="00243DDD" w:rsidRDefault="0017601E" w:rsidP="0017601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D1ADFD6" w14:textId="77777777" w:rsidR="0017601E" w:rsidRPr="00243DDD" w:rsidRDefault="0017601E" w:rsidP="0017601E">
      <w:pPr>
        <w:pStyle w:val="Kop3"/>
        <w:shd w:val="clear" w:color="auto" w:fill="FFFFFF"/>
        <w:spacing w:before="0"/>
        <w:ind w:right="240"/>
        <w:rPr>
          <w:rFonts w:asciiTheme="minorHAnsi" w:hAnsiTheme="minorHAnsi" w:cstheme="minorHAnsi"/>
          <w:color w:val="724128"/>
          <w:sz w:val="22"/>
          <w:szCs w:val="22"/>
          <w:lang w:val="en-US"/>
        </w:rPr>
      </w:pPr>
      <w:bookmarkStart w:id="1" w:name="_Toc136876823"/>
      <w:r w:rsidRPr="00243DDD">
        <w:rPr>
          <w:rFonts w:asciiTheme="minorHAnsi" w:hAnsiTheme="minorHAnsi" w:cstheme="minorHAnsi"/>
          <w:color w:val="724128"/>
          <w:sz w:val="22"/>
          <w:szCs w:val="22"/>
          <w:lang w:val="en-US"/>
        </w:rPr>
        <w:t>PubMed History June 5, 2023</w:t>
      </w:r>
      <w:bookmarkEnd w:id="1"/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"/>
        <w:gridCol w:w="7105"/>
        <w:gridCol w:w="1063"/>
      </w:tblGrid>
      <w:tr w:rsidR="0017601E" w:rsidRPr="00243DDD" w14:paraId="1E3CA58B" w14:textId="77777777" w:rsidTr="00C414FB">
        <w:trPr>
          <w:tblHeader/>
        </w:trPr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09D45A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248911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ubMed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Query – </w:t>
            </w: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June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5, 2023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AB1B21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ems found</w:t>
            </w:r>
          </w:p>
        </w:tc>
      </w:tr>
      <w:tr w:rsidR="0017601E" w:rsidRPr="00243DDD" w14:paraId="110AEFF3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A79659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4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3F8770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1 AND #2 AND #3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3B8285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1,612</w:t>
            </w:r>
          </w:p>
        </w:tc>
      </w:tr>
      <w:tr w:rsidR="0017601E" w:rsidRPr="00243DDD" w14:paraId="46887A6E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A409A0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1242DA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External Fixators"[Mesh] OR "Bone Transplantation"[Mesh] OR "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echnique"[Mesh] OR "Orthopedic Procedures"[Mesh] OR “external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a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squele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] OR “rail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a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“fibular graft*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“bone graft*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“bone transport*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“bone transfer*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] OR “free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sculari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non-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sculari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] OR “ring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a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“induced membrane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reconstructive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reconstruction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surgery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surgeries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surgical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operation*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operative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technique*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management*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] 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9B6542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5,413,119</w:t>
            </w:r>
          </w:p>
        </w:tc>
      </w:tr>
      <w:tr w:rsidR="0017601E" w:rsidRPr="00243DDD" w14:paraId="784F4498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CDA58C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54F905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"Infections"[Mesh] OR infect*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septic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osteomyelitis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osteitis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) AND (nonunion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non-union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“segmental defect</w:t>
            </w:r>
            <w:proofErr w:type="gram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”[</w:t>
            </w:r>
            <w:proofErr w:type="spellStart"/>
            <w:proofErr w:type="gram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 OR “bone loss*”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]) 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EE23D1C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8,514</w:t>
            </w:r>
          </w:p>
        </w:tc>
      </w:tr>
      <w:tr w:rsidR="0017601E" w:rsidRPr="00243DDD" w14:paraId="75748223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076AF1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9E4C6E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"Tibial Fractures"[Mesh] OR ("Tibia"[Mesh] OR tibia*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) AND ("Fractures, Bone"[Mesh] OR fracture*[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ab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]) 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E71099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28,972</w:t>
            </w:r>
          </w:p>
        </w:tc>
      </w:tr>
    </w:tbl>
    <w:p w14:paraId="11B180A4" w14:textId="77777777" w:rsidR="0017601E" w:rsidRPr="00243DDD" w:rsidRDefault="0017601E" w:rsidP="0017601E">
      <w:pPr>
        <w:pStyle w:val="Kop3"/>
        <w:shd w:val="clear" w:color="auto" w:fill="FFFFFF"/>
        <w:spacing w:before="0"/>
        <w:ind w:right="240"/>
        <w:rPr>
          <w:rFonts w:asciiTheme="minorHAnsi" w:hAnsiTheme="minorHAnsi" w:cstheme="minorHAnsi"/>
          <w:color w:val="724128"/>
          <w:sz w:val="22"/>
          <w:szCs w:val="22"/>
        </w:rPr>
      </w:pPr>
      <w:bookmarkStart w:id="2" w:name="_Toc136876824"/>
    </w:p>
    <w:p w14:paraId="61A0CACC" w14:textId="77777777" w:rsidR="0017601E" w:rsidRPr="00243DDD" w:rsidRDefault="0017601E" w:rsidP="0017601E">
      <w:pPr>
        <w:pStyle w:val="Kop3"/>
        <w:shd w:val="clear" w:color="auto" w:fill="FFFFFF"/>
        <w:spacing w:before="0"/>
        <w:ind w:right="240"/>
        <w:rPr>
          <w:rFonts w:asciiTheme="minorHAnsi" w:hAnsiTheme="minorHAnsi" w:cstheme="minorHAnsi"/>
          <w:color w:val="724128"/>
          <w:sz w:val="22"/>
          <w:szCs w:val="22"/>
        </w:rPr>
      </w:pPr>
      <w:r w:rsidRPr="00243DDD">
        <w:rPr>
          <w:rFonts w:asciiTheme="minorHAnsi" w:hAnsiTheme="minorHAnsi" w:cstheme="minorHAnsi"/>
          <w:color w:val="724128"/>
          <w:sz w:val="22"/>
          <w:szCs w:val="22"/>
        </w:rPr>
        <w:t xml:space="preserve">Embase.com </w:t>
      </w:r>
      <w:proofErr w:type="spellStart"/>
      <w:r w:rsidRPr="00243DDD">
        <w:rPr>
          <w:rFonts w:asciiTheme="minorHAnsi" w:hAnsiTheme="minorHAnsi" w:cstheme="minorHAnsi"/>
          <w:color w:val="724128"/>
          <w:sz w:val="22"/>
          <w:szCs w:val="22"/>
        </w:rPr>
        <w:t>History</w:t>
      </w:r>
      <w:proofErr w:type="spellEnd"/>
      <w:r w:rsidRPr="00243DDD">
        <w:rPr>
          <w:rFonts w:asciiTheme="minorHAnsi" w:hAnsiTheme="minorHAnsi" w:cstheme="minorHAnsi"/>
          <w:color w:val="724128"/>
          <w:sz w:val="22"/>
          <w:szCs w:val="22"/>
        </w:rPr>
        <w:t xml:space="preserve"> </w:t>
      </w:r>
      <w:proofErr w:type="spellStart"/>
      <w:r w:rsidRPr="00243DDD">
        <w:rPr>
          <w:rFonts w:asciiTheme="minorHAnsi" w:hAnsiTheme="minorHAnsi" w:cstheme="minorHAnsi"/>
          <w:color w:val="724128"/>
          <w:sz w:val="22"/>
          <w:szCs w:val="22"/>
        </w:rPr>
        <w:t>June</w:t>
      </w:r>
      <w:proofErr w:type="spellEnd"/>
      <w:r w:rsidRPr="00243DDD">
        <w:rPr>
          <w:rFonts w:asciiTheme="minorHAnsi" w:hAnsiTheme="minorHAnsi" w:cstheme="minorHAnsi"/>
          <w:color w:val="724128"/>
          <w:sz w:val="22"/>
          <w:szCs w:val="22"/>
        </w:rPr>
        <w:t xml:space="preserve"> 5, 2023</w:t>
      </w:r>
      <w:bookmarkEnd w:id="2"/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"/>
        <w:gridCol w:w="7105"/>
        <w:gridCol w:w="1063"/>
      </w:tblGrid>
      <w:tr w:rsidR="0017601E" w:rsidRPr="00243DDD" w14:paraId="08DA6374" w14:textId="77777777" w:rsidTr="00C414FB">
        <w:trPr>
          <w:tblHeader/>
        </w:trPr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90EF4A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38DB67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mbase.com Query – </w:t>
            </w: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June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5, 2023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45B916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ems found</w:t>
            </w:r>
          </w:p>
        </w:tc>
      </w:tr>
      <w:tr w:rsidR="0017601E" w:rsidRPr="00243DDD" w14:paraId="6109176D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26172F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4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5428D5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1 AND #2 AND #3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AF6D83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2,121</w:t>
            </w:r>
          </w:p>
        </w:tc>
      </w:tr>
      <w:tr w:rsidR="0017601E" w:rsidRPr="00243DDD" w14:paraId="1DD7E544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D48C76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1D58DE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'external fixator'/exp OR 'bone transplantation'/exp OR '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external fixator'/exp OR 'orthopedic surgery'/exp OR 'reconstructive surgery'/exp OR ‘external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a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squele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izarov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’rail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a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‘fibular graft*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‘bone graft*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‘bone transport*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‘bone transfer*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‘free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sculari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non-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sculari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‘ring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a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‘induced membrane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onstructive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onstruction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ery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eries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ical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operation*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rative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technique*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nagement:ab,ti,kw</w:t>
            </w:r>
            <w:proofErr w:type="spellEnd"/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5E719DC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7,150,723</w:t>
            </w:r>
          </w:p>
        </w:tc>
      </w:tr>
      <w:tr w:rsidR="0017601E" w:rsidRPr="00243DDD" w14:paraId="58C23563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831B18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B36D2B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'infection'/exp OR 'osteomyelitis'/exp OR infect</w:t>
            </w:r>
            <w:proofErr w:type="gram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</w:t>
            </w:r>
            <w:proofErr w:type="gram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ptic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steomyelitis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steitis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 AND (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union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-union: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‘segmental defect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‘bone loss*’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6FD16E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11,061</w:t>
            </w:r>
          </w:p>
        </w:tc>
      </w:tr>
      <w:tr w:rsidR="0017601E" w:rsidRPr="00243DDD" w14:paraId="1576BC04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86FB4C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634E67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'tibia fracture'/exp OR ('tibia'/exp OR tibia</w:t>
            </w:r>
            <w:proofErr w:type="gram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</w:t>
            </w:r>
            <w:proofErr w:type="gram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 AND ('fracture'/exp OR fracture*: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,ti,kw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C39D4F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38,939</w:t>
            </w:r>
          </w:p>
        </w:tc>
      </w:tr>
    </w:tbl>
    <w:p w14:paraId="0717908A" w14:textId="77777777" w:rsidR="0017601E" w:rsidRPr="00243DDD" w:rsidRDefault="0017601E" w:rsidP="0017601E">
      <w:pPr>
        <w:pStyle w:val="Kop3"/>
        <w:shd w:val="clear" w:color="auto" w:fill="FFFFFF"/>
        <w:spacing w:before="0"/>
        <w:ind w:right="240"/>
        <w:rPr>
          <w:rFonts w:asciiTheme="minorHAnsi" w:hAnsiTheme="minorHAnsi" w:cstheme="minorHAnsi"/>
          <w:color w:val="724128"/>
          <w:sz w:val="22"/>
          <w:szCs w:val="22"/>
          <w:lang w:val="en-US"/>
        </w:rPr>
      </w:pPr>
      <w:bookmarkStart w:id="3" w:name="_Toc136876825"/>
    </w:p>
    <w:p w14:paraId="2E10C29E" w14:textId="77777777" w:rsidR="0017601E" w:rsidRPr="00243DDD" w:rsidRDefault="0017601E" w:rsidP="0017601E">
      <w:pPr>
        <w:pStyle w:val="Kop3"/>
        <w:shd w:val="clear" w:color="auto" w:fill="FFFFFF"/>
        <w:spacing w:before="0"/>
        <w:ind w:right="240"/>
        <w:rPr>
          <w:rFonts w:asciiTheme="minorHAnsi" w:hAnsiTheme="minorHAnsi" w:cstheme="minorHAnsi"/>
          <w:color w:val="724128"/>
          <w:sz w:val="22"/>
          <w:szCs w:val="22"/>
          <w:lang w:val="en-US"/>
        </w:rPr>
      </w:pPr>
      <w:r w:rsidRPr="00243DDD">
        <w:rPr>
          <w:rFonts w:asciiTheme="minorHAnsi" w:hAnsiTheme="minorHAnsi" w:cstheme="minorHAnsi"/>
          <w:color w:val="724128"/>
          <w:sz w:val="22"/>
          <w:szCs w:val="22"/>
          <w:lang w:val="en-US"/>
        </w:rPr>
        <w:t>Web of Science Core Collection History June 5, 2023</w:t>
      </w:r>
      <w:bookmarkEnd w:id="3"/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"/>
        <w:gridCol w:w="7105"/>
        <w:gridCol w:w="1063"/>
      </w:tblGrid>
      <w:tr w:rsidR="0017601E" w:rsidRPr="00243DDD" w14:paraId="758A0BD1" w14:textId="77777777" w:rsidTr="00C414FB">
        <w:trPr>
          <w:tblHeader/>
        </w:trPr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0701FC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E4118A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Web of Science Core Collection Query – June 5, 2023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81B1AC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ems found</w:t>
            </w:r>
          </w:p>
        </w:tc>
      </w:tr>
      <w:tr w:rsidR="0017601E" w:rsidRPr="00243DDD" w14:paraId="28484589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F44630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4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35839D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1 AND #2 AND #3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07189F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1,420</w:t>
            </w:r>
          </w:p>
        </w:tc>
      </w:tr>
      <w:tr w:rsidR="0017601E" w:rsidRPr="00243DDD" w14:paraId="7FAB055D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A04DF7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DBFB95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S = (“external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a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” OR “bone transplantation” OR “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external fixator” OR “orthopedic surgery” OR “reconstructive surgery”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squele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“rail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a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” OR “fibular graft*” OR “bone graft*” OR “bone transport*” OR “bone transfer*” OR “free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sculari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” OR non-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sculari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“ring </w:t>
            </w:r>
            <w:proofErr w:type="spellStart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at</w:t>
            </w:r>
            <w:proofErr w:type="spellEnd"/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” OR “induced membrane” OR reconstructive OR reconstruction OR surgery OR surgeries OR surgical OR operation* OR operative OR technique* OR management)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4F70E7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9,105,973</w:t>
            </w:r>
          </w:p>
        </w:tc>
      </w:tr>
      <w:tr w:rsidR="0017601E" w:rsidRPr="00243DDD" w14:paraId="4D33159A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F9AA82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0F2275" w14:textId="77777777" w:rsidR="0017601E" w:rsidRPr="00243DDD" w:rsidRDefault="0017601E" w:rsidP="00C414FB">
            <w:pPr>
              <w:spacing w:before="100" w:beforeAutospac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S = ((infect* OR septic OR osteomyelitis OR osteitis) AND (nonunion OR non-union OR “segmental defect” OR “bone loss*”))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A9A530" w14:textId="77777777" w:rsidR="0017601E" w:rsidRPr="00243DDD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7,795</w:t>
            </w:r>
          </w:p>
        </w:tc>
      </w:tr>
      <w:tr w:rsidR="0017601E" w:rsidRPr="00CF15E0" w14:paraId="427D8096" w14:textId="77777777" w:rsidTr="00C414FB">
        <w:tc>
          <w:tcPr>
            <w:tcW w:w="49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D095D4" w14:textId="77777777" w:rsidR="0017601E" w:rsidRPr="00243DDD" w:rsidRDefault="0017601E" w:rsidP="00C414F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39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10BA89" w14:textId="77777777" w:rsidR="0017601E" w:rsidRPr="00243DDD" w:rsidRDefault="0017601E" w:rsidP="00C414F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S= (“tibia fracture” OR (tibia* AND fracture*))</w:t>
            </w:r>
          </w:p>
        </w:tc>
        <w:tc>
          <w:tcPr>
            <w:tcW w:w="5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D0EF6A" w14:textId="77777777" w:rsidR="0017601E" w:rsidRPr="00CF15E0" w:rsidRDefault="0017601E" w:rsidP="00C414F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43DDD">
              <w:rPr>
                <w:rFonts w:asciiTheme="minorHAnsi" w:hAnsiTheme="minorHAnsi" w:cstheme="minorHAnsi"/>
                <w:sz w:val="22"/>
                <w:szCs w:val="22"/>
              </w:rPr>
              <w:t>22,717</w:t>
            </w:r>
          </w:p>
        </w:tc>
      </w:tr>
    </w:tbl>
    <w:p w14:paraId="63BAD47B" w14:textId="77777777" w:rsidR="0017601E" w:rsidRPr="00FD0D48" w:rsidRDefault="0017601E" w:rsidP="0017601E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1176524C" w14:textId="77777777" w:rsidR="0017601E" w:rsidRPr="00FD0D48" w:rsidRDefault="0017601E" w:rsidP="0017601E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33FD866" w14:textId="51F0D2A2" w:rsidR="0017601E" w:rsidRDefault="0017601E" w:rsidP="0017601E"/>
    <w:p w14:paraId="1ECD68F8" w14:textId="4940BCF2" w:rsidR="000F5B34" w:rsidRDefault="000F5B34" w:rsidP="0017601E"/>
    <w:p w14:paraId="539D7B5C" w14:textId="5B926464" w:rsidR="000F5B34" w:rsidRDefault="000F5B34" w:rsidP="0017601E"/>
    <w:p w14:paraId="1A2246B8" w14:textId="2FFFB405" w:rsidR="000F5B34" w:rsidRDefault="000F5B34" w:rsidP="0017601E"/>
    <w:p w14:paraId="7FA9FFFA" w14:textId="37CE03B2" w:rsidR="000F5B34" w:rsidRDefault="000F5B34" w:rsidP="0017601E"/>
    <w:p w14:paraId="75709076" w14:textId="7A630609" w:rsidR="000F5B34" w:rsidRDefault="000F5B34" w:rsidP="0017601E"/>
    <w:p w14:paraId="43EB7B2F" w14:textId="3BE193EA" w:rsidR="000F5B34" w:rsidRDefault="000F5B34" w:rsidP="0017601E"/>
    <w:p w14:paraId="57F449AE" w14:textId="51BB719A" w:rsidR="000F5B34" w:rsidRDefault="000F5B34" w:rsidP="0017601E"/>
    <w:p w14:paraId="1F01EF2C" w14:textId="284136BD" w:rsidR="000F5B34" w:rsidRDefault="000F5B34" w:rsidP="0017601E"/>
    <w:p w14:paraId="68DDBCA3" w14:textId="1D9A9A19" w:rsidR="000F5B34" w:rsidRDefault="000F5B34" w:rsidP="0017601E"/>
    <w:p w14:paraId="4F16859A" w14:textId="2E103A97" w:rsidR="000F5B34" w:rsidRDefault="000F5B34" w:rsidP="0017601E"/>
    <w:p w14:paraId="3FA47DEF" w14:textId="248013D1" w:rsidR="000F5B34" w:rsidRDefault="000F5B34" w:rsidP="0017601E"/>
    <w:p w14:paraId="6084F22B" w14:textId="674B5321" w:rsidR="000F5B34" w:rsidRDefault="000F5B34" w:rsidP="0017601E"/>
    <w:p w14:paraId="4FC10E53" w14:textId="3C4F713A" w:rsidR="000F5B34" w:rsidRDefault="000F5B34" w:rsidP="0017601E"/>
    <w:p w14:paraId="4EB78733" w14:textId="71CA9427" w:rsidR="000F5B34" w:rsidRDefault="000F5B34" w:rsidP="0017601E"/>
    <w:p w14:paraId="03A29A34" w14:textId="10025E16" w:rsidR="000F5B34" w:rsidRDefault="000F5B34" w:rsidP="0017601E"/>
    <w:p w14:paraId="45E03760" w14:textId="45B93F5B" w:rsidR="000F5B34" w:rsidRDefault="000F5B34" w:rsidP="0017601E"/>
    <w:p w14:paraId="6EC06BF5" w14:textId="66FA9767" w:rsidR="000F5B34" w:rsidRDefault="000F5B34" w:rsidP="0017601E"/>
    <w:p w14:paraId="368F3EEF" w14:textId="306E1B9C" w:rsidR="000F5B34" w:rsidRDefault="000F5B34" w:rsidP="0017601E"/>
    <w:p w14:paraId="0B25FFC6" w14:textId="4BD20913" w:rsidR="000F5B34" w:rsidRDefault="000F5B34" w:rsidP="0017601E"/>
    <w:p w14:paraId="53B2F5F1" w14:textId="139208CD" w:rsidR="000F5B34" w:rsidRDefault="000F5B34" w:rsidP="0017601E"/>
    <w:p w14:paraId="646869AD" w14:textId="14AAFD73" w:rsidR="000F5B34" w:rsidRDefault="000F5B34" w:rsidP="0017601E"/>
    <w:p w14:paraId="7EC9D1F5" w14:textId="1F889227" w:rsidR="000F5B34" w:rsidRDefault="000F5B34" w:rsidP="0017601E"/>
    <w:p w14:paraId="555B963E" w14:textId="359FAB94" w:rsidR="000F5B34" w:rsidRDefault="000F5B34" w:rsidP="0017601E"/>
    <w:p w14:paraId="49862B8D" w14:textId="3B419172" w:rsidR="000F5B34" w:rsidRDefault="000F5B34" w:rsidP="0017601E"/>
    <w:p w14:paraId="5D75985B" w14:textId="0362C204" w:rsidR="000F5B34" w:rsidRDefault="000F5B34" w:rsidP="0017601E"/>
    <w:p w14:paraId="7EB9B697" w14:textId="359EC654" w:rsidR="000F5B34" w:rsidRDefault="000F5B34" w:rsidP="0017601E"/>
    <w:p w14:paraId="272B4794" w14:textId="4265C20C" w:rsidR="000F5B34" w:rsidRDefault="000F5B34" w:rsidP="0017601E"/>
    <w:p w14:paraId="54D2128F" w14:textId="1A1EEDBD" w:rsidR="000F5B34" w:rsidRDefault="000F5B34" w:rsidP="0017601E"/>
    <w:p w14:paraId="2F9333D1" w14:textId="3D37AFB1" w:rsidR="000F5B34" w:rsidRDefault="000F5B34" w:rsidP="0017601E"/>
    <w:p w14:paraId="1C5C002E" w14:textId="77777777" w:rsidR="000F5B34" w:rsidRDefault="000F5B34" w:rsidP="0017601E"/>
    <w:p w14:paraId="435D69AA" w14:textId="77777777" w:rsidR="0017601E" w:rsidRPr="00C2459D" w:rsidRDefault="0017601E" w:rsidP="0017601E">
      <w:pPr>
        <w:rPr>
          <w:lang w:val="en-US"/>
        </w:rPr>
      </w:pPr>
    </w:p>
    <w:p w14:paraId="181BC970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  <w:r w:rsidRPr="00243DDD">
        <w:rPr>
          <w:rFonts w:asciiTheme="minorHAnsi" w:hAnsiTheme="minorHAnsi" w:cstheme="minorHAnsi"/>
          <w:color w:val="000000" w:themeColor="text1"/>
          <w:lang w:val="en-US"/>
        </w:rPr>
        <w:lastRenderedPageBreak/>
        <w:t xml:space="preserve">Appendix B – Supplementary Tables </w:t>
      </w:r>
    </w:p>
    <w:p w14:paraId="7D0B8282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3D9AB79A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43DDD">
        <w:rPr>
          <w:rFonts w:asciiTheme="minorHAnsi" w:hAnsiTheme="minorHAnsi" w:cstheme="minorHAnsi"/>
          <w:b/>
          <w:bCs/>
          <w:color w:val="000000" w:themeColor="text1"/>
        </w:rPr>
        <w:t>Table B1</w:t>
      </w:r>
      <w:r w:rsidRPr="00243DDD">
        <w:rPr>
          <w:rFonts w:asciiTheme="minorHAnsi" w:hAnsiTheme="minorHAnsi" w:cstheme="minorHAnsi"/>
          <w:color w:val="000000" w:themeColor="text1"/>
        </w:rPr>
        <w:t xml:space="preserve">. Study and patient characteristics of patients with infected, segmental </w:t>
      </w:r>
      <w:proofErr w:type="spellStart"/>
      <w:r w:rsidRPr="00243DDD">
        <w:rPr>
          <w:rFonts w:asciiTheme="minorHAnsi" w:hAnsiTheme="minorHAnsi" w:cstheme="minorHAnsi"/>
          <w:color w:val="000000" w:themeColor="text1"/>
        </w:rPr>
        <w:t>nonunions</w:t>
      </w:r>
      <w:proofErr w:type="spellEnd"/>
      <w:r w:rsidRPr="00243DDD">
        <w:rPr>
          <w:rFonts w:asciiTheme="minorHAnsi" w:hAnsiTheme="minorHAnsi" w:cstheme="minorHAnsi"/>
          <w:color w:val="000000" w:themeColor="text1"/>
        </w:rPr>
        <w:t xml:space="preserve"> of the tibial shaft.</w:t>
      </w:r>
    </w:p>
    <w:tbl>
      <w:tblPr>
        <w:tblStyle w:val="Lijsttabel6kleurrijk"/>
        <w:tblpPr w:leftFromText="142" w:rightFromText="142" w:horzAnchor="margin" w:tblpXSpec="center" w:tblpY="1475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95"/>
        <w:gridCol w:w="790"/>
        <w:gridCol w:w="850"/>
        <w:gridCol w:w="851"/>
        <w:gridCol w:w="850"/>
        <w:gridCol w:w="851"/>
        <w:gridCol w:w="141"/>
        <w:gridCol w:w="709"/>
        <w:gridCol w:w="992"/>
      </w:tblGrid>
      <w:tr w:rsidR="000F5B34" w:rsidRPr="002D5E40" w14:paraId="6ECECE84" w14:textId="77777777" w:rsidTr="00C41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3826AE1" w14:textId="77777777" w:rsidR="000F5B34" w:rsidRPr="00243DDD" w:rsidRDefault="000F5B34" w:rsidP="00C414FB">
            <w:pPr>
              <w:spacing w:line="259" w:lineRule="auto"/>
              <w:ind w:left="1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Articl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No.</w:t>
            </w:r>
          </w:p>
          <w:p w14:paraId="6D4B3511" w14:textId="77777777" w:rsidR="000F5B34" w:rsidRPr="00243DDD" w:rsidRDefault="000F5B34" w:rsidP="00C414FB">
            <w:pPr>
              <w:spacing w:line="259" w:lineRule="auto"/>
              <w:ind w:left="1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[</w:t>
            </w:r>
            <w:proofErr w:type="gram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  <w:proofErr w:type="gram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14:paraId="793FCCC7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ame author (year of publication) </w:t>
            </w:r>
          </w:p>
        </w:tc>
        <w:tc>
          <w:tcPr>
            <w:tcW w:w="1195" w:type="dxa"/>
          </w:tcPr>
          <w:p w14:paraId="1F9FD506" w14:textId="77777777" w:rsidR="000F5B34" w:rsidRPr="00243DDD" w:rsidRDefault="000F5B34" w:rsidP="00C414F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Study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design </w:t>
            </w:r>
          </w:p>
        </w:tc>
        <w:tc>
          <w:tcPr>
            <w:tcW w:w="790" w:type="dxa"/>
          </w:tcPr>
          <w:p w14:paraId="51BBFBDB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Number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of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patients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33B9CEA3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A390107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E9641F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Male (%)</w:t>
            </w:r>
          </w:p>
          <w:p w14:paraId="4FB2FFC2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10A911E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D6DE4FF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BF6CDD8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43D50C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Femal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(%)</w:t>
            </w:r>
          </w:p>
          <w:p w14:paraId="235117AF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90664D2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556BABD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B468E3E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CBD976" w14:textId="77777777" w:rsidR="000F5B34" w:rsidRPr="00243DDD" w:rsidRDefault="000F5B34" w:rsidP="00C414FB">
            <w:pPr>
              <w:tabs>
                <w:tab w:val="right" w:pos="1038"/>
              </w:tabs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Mean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ag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03623DF1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proofErr w:type="spellStart"/>
            <w:proofErr w:type="gram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years</w:t>
            </w:r>
            <w:proofErr w:type="spellEnd"/>
            <w:proofErr w:type="gram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851" w:type="dxa"/>
          </w:tcPr>
          <w:p w14:paraId="6AEEF142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size bone defects</w:t>
            </w:r>
          </w:p>
          <w:p w14:paraId="6BAA5F58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cm)  </w:t>
            </w:r>
          </w:p>
        </w:tc>
        <w:tc>
          <w:tcPr>
            <w:tcW w:w="850" w:type="dxa"/>
            <w:gridSpan w:val="2"/>
          </w:tcPr>
          <w:p w14:paraId="0218A23E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size skin defects</w:t>
            </w:r>
          </w:p>
          <w:p w14:paraId="0614CDF6" w14:textId="77777777" w:rsidR="000F5B34" w:rsidRPr="00243DDD" w:rsidRDefault="000F5B34" w:rsidP="00C41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cm</w:t>
            </w:r>
            <w:r w:rsidRPr="00243DDD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672E1B00" w14:textId="77777777" w:rsidR="000F5B34" w:rsidRPr="00243DDD" w:rsidRDefault="000F5B34" w:rsidP="00C414F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an previous operations (per patient) </w:t>
            </w:r>
          </w:p>
        </w:tc>
      </w:tr>
      <w:tr w:rsidR="000F5B34" w:rsidRPr="00243DDD" w14:paraId="7DFD9FD6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ED594B8" w14:textId="1CF784A8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</w:p>
        </w:tc>
        <w:tc>
          <w:tcPr>
            <w:tcW w:w="1134" w:type="dxa"/>
          </w:tcPr>
          <w:p w14:paraId="32B70693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inami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1992)</w:t>
            </w:r>
          </w:p>
        </w:tc>
        <w:tc>
          <w:tcPr>
            <w:tcW w:w="1195" w:type="dxa"/>
          </w:tcPr>
          <w:p w14:paraId="328403E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0D9782B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087ED51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7.5</w:t>
            </w:r>
          </w:p>
        </w:tc>
        <w:tc>
          <w:tcPr>
            <w:tcW w:w="851" w:type="dxa"/>
          </w:tcPr>
          <w:p w14:paraId="04C0A93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2.5</w:t>
            </w:r>
          </w:p>
        </w:tc>
        <w:tc>
          <w:tcPr>
            <w:tcW w:w="850" w:type="dxa"/>
          </w:tcPr>
          <w:p w14:paraId="6E27A99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6.8</w:t>
            </w:r>
          </w:p>
        </w:tc>
        <w:tc>
          <w:tcPr>
            <w:tcW w:w="992" w:type="dxa"/>
            <w:gridSpan w:val="2"/>
          </w:tcPr>
          <w:p w14:paraId="02A2228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.9</w:t>
            </w:r>
          </w:p>
        </w:tc>
        <w:tc>
          <w:tcPr>
            <w:tcW w:w="709" w:type="dxa"/>
          </w:tcPr>
          <w:p w14:paraId="21138E0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063D6FF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</w:tr>
      <w:tr w:rsidR="000F5B34" w:rsidRPr="00243DDD" w14:paraId="7DEBD72A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E9C2AA" w14:textId="5479B97A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.</w:t>
            </w:r>
          </w:p>
        </w:tc>
        <w:tc>
          <w:tcPr>
            <w:tcW w:w="1134" w:type="dxa"/>
          </w:tcPr>
          <w:p w14:paraId="73DDB937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ndrinos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1995)</w:t>
            </w:r>
          </w:p>
        </w:tc>
        <w:tc>
          <w:tcPr>
            <w:tcW w:w="1195" w:type="dxa"/>
          </w:tcPr>
          <w:p w14:paraId="1C175B6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471B6CE4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22D502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2.0</w:t>
            </w:r>
          </w:p>
        </w:tc>
        <w:tc>
          <w:tcPr>
            <w:tcW w:w="851" w:type="dxa"/>
          </w:tcPr>
          <w:p w14:paraId="1F69B70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8.0</w:t>
            </w:r>
          </w:p>
        </w:tc>
        <w:tc>
          <w:tcPr>
            <w:tcW w:w="850" w:type="dxa"/>
          </w:tcPr>
          <w:p w14:paraId="359F3182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7.0</w:t>
            </w:r>
          </w:p>
        </w:tc>
        <w:tc>
          <w:tcPr>
            <w:tcW w:w="992" w:type="dxa"/>
            <w:gridSpan w:val="2"/>
          </w:tcPr>
          <w:p w14:paraId="373B07E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6.0</w:t>
            </w:r>
          </w:p>
        </w:tc>
        <w:tc>
          <w:tcPr>
            <w:tcW w:w="709" w:type="dxa"/>
          </w:tcPr>
          <w:p w14:paraId="6EAB84F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45197D6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.0</w:t>
            </w:r>
          </w:p>
        </w:tc>
      </w:tr>
      <w:tr w:rsidR="000F5B34" w:rsidRPr="00243DDD" w14:paraId="4BAB2A26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BAA59CC" w14:textId="32D7658F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.</w:t>
            </w:r>
          </w:p>
        </w:tc>
        <w:tc>
          <w:tcPr>
            <w:tcW w:w="1134" w:type="dxa"/>
          </w:tcPr>
          <w:p w14:paraId="3143C48C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i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1995)</w:t>
            </w:r>
          </w:p>
        </w:tc>
        <w:tc>
          <w:tcPr>
            <w:tcW w:w="1195" w:type="dxa"/>
          </w:tcPr>
          <w:p w14:paraId="0FD7F5B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6AFB4D6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45D5E21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5.7</w:t>
            </w:r>
          </w:p>
        </w:tc>
        <w:tc>
          <w:tcPr>
            <w:tcW w:w="851" w:type="dxa"/>
          </w:tcPr>
          <w:p w14:paraId="394EFBC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4.3</w:t>
            </w:r>
          </w:p>
        </w:tc>
        <w:tc>
          <w:tcPr>
            <w:tcW w:w="850" w:type="dxa"/>
          </w:tcPr>
          <w:p w14:paraId="261E957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6.3</w:t>
            </w:r>
          </w:p>
        </w:tc>
        <w:tc>
          <w:tcPr>
            <w:tcW w:w="992" w:type="dxa"/>
            <w:gridSpan w:val="2"/>
          </w:tcPr>
          <w:p w14:paraId="7E59576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9.1</w:t>
            </w:r>
          </w:p>
        </w:tc>
        <w:tc>
          <w:tcPr>
            <w:tcW w:w="709" w:type="dxa"/>
          </w:tcPr>
          <w:p w14:paraId="447A6AA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68.1</w:t>
            </w:r>
          </w:p>
        </w:tc>
        <w:tc>
          <w:tcPr>
            <w:tcW w:w="992" w:type="dxa"/>
          </w:tcPr>
          <w:p w14:paraId="275A3B8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.0</w:t>
            </w:r>
          </w:p>
        </w:tc>
      </w:tr>
      <w:tr w:rsidR="000F5B34" w:rsidRPr="00243DDD" w14:paraId="7EB87D44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7CC7CE" w14:textId="2CCA898A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.</w:t>
            </w:r>
          </w:p>
        </w:tc>
        <w:tc>
          <w:tcPr>
            <w:tcW w:w="1134" w:type="dxa"/>
          </w:tcPr>
          <w:p w14:paraId="4E09CEB3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oogendoorn et al. (2003)</w:t>
            </w:r>
          </w:p>
        </w:tc>
        <w:tc>
          <w:tcPr>
            <w:tcW w:w="1195" w:type="dxa"/>
          </w:tcPr>
          <w:p w14:paraId="694B90F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1304C37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38CBC2D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75.0</w:t>
            </w:r>
          </w:p>
        </w:tc>
        <w:tc>
          <w:tcPr>
            <w:tcW w:w="851" w:type="dxa"/>
          </w:tcPr>
          <w:p w14:paraId="7BFE695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5.0</w:t>
            </w:r>
          </w:p>
        </w:tc>
        <w:tc>
          <w:tcPr>
            <w:tcW w:w="850" w:type="dxa"/>
          </w:tcPr>
          <w:p w14:paraId="6A1B905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1.3</w:t>
            </w:r>
          </w:p>
        </w:tc>
        <w:tc>
          <w:tcPr>
            <w:tcW w:w="992" w:type="dxa"/>
            <w:gridSpan w:val="2"/>
          </w:tcPr>
          <w:p w14:paraId="3E7CFE6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4.8</w:t>
            </w:r>
          </w:p>
        </w:tc>
        <w:tc>
          <w:tcPr>
            <w:tcW w:w="709" w:type="dxa"/>
          </w:tcPr>
          <w:p w14:paraId="5C3849A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766E40C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</w:tc>
      </w:tr>
      <w:tr w:rsidR="000F5B34" w:rsidRPr="00243DDD" w14:paraId="7FCCAE49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6AA8B86" w14:textId="558BB319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5.</w:t>
            </w:r>
          </w:p>
        </w:tc>
        <w:tc>
          <w:tcPr>
            <w:tcW w:w="1134" w:type="dxa"/>
          </w:tcPr>
          <w:p w14:paraId="57B743DC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ajima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04)</w:t>
            </w:r>
          </w:p>
        </w:tc>
        <w:tc>
          <w:tcPr>
            <w:tcW w:w="1195" w:type="dxa"/>
          </w:tcPr>
          <w:p w14:paraId="2CB320E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6F01C01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14:paraId="3133167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5.7</w:t>
            </w:r>
          </w:p>
        </w:tc>
        <w:tc>
          <w:tcPr>
            <w:tcW w:w="851" w:type="dxa"/>
          </w:tcPr>
          <w:p w14:paraId="0FF17A1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4.3</w:t>
            </w:r>
          </w:p>
        </w:tc>
        <w:tc>
          <w:tcPr>
            <w:tcW w:w="850" w:type="dxa"/>
          </w:tcPr>
          <w:p w14:paraId="3DE6B52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8.1</w:t>
            </w:r>
          </w:p>
        </w:tc>
        <w:tc>
          <w:tcPr>
            <w:tcW w:w="992" w:type="dxa"/>
            <w:gridSpan w:val="2"/>
          </w:tcPr>
          <w:p w14:paraId="56C0745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1.7</w:t>
            </w:r>
          </w:p>
        </w:tc>
        <w:tc>
          <w:tcPr>
            <w:tcW w:w="709" w:type="dxa"/>
          </w:tcPr>
          <w:p w14:paraId="303CA312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2148C57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.7</w:t>
            </w:r>
          </w:p>
        </w:tc>
      </w:tr>
      <w:tr w:rsidR="000F5B34" w:rsidRPr="00243DDD" w14:paraId="1EB06718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A4725F8" w14:textId="490B098D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6.</w:t>
            </w:r>
          </w:p>
        </w:tc>
        <w:tc>
          <w:tcPr>
            <w:tcW w:w="1134" w:type="dxa"/>
          </w:tcPr>
          <w:p w14:paraId="46889A3F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bry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05)</w:t>
            </w:r>
          </w:p>
        </w:tc>
        <w:tc>
          <w:tcPr>
            <w:tcW w:w="1195" w:type="dxa"/>
          </w:tcPr>
          <w:p w14:paraId="0192461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6397CD1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14:paraId="51A3413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71.4</w:t>
            </w:r>
          </w:p>
        </w:tc>
        <w:tc>
          <w:tcPr>
            <w:tcW w:w="851" w:type="dxa"/>
          </w:tcPr>
          <w:p w14:paraId="7F0AF00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8.6</w:t>
            </w:r>
          </w:p>
        </w:tc>
        <w:tc>
          <w:tcPr>
            <w:tcW w:w="850" w:type="dxa"/>
          </w:tcPr>
          <w:p w14:paraId="61A7ADE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0.9</w:t>
            </w:r>
          </w:p>
        </w:tc>
        <w:tc>
          <w:tcPr>
            <w:tcW w:w="992" w:type="dxa"/>
            <w:gridSpan w:val="2"/>
          </w:tcPr>
          <w:p w14:paraId="78C6B9D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.9</w:t>
            </w:r>
          </w:p>
        </w:tc>
        <w:tc>
          <w:tcPr>
            <w:tcW w:w="709" w:type="dxa"/>
          </w:tcPr>
          <w:p w14:paraId="7AD4B89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4DBB1F6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</w:tr>
      <w:tr w:rsidR="000F5B34" w:rsidRPr="00243DDD" w14:paraId="7D9B3752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06FD1CB" w14:textId="0796480C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7.</w:t>
            </w:r>
          </w:p>
        </w:tc>
        <w:tc>
          <w:tcPr>
            <w:tcW w:w="1134" w:type="dxa"/>
          </w:tcPr>
          <w:p w14:paraId="0CD03CEE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höttle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05)</w:t>
            </w:r>
          </w:p>
        </w:tc>
        <w:tc>
          <w:tcPr>
            <w:tcW w:w="1195" w:type="dxa"/>
          </w:tcPr>
          <w:p w14:paraId="2BBE246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3886F76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6 </w:t>
            </w:r>
          </w:p>
        </w:tc>
        <w:tc>
          <w:tcPr>
            <w:tcW w:w="850" w:type="dxa"/>
          </w:tcPr>
          <w:p w14:paraId="2CCF0E6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3.3</w:t>
            </w:r>
          </w:p>
        </w:tc>
        <w:tc>
          <w:tcPr>
            <w:tcW w:w="851" w:type="dxa"/>
          </w:tcPr>
          <w:p w14:paraId="1E685E4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6.7</w:t>
            </w:r>
          </w:p>
        </w:tc>
        <w:tc>
          <w:tcPr>
            <w:tcW w:w="850" w:type="dxa"/>
          </w:tcPr>
          <w:p w14:paraId="24F5DA5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9.0</w:t>
            </w:r>
          </w:p>
        </w:tc>
        <w:tc>
          <w:tcPr>
            <w:tcW w:w="992" w:type="dxa"/>
            <w:gridSpan w:val="2"/>
          </w:tcPr>
          <w:p w14:paraId="06C5B11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6.5</w:t>
            </w:r>
          </w:p>
        </w:tc>
        <w:tc>
          <w:tcPr>
            <w:tcW w:w="709" w:type="dxa"/>
          </w:tcPr>
          <w:p w14:paraId="6928954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0.0</w:t>
            </w:r>
          </w:p>
        </w:tc>
        <w:tc>
          <w:tcPr>
            <w:tcW w:w="992" w:type="dxa"/>
          </w:tcPr>
          <w:p w14:paraId="54F2B1C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.3</w:t>
            </w:r>
          </w:p>
        </w:tc>
      </w:tr>
      <w:tr w:rsidR="000F5B34" w:rsidRPr="00243DDD" w14:paraId="65045A78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6A633AF" w14:textId="4CBC2C41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.</w:t>
            </w:r>
          </w:p>
        </w:tc>
        <w:tc>
          <w:tcPr>
            <w:tcW w:w="1134" w:type="dxa"/>
          </w:tcPr>
          <w:p w14:paraId="711993D1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gadum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06)</w:t>
            </w:r>
          </w:p>
        </w:tc>
        <w:tc>
          <w:tcPr>
            <w:tcW w:w="1195" w:type="dxa"/>
          </w:tcPr>
          <w:p w14:paraId="7D48B18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68D0A5D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850" w:type="dxa"/>
          </w:tcPr>
          <w:p w14:paraId="27783DA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00.0</w:t>
            </w:r>
          </w:p>
        </w:tc>
        <w:tc>
          <w:tcPr>
            <w:tcW w:w="851" w:type="dxa"/>
          </w:tcPr>
          <w:p w14:paraId="4AE1B06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850" w:type="dxa"/>
          </w:tcPr>
          <w:p w14:paraId="4F39CBA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9.0</w:t>
            </w:r>
          </w:p>
        </w:tc>
        <w:tc>
          <w:tcPr>
            <w:tcW w:w="992" w:type="dxa"/>
            <w:gridSpan w:val="2"/>
          </w:tcPr>
          <w:p w14:paraId="77472DF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0.0</w:t>
            </w:r>
          </w:p>
        </w:tc>
        <w:tc>
          <w:tcPr>
            <w:tcW w:w="709" w:type="dxa"/>
          </w:tcPr>
          <w:p w14:paraId="00BA7A0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0CE9162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.0</w:t>
            </w:r>
          </w:p>
        </w:tc>
      </w:tr>
      <w:tr w:rsidR="000F5B34" w:rsidRPr="00243DDD" w14:paraId="69B17E91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30F93AE" w14:textId="2134A493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9.</w:t>
            </w:r>
          </w:p>
        </w:tc>
        <w:tc>
          <w:tcPr>
            <w:tcW w:w="1134" w:type="dxa"/>
          </w:tcPr>
          <w:p w14:paraId="37A179E4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n et al. (2006)</w:t>
            </w:r>
          </w:p>
        </w:tc>
        <w:tc>
          <w:tcPr>
            <w:tcW w:w="1195" w:type="dxa"/>
          </w:tcPr>
          <w:p w14:paraId="48CDE71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1E2706D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5A3F3E4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00.0</w:t>
            </w:r>
          </w:p>
        </w:tc>
        <w:tc>
          <w:tcPr>
            <w:tcW w:w="851" w:type="dxa"/>
          </w:tcPr>
          <w:p w14:paraId="474401A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850" w:type="dxa"/>
          </w:tcPr>
          <w:p w14:paraId="17004CC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9.4</w:t>
            </w:r>
          </w:p>
        </w:tc>
        <w:tc>
          <w:tcPr>
            <w:tcW w:w="992" w:type="dxa"/>
            <w:gridSpan w:val="2"/>
          </w:tcPr>
          <w:p w14:paraId="018EDB8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6.4</w:t>
            </w:r>
          </w:p>
        </w:tc>
        <w:tc>
          <w:tcPr>
            <w:tcW w:w="709" w:type="dxa"/>
          </w:tcPr>
          <w:p w14:paraId="608833A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6431E88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.6</w:t>
            </w:r>
          </w:p>
        </w:tc>
      </w:tr>
      <w:tr w:rsidR="000F5B34" w:rsidRPr="00243DDD" w14:paraId="328DB1AE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9517B7B" w14:textId="5152BD00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0.</w:t>
            </w:r>
          </w:p>
        </w:tc>
        <w:tc>
          <w:tcPr>
            <w:tcW w:w="1134" w:type="dxa"/>
          </w:tcPr>
          <w:p w14:paraId="25FB12B9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umbasirevic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09)</w:t>
            </w:r>
          </w:p>
        </w:tc>
        <w:tc>
          <w:tcPr>
            <w:tcW w:w="1195" w:type="dxa"/>
          </w:tcPr>
          <w:p w14:paraId="2C0A126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 </w:t>
            </w:r>
          </w:p>
        </w:tc>
        <w:tc>
          <w:tcPr>
            <w:tcW w:w="790" w:type="dxa"/>
          </w:tcPr>
          <w:p w14:paraId="1970F96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1E1C7AD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96.6</w:t>
            </w:r>
          </w:p>
        </w:tc>
        <w:tc>
          <w:tcPr>
            <w:tcW w:w="851" w:type="dxa"/>
          </w:tcPr>
          <w:p w14:paraId="45A0B00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.3</w:t>
            </w:r>
          </w:p>
        </w:tc>
        <w:tc>
          <w:tcPr>
            <w:tcW w:w="850" w:type="dxa"/>
          </w:tcPr>
          <w:p w14:paraId="408E631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0.4</w:t>
            </w:r>
          </w:p>
        </w:tc>
        <w:tc>
          <w:tcPr>
            <w:tcW w:w="992" w:type="dxa"/>
            <w:gridSpan w:val="2"/>
          </w:tcPr>
          <w:p w14:paraId="317C8C67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5.7</w:t>
            </w:r>
          </w:p>
        </w:tc>
        <w:tc>
          <w:tcPr>
            <w:tcW w:w="709" w:type="dxa"/>
          </w:tcPr>
          <w:p w14:paraId="1223087D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6509584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.3</w:t>
            </w:r>
          </w:p>
        </w:tc>
      </w:tr>
      <w:tr w:rsidR="000F5B34" w:rsidRPr="00243DDD" w14:paraId="5EFE5DEE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E63808" w14:textId="4E967152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1.</w:t>
            </w:r>
          </w:p>
        </w:tc>
        <w:tc>
          <w:tcPr>
            <w:tcW w:w="1134" w:type="dxa"/>
          </w:tcPr>
          <w:p w14:paraId="1B0039E4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n et al. (2009)</w:t>
            </w:r>
          </w:p>
        </w:tc>
        <w:tc>
          <w:tcPr>
            <w:tcW w:w="1195" w:type="dxa"/>
          </w:tcPr>
          <w:p w14:paraId="72B98F0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53B11BE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 </w:t>
            </w:r>
          </w:p>
        </w:tc>
        <w:tc>
          <w:tcPr>
            <w:tcW w:w="850" w:type="dxa"/>
          </w:tcPr>
          <w:p w14:paraId="4C87739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0.0</w:t>
            </w:r>
          </w:p>
        </w:tc>
        <w:tc>
          <w:tcPr>
            <w:tcW w:w="851" w:type="dxa"/>
          </w:tcPr>
          <w:p w14:paraId="036AFE9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0.0</w:t>
            </w:r>
          </w:p>
        </w:tc>
        <w:tc>
          <w:tcPr>
            <w:tcW w:w="850" w:type="dxa"/>
          </w:tcPr>
          <w:p w14:paraId="3AB5B54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6.0</w:t>
            </w:r>
          </w:p>
        </w:tc>
        <w:tc>
          <w:tcPr>
            <w:tcW w:w="992" w:type="dxa"/>
            <w:gridSpan w:val="2"/>
          </w:tcPr>
          <w:p w14:paraId="67F951F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7.4</w:t>
            </w:r>
          </w:p>
        </w:tc>
        <w:tc>
          <w:tcPr>
            <w:tcW w:w="709" w:type="dxa"/>
          </w:tcPr>
          <w:p w14:paraId="62CB634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2FAB7042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</w:tr>
      <w:tr w:rsidR="000F5B34" w:rsidRPr="00243DDD" w14:paraId="6F5FCE4B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F665803" w14:textId="291EBE02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2.</w:t>
            </w:r>
          </w:p>
        </w:tc>
        <w:tc>
          <w:tcPr>
            <w:tcW w:w="1134" w:type="dxa"/>
          </w:tcPr>
          <w:p w14:paraId="744B6226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gas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10)</w:t>
            </w:r>
          </w:p>
        </w:tc>
        <w:tc>
          <w:tcPr>
            <w:tcW w:w="1195" w:type="dxa"/>
          </w:tcPr>
          <w:p w14:paraId="0B013DB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 </w:t>
            </w:r>
          </w:p>
        </w:tc>
        <w:tc>
          <w:tcPr>
            <w:tcW w:w="790" w:type="dxa"/>
          </w:tcPr>
          <w:p w14:paraId="49A8B31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67EBB35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75.0</w:t>
            </w:r>
          </w:p>
        </w:tc>
        <w:tc>
          <w:tcPr>
            <w:tcW w:w="851" w:type="dxa"/>
          </w:tcPr>
          <w:p w14:paraId="584B70E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61377AD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9.8</w:t>
            </w:r>
          </w:p>
        </w:tc>
        <w:tc>
          <w:tcPr>
            <w:tcW w:w="992" w:type="dxa"/>
            <w:gridSpan w:val="2"/>
          </w:tcPr>
          <w:p w14:paraId="2870DFB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.3</w:t>
            </w:r>
          </w:p>
        </w:tc>
        <w:tc>
          <w:tcPr>
            <w:tcW w:w="709" w:type="dxa"/>
          </w:tcPr>
          <w:p w14:paraId="0D43B6F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79CE034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5.3</w:t>
            </w:r>
          </w:p>
        </w:tc>
      </w:tr>
      <w:tr w:rsidR="000F5B34" w:rsidRPr="00243DDD" w14:paraId="2A2A3B2C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97A12D9" w14:textId="4DFB70FE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3.</w:t>
            </w:r>
          </w:p>
        </w:tc>
        <w:tc>
          <w:tcPr>
            <w:tcW w:w="1134" w:type="dxa"/>
          </w:tcPr>
          <w:p w14:paraId="6B31F58E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la et al. (2011)</w:t>
            </w:r>
          </w:p>
        </w:tc>
        <w:tc>
          <w:tcPr>
            <w:tcW w:w="1195" w:type="dxa"/>
          </w:tcPr>
          <w:p w14:paraId="76A649E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compara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646E5D4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78FCC9A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70.0</w:t>
            </w:r>
          </w:p>
        </w:tc>
        <w:tc>
          <w:tcPr>
            <w:tcW w:w="851" w:type="dxa"/>
          </w:tcPr>
          <w:p w14:paraId="14D0DE3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0.0</w:t>
            </w:r>
          </w:p>
        </w:tc>
        <w:tc>
          <w:tcPr>
            <w:tcW w:w="850" w:type="dxa"/>
          </w:tcPr>
          <w:p w14:paraId="2BEAAA9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5.7</w:t>
            </w:r>
          </w:p>
        </w:tc>
        <w:tc>
          <w:tcPr>
            <w:tcW w:w="992" w:type="dxa"/>
            <w:gridSpan w:val="2"/>
          </w:tcPr>
          <w:p w14:paraId="649F5A4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</w:tc>
        <w:tc>
          <w:tcPr>
            <w:tcW w:w="709" w:type="dxa"/>
          </w:tcPr>
          <w:p w14:paraId="5057B740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501E017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4.7</w:t>
            </w:r>
          </w:p>
        </w:tc>
      </w:tr>
      <w:tr w:rsidR="000F5B34" w:rsidRPr="00243DDD" w14:paraId="63BE55A0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12CC8C6" w14:textId="45CC7CFD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4.</w:t>
            </w:r>
          </w:p>
        </w:tc>
        <w:tc>
          <w:tcPr>
            <w:tcW w:w="1134" w:type="dxa"/>
          </w:tcPr>
          <w:p w14:paraId="1E1F19D7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Xu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13)</w:t>
            </w:r>
          </w:p>
        </w:tc>
        <w:tc>
          <w:tcPr>
            <w:tcW w:w="1195" w:type="dxa"/>
          </w:tcPr>
          <w:p w14:paraId="2A2F12A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6AEAE6A2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509EB28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0.0</w:t>
            </w:r>
          </w:p>
        </w:tc>
        <w:tc>
          <w:tcPr>
            <w:tcW w:w="851" w:type="dxa"/>
          </w:tcPr>
          <w:p w14:paraId="7333278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0.0</w:t>
            </w:r>
          </w:p>
        </w:tc>
        <w:tc>
          <w:tcPr>
            <w:tcW w:w="850" w:type="dxa"/>
          </w:tcPr>
          <w:p w14:paraId="0C803B04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3.7</w:t>
            </w:r>
          </w:p>
        </w:tc>
        <w:tc>
          <w:tcPr>
            <w:tcW w:w="992" w:type="dxa"/>
            <w:gridSpan w:val="2"/>
          </w:tcPr>
          <w:p w14:paraId="2E64BB5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7.1</w:t>
            </w:r>
          </w:p>
        </w:tc>
        <w:tc>
          <w:tcPr>
            <w:tcW w:w="709" w:type="dxa"/>
          </w:tcPr>
          <w:p w14:paraId="69736C2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6.7</w:t>
            </w:r>
          </w:p>
        </w:tc>
        <w:tc>
          <w:tcPr>
            <w:tcW w:w="992" w:type="dxa"/>
          </w:tcPr>
          <w:p w14:paraId="0C09819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8.8</w:t>
            </w:r>
          </w:p>
        </w:tc>
      </w:tr>
      <w:tr w:rsidR="000F5B34" w:rsidRPr="00243DDD" w14:paraId="39E2990A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7E7C30E" w14:textId="51A6FD64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5.</w:t>
            </w:r>
          </w:p>
        </w:tc>
        <w:tc>
          <w:tcPr>
            <w:tcW w:w="1134" w:type="dxa"/>
          </w:tcPr>
          <w:p w14:paraId="3132A117" w14:textId="77777777" w:rsidR="000F5B34" w:rsidRPr="00243DDD" w:rsidRDefault="000F5B34" w:rsidP="00C414FB">
            <w:pPr>
              <w:tabs>
                <w:tab w:val="center" w:pos="411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ng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15)</w:t>
            </w:r>
          </w:p>
        </w:tc>
        <w:tc>
          <w:tcPr>
            <w:tcW w:w="1195" w:type="dxa"/>
          </w:tcPr>
          <w:p w14:paraId="7E5AC140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 </w:t>
            </w:r>
          </w:p>
        </w:tc>
        <w:tc>
          <w:tcPr>
            <w:tcW w:w="790" w:type="dxa"/>
          </w:tcPr>
          <w:p w14:paraId="7AB4A28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850" w:type="dxa"/>
          </w:tcPr>
          <w:p w14:paraId="7ECC96B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65.5</w:t>
            </w:r>
          </w:p>
        </w:tc>
        <w:tc>
          <w:tcPr>
            <w:tcW w:w="851" w:type="dxa"/>
          </w:tcPr>
          <w:p w14:paraId="09BF042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4.5</w:t>
            </w:r>
          </w:p>
        </w:tc>
        <w:tc>
          <w:tcPr>
            <w:tcW w:w="850" w:type="dxa"/>
          </w:tcPr>
          <w:p w14:paraId="000F615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9.4</w:t>
            </w:r>
          </w:p>
        </w:tc>
        <w:tc>
          <w:tcPr>
            <w:tcW w:w="992" w:type="dxa"/>
            <w:gridSpan w:val="2"/>
          </w:tcPr>
          <w:p w14:paraId="691685F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709" w:type="dxa"/>
          </w:tcPr>
          <w:p w14:paraId="201E77D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992" w:type="dxa"/>
          </w:tcPr>
          <w:p w14:paraId="4BE8B7D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6.3</w:t>
            </w:r>
          </w:p>
        </w:tc>
      </w:tr>
      <w:tr w:rsidR="000F5B34" w:rsidRPr="00243DDD" w14:paraId="74DF76D2" w14:textId="77777777" w:rsidTr="00C414FB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515E2DC" w14:textId="4FA79A00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6.</w:t>
            </w:r>
          </w:p>
        </w:tc>
        <w:tc>
          <w:tcPr>
            <w:tcW w:w="1134" w:type="dxa"/>
          </w:tcPr>
          <w:p w14:paraId="73ACDDAC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ktuglu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16)</w:t>
            </w:r>
          </w:p>
        </w:tc>
        <w:tc>
          <w:tcPr>
            <w:tcW w:w="1195" w:type="dxa"/>
          </w:tcPr>
          <w:p w14:paraId="49C101D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ase series</w:t>
            </w:r>
          </w:p>
        </w:tc>
        <w:tc>
          <w:tcPr>
            <w:tcW w:w="790" w:type="dxa"/>
          </w:tcPr>
          <w:p w14:paraId="0C6FDCB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14:paraId="3A72080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851" w:type="dxa"/>
          </w:tcPr>
          <w:p w14:paraId="43AAE84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</w:t>
            </w:r>
          </w:p>
        </w:tc>
        <w:tc>
          <w:tcPr>
            <w:tcW w:w="850" w:type="dxa"/>
          </w:tcPr>
          <w:p w14:paraId="0E9EEA8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8</w:t>
            </w:r>
          </w:p>
        </w:tc>
        <w:tc>
          <w:tcPr>
            <w:tcW w:w="992" w:type="dxa"/>
            <w:gridSpan w:val="2"/>
          </w:tcPr>
          <w:p w14:paraId="01980FF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3</w:t>
            </w:r>
          </w:p>
        </w:tc>
        <w:tc>
          <w:tcPr>
            <w:tcW w:w="709" w:type="dxa"/>
          </w:tcPr>
          <w:p w14:paraId="41AA39A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3A73506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51458B24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BDE5179" w14:textId="40557DBB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7.</w:t>
            </w:r>
          </w:p>
        </w:tc>
        <w:tc>
          <w:tcPr>
            <w:tcW w:w="1134" w:type="dxa"/>
          </w:tcPr>
          <w:p w14:paraId="5AE85A1C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ralp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16)</w:t>
            </w:r>
          </w:p>
        </w:tc>
        <w:tc>
          <w:tcPr>
            <w:tcW w:w="1195" w:type="dxa"/>
          </w:tcPr>
          <w:p w14:paraId="1ED5C52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Ret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compara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90" w:type="dxa"/>
          </w:tcPr>
          <w:p w14:paraId="09F85E7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  <w:p w14:paraId="184D3FD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6970CE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</w:tcPr>
          <w:p w14:paraId="4BD7903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851" w:type="dxa"/>
          </w:tcPr>
          <w:p w14:paraId="27C3E5E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850" w:type="dxa"/>
          </w:tcPr>
          <w:p w14:paraId="2157553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.9</w:t>
            </w:r>
          </w:p>
          <w:p w14:paraId="2E6CDC5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14E131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.2</w:t>
            </w:r>
          </w:p>
        </w:tc>
        <w:tc>
          <w:tcPr>
            <w:tcW w:w="992" w:type="dxa"/>
            <w:gridSpan w:val="2"/>
          </w:tcPr>
          <w:p w14:paraId="4B3FC54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4</w:t>
            </w:r>
          </w:p>
          <w:p w14:paraId="68811AA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BE83FE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8</w:t>
            </w:r>
          </w:p>
          <w:p w14:paraId="57E936F8" w14:textId="77777777" w:rsidR="000F5B34" w:rsidRPr="00243DDD" w:rsidRDefault="000F5B34" w:rsidP="00C4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8EEBA10" w14:textId="77777777" w:rsidR="000F5B34" w:rsidRPr="00243DDD" w:rsidRDefault="000F5B34" w:rsidP="00C4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964B5DA" w14:textId="77777777" w:rsidR="000F5B34" w:rsidRPr="00243DDD" w:rsidRDefault="000F5B34" w:rsidP="00C4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7A15552" w14:textId="77777777" w:rsidR="000F5B34" w:rsidRPr="00243DDD" w:rsidRDefault="000F5B34" w:rsidP="00C4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352FE8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01FC90A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30431C19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3F7BA52" w14:textId="6880951B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8.</w:t>
            </w:r>
          </w:p>
        </w:tc>
        <w:tc>
          <w:tcPr>
            <w:tcW w:w="1134" w:type="dxa"/>
          </w:tcPr>
          <w:p w14:paraId="01B3CF42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upta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16)</w:t>
            </w:r>
          </w:p>
        </w:tc>
        <w:tc>
          <w:tcPr>
            <w:tcW w:w="1195" w:type="dxa"/>
          </w:tcPr>
          <w:p w14:paraId="6A22C70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P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ohort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90" w:type="dxa"/>
          </w:tcPr>
          <w:p w14:paraId="53395BC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14:paraId="5A8235F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3.3</w:t>
            </w:r>
          </w:p>
        </w:tc>
        <w:tc>
          <w:tcPr>
            <w:tcW w:w="851" w:type="dxa"/>
          </w:tcPr>
          <w:p w14:paraId="505DDED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850" w:type="dxa"/>
          </w:tcPr>
          <w:p w14:paraId="3C3A8CD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.2</w:t>
            </w:r>
          </w:p>
        </w:tc>
        <w:tc>
          <w:tcPr>
            <w:tcW w:w="992" w:type="dxa"/>
            <w:gridSpan w:val="2"/>
          </w:tcPr>
          <w:p w14:paraId="2D3ABAF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709" w:type="dxa"/>
          </w:tcPr>
          <w:p w14:paraId="4122CCC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6F15BEB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3</w:t>
            </w:r>
          </w:p>
        </w:tc>
      </w:tr>
      <w:tr w:rsidR="000F5B34" w:rsidRPr="00243DDD" w14:paraId="6C4C3630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999B0D8" w14:textId="5878FBF0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9.</w:t>
            </w:r>
          </w:p>
        </w:tc>
        <w:tc>
          <w:tcPr>
            <w:tcW w:w="1134" w:type="dxa"/>
          </w:tcPr>
          <w:p w14:paraId="38220611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ohilla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16)</w:t>
            </w:r>
          </w:p>
        </w:tc>
        <w:tc>
          <w:tcPr>
            <w:tcW w:w="1195" w:type="dxa"/>
          </w:tcPr>
          <w:p w14:paraId="0C4F8B7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Prospectiv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 xml:space="preserve"> cohort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90" w:type="dxa"/>
          </w:tcPr>
          <w:p w14:paraId="62A67DD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850" w:type="dxa"/>
          </w:tcPr>
          <w:p w14:paraId="2837907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5.7</w:t>
            </w:r>
          </w:p>
        </w:tc>
        <w:tc>
          <w:tcPr>
            <w:tcW w:w="851" w:type="dxa"/>
          </w:tcPr>
          <w:p w14:paraId="76AE888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850" w:type="dxa"/>
          </w:tcPr>
          <w:p w14:paraId="20B9D9E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.1</w:t>
            </w:r>
          </w:p>
        </w:tc>
        <w:tc>
          <w:tcPr>
            <w:tcW w:w="992" w:type="dxa"/>
            <w:gridSpan w:val="2"/>
          </w:tcPr>
          <w:p w14:paraId="14E9217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3</w:t>
            </w:r>
          </w:p>
        </w:tc>
        <w:tc>
          <w:tcPr>
            <w:tcW w:w="709" w:type="dxa"/>
          </w:tcPr>
          <w:p w14:paraId="4EB50AE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5</w:t>
            </w:r>
          </w:p>
        </w:tc>
        <w:tc>
          <w:tcPr>
            <w:tcW w:w="992" w:type="dxa"/>
          </w:tcPr>
          <w:p w14:paraId="126FF66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</w:t>
            </w:r>
          </w:p>
        </w:tc>
      </w:tr>
      <w:tr w:rsidR="000F5B34" w:rsidRPr="00243DDD" w14:paraId="614DEE4F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2C7C3CD" w14:textId="3CCB1029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0.</w:t>
            </w:r>
          </w:p>
        </w:tc>
        <w:tc>
          <w:tcPr>
            <w:tcW w:w="1134" w:type="dxa"/>
          </w:tcPr>
          <w:p w14:paraId="04AF6CC3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l-</w:t>
            </w: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lfy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2017)</w:t>
            </w:r>
          </w:p>
        </w:tc>
        <w:tc>
          <w:tcPr>
            <w:tcW w:w="1195" w:type="dxa"/>
          </w:tcPr>
          <w:p w14:paraId="58EC2DC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77A553A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</w:tcPr>
          <w:p w14:paraId="1C87337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.1</w:t>
            </w:r>
          </w:p>
        </w:tc>
        <w:tc>
          <w:tcPr>
            <w:tcW w:w="851" w:type="dxa"/>
          </w:tcPr>
          <w:p w14:paraId="09CF2C2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9</w:t>
            </w:r>
          </w:p>
        </w:tc>
        <w:tc>
          <w:tcPr>
            <w:tcW w:w="850" w:type="dxa"/>
          </w:tcPr>
          <w:p w14:paraId="6BDCF98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0</w:t>
            </w:r>
          </w:p>
        </w:tc>
        <w:tc>
          <w:tcPr>
            <w:tcW w:w="992" w:type="dxa"/>
            <w:gridSpan w:val="2"/>
          </w:tcPr>
          <w:p w14:paraId="175CABF2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0</w:t>
            </w:r>
          </w:p>
        </w:tc>
        <w:tc>
          <w:tcPr>
            <w:tcW w:w="709" w:type="dxa"/>
          </w:tcPr>
          <w:p w14:paraId="593D33E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5.0</w:t>
            </w:r>
          </w:p>
        </w:tc>
        <w:tc>
          <w:tcPr>
            <w:tcW w:w="992" w:type="dxa"/>
          </w:tcPr>
          <w:p w14:paraId="1BFD590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104A183B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BC3B72" w14:textId="230FA211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1.</w:t>
            </w:r>
          </w:p>
        </w:tc>
        <w:tc>
          <w:tcPr>
            <w:tcW w:w="1134" w:type="dxa"/>
          </w:tcPr>
          <w:p w14:paraId="214149BA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Zhang et al. (2017)</w:t>
            </w:r>
          </w:p>
        </w:tc>
        <w:tc>
          <w:tcPr>
            <w:tcW w:w="1195" w:type="dxa"/>
          </w:tcPr>
          <w:p w14:paraId="60B618B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44DF34D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</w:tcPr>
          <w:p w14:paraId="41FC035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6.3</w:t>
            </w:r>
          </w:p>
        </w:tc>
        <w:tc>
          <w:tcPr>
            <w:tcW w:w="851" w:type="dxa"/>
          </w:tcPr>
          <w:p w14:paraId="7C17E5A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.7</w:t>
            </w:r>
          </w:p>
        </w:tc>
        <w:tc>
          <w:tcPr>
            <w:tcW w:w="850" w:type="dxa"/>
          </w:tcPr>
          <w:p w14:paraId="3BD256D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1</w:t>
            </w:r>
          </w:p>
        </w:tc>
        <w:tc>
          <w:tcPr>
            <w:tcW w:w="992" w:type="dxa"/>
            <w:gridSpan w:val="2"/>
          </w:tcPr>
          <w:p w14:paraId="0F59624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9</w:t>
            </w:r>
          </w:p>
        </w:tc>
        <w:tc>
          <w:tcPr>
            <w:tcW w:w="709" w:type="dxa"/>
          </w:tcPr>
          <w:p w14:paraId="731BE2C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.4</w:t>
            </w:r>
          </w:p>
        </w:tc>
        <w:tc>
          <w:tcPr>
            <w:tcW w:w="992" w:type="dxa"/>
          </w:tcPr>
          <w:p w14:paraId="0FD8EEB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56564646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9042B0" w14:textId="2D0211E9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2.</w:t>
            </w:r>
          </w:p>
        </w:tc>
        <w:tc>
          <w:tcPr>
            <w:tcW w:w="1134" w:type="dxa"/>
          </w:tcPr>
          <w:p w14:paraId="0A5B16B5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upta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18)</w:t>
            </w:r>
          </w:p>
        </w:tc>
        <w:tc>
          <w:tcPr>
            <w:tcW w:w="1195" w:type="dxa"/>
          </w:tcPr>
          <w:p w14:paraId="6382DD2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2E6AA18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</w:tcPr>
          <w:p w14:paraId="4BC427D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2.9</w:t>
            </w:r>
          </w:p>
        </w:tc>
        <w:tc>
          <w:tcPr>
            <w:tcW w:w="851" w:type="dxa"/>
          </w:tcPr>
          <w:p w14:paraId="3F3839F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1</w:t>
            </w:r>
          </w:p>
        </w:tc>
        <w:tc>
          <w:tcPr>
            <w:tcW w:w="850" w:type="dxa"/>
          </w:tcPr>
          <w:p w14:paraId="6B15A08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.1</w:t>
            </w:r>
          </w:p>
        </w:tc>
        <w:tc>
          <w:tcPr>
            <w:tcW w:w="992" w:type="dxa"/>
            <w:gridSpan w:val="2"/>
          </w:tcPr>
          <w:p w14:paraId="37BC8AC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4</w:t>
            </w:r>
          </w:p>
        </w:tc>
        <w:tc>
          <w:tcPr>
            <w:tcW w:w="709" w:type="dxa"/>
          </w:tcPr>
          <w:p w14:paraId="5723BFA4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117BD2E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1F1FE94C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6D2D647" w14:textId="21968394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23.</w:t>
            </w:r>
          </w:p>
        </w:tc>
        <w:tc>
          <w:tcPr>
            <w:tcW w:w="1134" w:type="dxa"/>
          </w:tcPr>
          <w:p w14:paraId="21733C62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iboni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18)</w:t>
            </w:r>
          </w:p>
        </w:tc>
        <w:tc>
          <w:tcPr>
            <w:tcW w:w="1195" w:type="dxa"/>
          </w:tcPr>
          <w:p w14:paraId="5CE0463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22F31BF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</w:tcPr>
          <w:p w14:paraId="638517C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7.5</w:t>
            </w:r>
          </w:p>
        </w:tc>
        <w:tc>
          <w:tcPr>
            <w:tcW w:w="851" w:type="dxa"/>
          </w:tcPr>
          <w:p w14:paraId="03EE95A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5</w:t>
            </w:r>
          </w:p>
        </w:tc>
        <w:tc>
          <w:tcPr>
            <w:tcW w:w="850" w:type="dxa"/>
          </w:tcPr>
          <w:p w14:paraId="72EFBF0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.1</w:t>
            </w:r>
          </w:p>
        </w:tc>
        <w:tc>
          <w:tcPr>
            <w:tcW w:w="992" w:type="dxa"/>
            <w:gridSpan w:val="2"/>
          </w:tcPr>
          <w:p w14:paraId="7280FC9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709" w:type="dxa"/>
          </w:tcPr>
          <w:p w14:paraId="5967D10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7EC9CF3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17D35DE4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645BA97" w14:textId="45CE3092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4.</w:t>
            </w:r>
          </w:p>
        </w:tc>
        <w:tc>
          <w:tcPr>
            <w:tcW w:w="1134" w:type="dxa"/>
          </w:tcPr>
          <w:p w14:paraId="5C13EC40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apukaya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20)</w:t>
            </w:r>
          </w:p>
        </w:tc>
        <w:tc>
          <w:tcPr>
            <w:tcW w:w="1195" w:type="dxa"/>
          </w:tcPr>
          <w:p w14:paraId="035B325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5CA6D3F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</w:tcPr>
          <w:p w14:paraId="071EE34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3.7</w:t>
            </w:r>
          </w:p>
        </w:tc>
        <w:tc>
          <w:tcPr>
            <w:tcW w:w="851" w:type="dxa"/>
          </w:tcPr>
          <w:p w14:paraId="4702033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3</w:t>
            </w:r>
          </w:p>
        </w:tc>
        <w:tc>
          <w:tcPr>
            <w:tcW w:w="850" w:type="dxa"/>
          </w:tcPr>
          <w:p w14:paraId="3343434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4</w:t>
            </w:r>
          </w:p>
        </w:tc>
        <w:tc>
          <w:tcPr>
            <w:tcW w:w="992" w:type="dxa"/>
            <w:gridSpan w:val="2"/>
          </w:tcPr>
          <w:p w14:paraId="3679E2C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709" w:type="dxa"/>
          </w:tcPr>
          <w:p w14:paraId="7CFCAA4D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041E41E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</w:t>
            </w:r>
          </w:p>
        </w:tc>
      </w:tr>
      <w:tr w:rsidR="000F5B34" w:rsidRPr="00243DDD" w14:paraId="639A8BFE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2C5A9EE" w14:textId="0F0C5A1C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5.</w:t>
            </w:r>
          </w:p>
        </w:tc>
        <w:tc>
          <w:tcPr>
            <w:tcW w:w="1134" w:type="dxa"/>
          </w:tcPr>
          <w:p w14:paraId="1414C87C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ushwaha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20)</w:t>
            </w:r>
          </w:p>
        </w:tc>
        <w:tc>
          <w:tcPr>
            <w:tcW w:w="1195" w:type="dxa"/>
          </w:tcPr>
          <w:p w14:paraId="7C5BF94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790" w:type="dxa"/>
          </w:tcPr>
          <w:p w14:paraId="6F77673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</w:tcPr>
          <w:p w14:paraId="52BFB95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0.5</w:t>
            </w:r>
          </w:p>
        </w:tc>
        <w:tc>
          <w:tcPr>
            <w:tcW w:w="851" w:type="dxa"/>
          </w:tcPr>
          <w:p w14:paraId="203725E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5</w:t>
            </w:r>
          </w:p>
        </w:tc>
        <w:tc>
          <w:tcPr>
            <w:tcW w:w="850" w:type="dxa"/>
          </w:tcPr>
          <w:p w14:paraId="7EB54E0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4</w:t>
            </w:r>
          </w:p>
        </w:tc>
        <w:tc>
          <w:tcPr>
            <w:tcW w:w="992" w:type="dxa"/>
            <w:gridSpan w:val="2"/>
          </w:tcPr>
          <w:p w14:paraId="0C7F573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709" w:type="dxa"/>
          </w:tcPr>
          <w:p w14:paraId="0C415F0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42E8448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19C22E00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AF98702" w14:textId="2E6EB215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6.</w:t>
            </w:r>
          </w:p>
        </w:tc>
        <w:tc>
          <w:tcPr>
            <w:tcW w:w="1134" w:type="dxa"/>
          </w:tcPr>
          <w:p w14:paraId="11BD3B9C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u et al. (2020)</w:t>
            </w:r>
          </w:p>
        </w:tc>
        <w:tc>
          <w:tcPr>
            <w:tcW w:w="1195" w:type="dxa"/>
          </w:tcPr>
          <w:p w14:paraId="23A4880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7A02F21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14:paraId="5E0D769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.0</w:t>
            </w:r>
          </w:p>
        </w:tc>
        <w:tc>
          <w:tcPr>
            <w:tcW w:w="851" w:type="dxa"/>
          </w:tcPr>
          <w:p w14:paraId="458BD8A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.0</w:t>
            </w:r>
          </w:p>
        </w:tc>
        <w:tc>
          <w:tcPr>
            <w:tcW w:w="850" w:type="dxa"/>
          </w:tcPr>
          <w:p w14:paraId="2104197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.5</w:t>
            </w:r>
          </w:p>
        </w:tc>
        <w:tc>
          <w:tcPr>
            <w:tcW w:w="992" w:type="dxa"/>
            <w:gridSpan w:val="2"/>
          </w:tcPr>
          <w:p w14:paraId="355117E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709" w:type="dxa"/>
          </w:tcPr>
          <w:p w14:paraId="030E216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5024404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0</w:t>
            </w:r>
          </w:p>
        </w:tc>
      </w:tr>
      <w:tr w:rsidR="000F5B34" w:rsidRPr="00243DDD" w14:paraId="7DFC7199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96B7072" w14:textId="7DA23ECB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7.</w:t>
            </w:r>
          </w:p>
        </w:tc>
        <w:tc>
          <w:tcPr>
            <w:tcW w:w="1134" w:type="dxa"/>
          </w:tcPr>
          <w:p w14:paraId="39C592F7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adhwani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20)</w:t>
            </w:r>
          </w:p>
        </w:tc>
        <w:tc>
          <w:tcPr>
            <w:tcW w:w="1195" w:type="dxa"/>
          </w:tcPr>
          <w:p w14:paraId="6BA3E77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09F4BDD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14:paraId="0D23BEB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3.3</w:t>
            </w:r>
          </w:p>
        </w:tc>
        <w:tc>
          <w:tcPr>
            <w:tcW w:w="851" w:type="dxa"/>
          </w:tcPr>
          <w:p w14:paraId="2F57611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7</w:t>
            </w:r>
          </w:p>
        </w:tc>
        <w:tc>
          <w:tcPr>
            <w:tcW w:w="850" w:type="dxa"/>
          </w:tcPr>
          <w:p w14:paraId="4635AD6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7</w:t>
            </w:r>
          </w:p>
        </w:tc>
        <w:tc>
          <w:tcPr>
            <w:tcW w:w="992" w:type="dxa"/>
            <w:gridSpan w:val="2"/>
          </w:tcPr>
          <w:p w14:paraId="144A9C7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6</w:t>
            </w:r>
          </w:p>
        </w:tc>
        <w:tc>
          <w:tcPr>
            <w:tcW w:w="709" w:type="dxa"/>
          </w:tcPr>
          <w:p w14:paraId="0D615CB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6B2ED05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40ADDC9B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89EF77C" w14:textId="609AC591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8.</w:t>
            </w:r>
          </w:p>
        </w:tc>
        <w:tc>
          <w:tcPr>
            <w:tcW w:w="1134" w:type="dxa"/>
          </w:tcPr>
          <w:p w14:paraId="65894874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ushan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20)</w:t>
            </w:r>
          </w:p>
        </w:tc>
        <w:tc>
          <w:tcPr>
            <w:tcW w:w="1195" w:type="dxa"/>
          </w:tcPr>
          <w:p w14:paraId="5EAD865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omparative study</w:t>
            </w:r>
          </w:p>
        </w:tc>
        <w:tc>
          <w:tcPr>
            <w:tcW w:w="790" w:type="dxa"/>
          </w:tcPr>
          <w:p w14:paraId="4208CA7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</w:t>
            </w:r>
          </w:p>
          <w:p w14:paraId="664D37C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B61149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65F11F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.7</w:t>
            </w:r>
          </w:p>
          <w:p w14:paraId="5841CE6E" w14:textId="77777777" w:rsidR="000F5B34" w:rsidRPr="00243DDD" w:rsidRDefault="000F5B34" w:rsidP="00C4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F9942A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59EE1B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3</w:t>
            </w:r>
          </w:p>
          <w:p w14:paraId="1B457290" w14:textId="77777777" w:rsidR="000F5B34" w:rsidRPr="00243DDD" w:rsidRDefault="000F5B34" w:rsidP="00C4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248AC5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9078D7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.1</w:t>
            </w:r>
          </w:p>
          <w:p w14:paraId="41CC1475" w14:textId="77777777" w:rsidR="000F5B34" w:rsidRPr="00243DDD" w:rsidRDefault="000F5B34" w:rsidP="00C4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D39A5B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79850AD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3</w:t>
            </w:r>
          </w:p>
        </w:tc>
        <w:tc>
          <w:tcPr>
            <w:tcW w:w="709" w:type="dxa"/>
          </w:tcPr>
          <w:p w14:paraId="695BD0D7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0267B9B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8</w:t>
            </w:r>
          </w:p>
          <w:p w14:paraId="604BC997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6817D3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0F5B34" w:rsidRPr="00243DDD" w14:paraId="691FC7E0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8F50B89" w14:textId="14550309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9.</w:t>
            </w:r>
          </w:p>
        </w:tc>
        <w:tc>
          <w:tcPr>
            <w:tcW w:w="1134" w:type="dxa"/>
          </w:tcPr>
          <w:p w14:paraId="1BC86FD2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inik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21)</w:t>
            </w:r>
          </w:p>
        </w:tc>
        <w:tc>
          <w:tcPr>
            <w:tcW w:w="1195" w:type="dxa"/>
          </w:tcPr>
          <w:p w14:paraId="7376981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27B58B2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</w:tcPr>
          <w:p w14:paraId="7AA897C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3.3</w:t>
            </w:r>
          </w:p>
        </w:tc>
        <w:tc>
          <w:tcPr>
            <w:tcW w:w="851" w:type="dxa"/>
          </w:tcPr>
          <w:p w14:paraId="30D4B9F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7</w:t>
            </w:r>
          </w:p>
        </w:tc>
        <w:tc>
          <w:tcPr>
            <w:tcW w:w="850" w:type="dxa"/>
          </w:tcPr>
          <w:p w14:paraId="6BEF039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5</w:t>
            </w:r>
          </w:p>
        </w:tc>
        <w:tc>
          <w:tcPr>
            <w:tcW w:w="992" w:type="dxa"/>
            <w:gridSpan w:val="2"/>
          </w:tcPr>
          <w:p w14:paraId="4B69569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1</w:t>
            </w:r>
          </w:p>
        </w:tc>
        <w:tc>
          <w:tcPr>
            <w:tcW w:w="709" w:type="dxa"/>
          </w:tcPr>
          <w:p w14:paraId="232B318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4B17BFA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9</w:t>
            </w:r>
          </w:p>
        </w:tc>
      </w:tr>
      <w:tr w:rsidR="000F5B34" w:rsidRPr="00243DDD" w14:paraId="460CDD0A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343B94A" w14:textId="4CE5FB8D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0.</w:t>
            </w:r>
          </w:p>
        </w:tc>
        <w:tc>
          <w:tcPr>
            <w:tcW w:w="1134" w:type="dxa"/>
          </w:tcPr>
          <w:p w14:paraId="58280859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 et al. (2021)</w:t>
            </w:r>
          </w:p>
        </w:tc>
        <w:tc>
          <w:tcPr>
            <w:tcW w:w="1195" w:type="dxa"/>
          </w:tcPr>
          <w:p w14:paraId="12D52E9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1768B1F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2681290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851" w:type="dxa"/>
          </w:tcPr>
          <w:p w14:paraId="440FBD8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</w:t>
            </w:r>
          </w:p>
        </w:tc>
        <w:tc>
          <w:tcPr>
            <w:tcW w:w="850" w:type="dxa"/>
          </w:tcPr>
          <w:p w14:paraId="2AE6783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0</w:t>
            </w:r>
          </w:p>
        </w:tc>
        <w:tc>
          <w:tcPr>
            <w:tcW w:w="992" w:type="dxa"/>
            <w:gridSpan w:val="2"/>
          </w:tcPr>
          <w:p w14:paraId="669E110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0</w:t>
            </w:r>
          </w:p>
        </w:tc>
        <w:tc>
          <w:tcPr>
            <w:tcW w:w="709" w:type="dxa"/>
          </w:tcPr>
          <w:p w14:paraId="5900CF0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0F122472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6269A778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688A83D" w14:textId="4F4E9EE4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1.</w:t>
            </w:r>
          </w:p>
        </w:tc>
        <w:tc>
          <w:tcPr>
            <w:tcW w:w="1134" w:type="dxa"/>
          </w:tcPr>
          <w:p w14:paraId="73AB23AB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iraj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21)</w:t>
            </w:r>
          </w:p>
        </w:tc>
        <w:tc>
          <w:tcPr>
            <w:tcW w:w="1195" w:type="dxa"/>
          </w:tcPr>
          <w:p w14:paraId="07844C8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7978EF8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14:paraId="2F89B3A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0.9</w:t>
            </w:r>
          </w:p>
        </w:tc>
        <w:tc>
          <w:tcPr>
            <w:tcW w:w="851" w:type="dxa"/>
          </w:tcPr>
          <w:p w14:paraId="50BE151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1</w:t>
            </w:r>
          </w:p>
        </w:tc>
        <w:tc>
          <w:tcPr>
            <w:tcW w:w="850" w:type="dxa"/>
          </w:tcPr>
          <w:p w14:paraId="273AE94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.1</w:t>
            </w:r>
          </w:p>
        </w:tc>
        <w:tc>
          <w:tcPr>
            <w:tcW w:w="992" w:type="dxa"/>
            <w:gridSpan w:val="2"/>
          </w:tcPr>
          <w:p w14:paraId="1A13C97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4</w:t>
            </w:r>
          </w:p>
        </w:tc>
        <w:tc>
          <w:tcPr>
            <w:tcW w:w="709" w:type="dxa"/>
          </w:tcPr>
          <w:p w14:paraId="0424CC6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12C31E2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7E8DD2C4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A4AA1DB" w14:textId="2C0FA27E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2.</w:t>
            </w:r>
          </w:p>
        </w:tc>
        <w:tc>
          <w:tcPr>
            <w:tcW w:w="1134" w:type="dxa"/>
          </w:tcPr>
          <w:p w14:paraId="6C2FFA50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sciallo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21)</w:t>
            </w:r>
          </w:p>
        </w:tc>
        <w:tc>
          <w:tcPr>
            <w:tcW w:w="1195" w:type="dxa"/>
          </w:tcPr>
          <w:p w14:paraId="07A2D24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0C69304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3A6DE8C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851" w:type="dxa"/>
          </w:tcPr>
          <w:p w14:paraId="258759E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</w:t>
            </w:r>
          </w:p>
        </w:tc>
        <w:tc>
          <w:tcPr>
            <w:tcW w:w="850" w:type="dxa"/>
          </w:tcPr>
          <w:p w14:paraId="5491D82D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.7</w:t>
            </w:r>
          </w:p>
        </w:tc>
        <w:tc>
          <w:tcPr>
            <w:tcW w:w="992" w:type="dxa"/>
            <w:gridSpan w:val="2"/>
          </w:tcPr>
          <w:p w14:paraId="7A1F129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3</w:t>
            </w:r>
          </w:p>
        </w:tc>
        <w:tc>
          <w:tcPr>
            <w:tcW w:w="709" w:type="dxa"/>
          </w:tcPr>
          <w:p w14:paraId="1518CEF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73C8EF3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26C197CE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1DB95A0" w14:textId="61F63BA5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3.</w:t>
            </w:r>
          </w:p>
        </w:tc>
        <w:tc>
          <w:tcPr>
            <w:tcW w:w="1134" w:type="dxa"/>
          </w:tcPr>
          <w:p w14:paraId="0007EEAD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ollo et al. (2021)</w:t>
            </w:r>
          </w:p>
        </w:tc>
        <w:tc>
          <w:tcPr>
            <w:tcW w:w="1195" w:type="dxa"/>
          </w:tcPr>
          <w:p w14:paraId="4B5C0444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omparative study</w:t>
            </w:r>
          </w:p>
        </w:tc>
        <w:tc>
          <w:tcPr>
            <w:tcW w:w="790" w:type="dxa"/>
          </w:tcPr>
          <w:p w14:paraId="241C7EF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rm: 20</w:t>
            </w:r>
          </w:p>
          <w:p w14:paraId="7440B90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2072AD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ri: 20</w:t>
            </w:r>
          </w:p>
        </w:tc>
        <w:tc>
          <w:tcPr>
            <w:tcW w:w="850" w:type="dxa"/>
          </w:tcPr>
          <w:p w14:paraId="180275B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0.0</w:t>
            </w:r>
          </w:p>
          <w:p w14:paraId="316A7C3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D2D280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8661FD0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0.0</w:t>
            </w:r>
          </w:p>
        </w:tc>
        <w:tc>
          <w:tcPr>
            <w:tcW w:w="851" w:type="dxa"/>
          </w:tcPr>
          <w:p w14:paraId="70DF450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0</w:t>
            </w:r>
          </w:p>
          <w:p w14:paraId="40680EE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310D3B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797E45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0</w:t>
            </w:r>
          </w:p>
        </w:tc>
        <w:tc>
          <w:tcPr>
            <w:tcW w:w="850" w:type="dxa"/>
          </w:tcPr>
          <w:p w14:paraId="49206A1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  <w:gridSpan w:val="2"/>
          </w:tcPr>
          <w:p w14:paraId="7B922DC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rm: 9.2</w:t>
            </w:r>
          </w:p>
          <w:p w14:paraId="31F2DAB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CBDC44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720705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ri: 9.1</w:t>
            </w:r>
          </w:p>
        </w:tc>
        <w:tc>
          <w:tcPr>
            <w:tcW w:w="709" w:type="dxa"/>
          </w:tcPr>
          <w:p w14:paraId="2281FC6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6FBC52C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54E040A5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E9941F" w14:textId="6D0499CD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4.</w:t>
            </w:r>
          </w:p>
        </w:tc>
        <w:tc>
          <w:tcPr>
            <w:tcW w:w="1134" w:type="dxa"/>
          </w:tcPr>
          <w:p w14:paraId="7AE464BE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an Vught et al. (2021)</w:t>
            </w:r>
          </w:p>
        </w:tc>
        <w:tc>
          <w:tcPr>
            <w:tcW w:w="1195" w:type="dxa"/>
          </w:tcPr>
          <w:p w14:paraId="26F9B40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547D274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14:paraId="6058660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851" w:type="dxa"/>
          </w:tcPr>
          <w:p w14:paraId="3A4EB37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</w:t>
            </w:r>
          </w:p>
        </w:tc>
        <w:tc>
          <w:tcPr>
            <w:tcW w:w="850" w:type="dxa"/>
          </w:tcPr>
          <w:p w14:paraId="7848D544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.5</w:t>
            </w:r>
          </w:p>
        </w:tc>
        <w:tc>
          <w:tcPr>
            <w:tcW w:w="992" w:type="dxa"/>
            <w:gridSpan w:val="2"/>
          </w:tcPr>
          <w:p w14:paraId="1D2A9282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8</w:t>
            </w:r>
          </w:p>
        </w:tc>
        <w:tc>
          <w:tcPr>
            <w:tcW w:w="709" w:type="dxa"/>
          </w:tcPr>
          <w:p w14:paraId="054341F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0047930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</w:tr>
      <w:tr w:rsidR="000F5B34" w:rsidRPr="00243DDD" w14:paraId="09DD1DDD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A1CD043" w14:textId="03C90741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5.</w:t>
            </w:r>
          </w:p>
        </w:tc>
        <w:tc>
          <w:tcPr>
            <w:tcW w:w="1134" w:type="dxa"/>
          </w:tcPr>
          <w:p w14:paraId="7E6E65CA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haled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22)</w:t>
            </w:r>
          </w:p>
        </w:tc>
        <w:tc>
          <w:tcPr>
            <w:tcW w:w="1195" w:type="dxa"/>
          </w:tcPr>
          <w:p w14:paraId="6C43F33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ospective single-center study </w:t>
            </w:r>
          </w:p>
        </w:tc>
        <w:tc>
          <w:tcPr>
            <w:tcW w:w="790" w:type="dxa"/>
          </w:tcPr>
          <w:p w14:paraId="05D6502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</w:tcPr>
          <w:p w14:paraId="09CD096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.6</w:t>
            </w:r>
          </w:p>
        </w:tc>
        <w:tc>
          <w:tcPr>
            <w:tcW w:w="851" w:type="dxa"/>
          </w:tcPr>
          <w:p w14:paraId="19EDD70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4</w:t>
            </w:r>
          </w:p>
        </w:tc>
        <w:tc>
          <w:tcPr>
            <w:tcW w:w="850" w:type="dxa"/>
          </w:tcPr>
          <w:p w14:paraId="546027D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7</w:t>
            </w:r>
          </w:p>
        </w:tc>
        <w:tc>
          <w:tcPr>
            <w:tcW w:w="992" w:type="dxa"/>
            <w:gridSpan w:val="2"/>
          </w:tcPr>
          <w:p w14:paraId="07E5A20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7</w:t>
            </w:r>
          </w:p>
        </w:tc>
        <w:tc>
          <w:tcPr>
            <w:tcW w:w="709" w:type="dxa"/>
          </w:tcPr>
          <w:p w14:paraId="0F85932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126A0F6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8</w:t>
            </w:r>
          </w:p>
        </w:tc>
      </w:tr>
      <w:tr w:rsidR="000F5B34" w:rsidRPr="00243DDD" w14:paraId="50AA3399" w14:textId="77777777" w:rsidTr="00C414F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2CF530C" w14:textId="57D86C40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6.</w:t>
            </w:r>
          </w:p>
        </w:tc>
        <w:tc>
          <w:tcPr>
            <w:tcW w:w="1134" w:type="dxa"/>
          </w:tcPr>
          <w:p w14:paraId="66B1A9D5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arabano</w:t>
            </w:r>
            <w:proofErr w:type="spellEnd"/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22)</w:t>
            </w:r>
          </w:p>
        </w:tc>
        <w:tc>
          <w:tcPr>
            <w:tcW w:w="1195" w:type="dxa"/>
          </w:tcPr>
          <w:p w14:paraId="48CD2C3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790" w:type="dxa"/>
          </w:tcPr>
          <w:p w14:paraId="02272B8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</w:tcPr>
          <w:p w14:paraId="33BDAE3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.6</w:t>
            </w:r>
          </w:p>
        </w:tc>
        <w:tc>
          <w:tcPr>
            <w:tcW w:w="851" w:type="dxa"/>
          </w:tcPr>
          <w:p w14:paraId="0ED0409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4</w:t>
            </w:r>
          </w:p>
        </w:tc>
        <w:tc>
          <w:tcPr>
            <w:tcW w:w="850" w:type="dxa"/>
          </w:tcPr>
          <w:p w14:paraId="664B4AA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.9</w:t>
            </w:r>
          </w:p>
        </w:tc>
        <w:tc>
          <w:tcPr>
            <w:tcW w:w="992" w:type="dxa"/>
            <w:gridSpan w:val="2"/>
          </w:tcPr>
          <w:p w14:paraId="717AF7E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709" w:type="dxa"/>
          </w:tcPr>
          <w:p w14:paraId="1585249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992" w:type="dxa"/>
          </w:tcPr>
          <w:p w14:paraId="2FD9C6B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6</w:t>
            </w:r>
          </w:p>
        </w:tc>
      </w:tr>
      <w:tr w:rsidR="000F5B34" w:rsidRPr="00243DDD" w14:paraId="0F7AD173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C8A66D9" w14:textId="13DC3588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7.</w:t>
            </w:r>
          </w:p>
        </w:tc>
        <w:tc>
          <w:tcPr>
            <w:tcW w:w="1134" w:type="dxa"/>
          </w:tcPr>
          <w:p w14:paraId="54986CBF" w14:textId="77777777" w:rsidR="000F5B34" w:rsidRPr="00243DDD" w:rsidRDefault="000F5B34" w:rsidP="00C414FB">
            <w:pPr>
              <w:tabs>
                <w:tab w:val="left" w:pos="689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Zhang et al. (2023)</w:t>
            </w:r>
          </w:p>
        </w:tc>
        <w:tc>
          <w:tcPr>
            <w:tcW w:w="1195" w:type="dxa"/>
          </w:tcPr>
          <w:p w14:paraId="7690B40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trospective comparative study</w:t>
            </w:r>
          </w:p>
        </w:tc>
        <w:tc>
          <w:tcPr>
            <w:tcW w:w="790" w:type="dxa"/>
          </w:tcPr>
          <w:p w14:paraId="285745D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3</w:t>
            </w:r>
          </w:p>
        </w:tc>
        <w:tc>
          <w:tcPr>
            <w:tcW w:w="850" w:type="dxa"/>
          </w:tcPr>
          <w:p w14:paraId="371E0B50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.4</w:t>
            </w:r>
          </w:p>
        </w:tc>
        <w:tc>
          <w:tcPr>
            <w:tcW w:w="851" w:type="dxa"/>
          </w:tcPr>
          <w:p w14:paraId="16A4D23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6</w:t>
            </w:r>
          </w:p>
        </w:tc>
        <w:tc>
          <w:tcPr>
            <w:tcW w:w="850" w:type="dxa"/>
          </w:tcPr>
          <w:p w14:paraId="4C21F6E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.9</w:t>
            </w:r>
          </w:p>
        </w:tc>
        <w:tc>
          <w:tcPr>
            <w:tcW w:w="992" w:type="dxa"/>
            <w:gridSpan w:val="2"/>
          </w:tcPr>
          <w:p w14:paraId="4E0AC59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9</w:t>
            </w:r>
          </w:p>
        </w:tc>
        <w:tc>
          <w:tcPr>
            <w:tcW w:w="709" w:type="dxa"/>
          </w:tcPr>
          <w:p w14:paraId="0E4B872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5</w:t>
            </w:r>
          </w:p>
        </w:tc>
        <w:tc>
          <w:tcPr>
            <w:tcW w:w="992" w:type="dxa"/>
          </w:tcPr>
          <w:p w14:paraId="028DA83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2</w:t>
            </w:r>
          </w:p>
        </w:tc>
      </w:tr>
    </w:tbl>
    <w:p w14:paraId="75C1D43C" w14:textId="77777777" w:rsidR="000F5B34" w:rsidRPr="00243DDD" w:rsidRDefault="000F5B34" w:rsidP="000F5B34">
      <w:pPr>
        <w:pBdr>
          <w:bottom w:val="single" w:sz="6" w:space="1" w:color="auto"/>
        </w:pBd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243DDD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__ The data did not be reported in studies.</w:t>
      </w:r>
    </w:p>
    <w:p w14:paraId="27F80021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7029AF0D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0A2D875A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0FAE4477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2B85489F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333FC8DD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31099C9B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58C9A360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A8D7523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2FD3A2B2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65155E7A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7FD66A06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5FAE641C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04370CC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764B07CA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3776CDBD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63BFA127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499638AC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230900B8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2B6D4B57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1AF020CC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092703EF" w14:textId="77777777" w:rsidR="000F5B34" w:rsidRPr="00243DDD" w:rsidRDefault="000F5B34" w:rsidP="000F5B34">
      <w:pPr>
        <w:pStyle w:val="Plattetekst"/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38CEA8CA" w14:textId="77777777" w:rsidR="000F5B34" w:rsidRPr="00243DDD" w:rsidRDefault="000F5B34" w:rsidP="000F5B34">
      <w:pPr>
        <w:pStyle w:val="Plattetekst"/>
        <w:spacing w:line="276" w:lineRule="auto"/>
        <w:jc w:val="both"/>
      </w:pPr>
      <w:r w:rsidRPr="00243DDD">
        <w:rPr>
          <w:rFonts w:asciiTheme="minorHAnsi" w:hAnsiTheme="minorHAnsi" w:cstheme="minorHAnsi"/>
          <w:b/>
          <w:bCs/>
          <w:color w:val="000000" w:themeColor="text1"/>
        </w:rPr>
        <w:lastRenderedPageBreak/>
        <w:t>Table B2</w:t>
      </w:r>
      <w:r w:rsidRPr="00243DDD">
        <w:rPr>
          <w:rFonts w:asciiTheme="minorHAnsi" w:hAnsiTheme="minorHAnsi" w:cstheme="minorHAnsi"/>
          <w:color w:val="000000" w:themeColor="text1"/>
        </w:rPr>
        <w:t xml:space="preserve">. Intervention and outcomes of patients with infected, segmental </w:t>
      </w:r>
      <w:proofErr w:type="spellStart"/>
      <w:r w:rsidRPr="00243DDD">
        <w:rPr>
          <w:rFonts w:asciiTheme="minorHAnsi" w:hAnsiTheme="minorHAnsi" w:cstheme="minorHAnsi"/>
          <w:color w:val="000000" w:themeColor="text1"/>
        </w:rPr>
        <w:t>nonunions</w:t>
      </w:r>
      <w:proofErr w:type="spellEnd"/>
      <w:r w:rsidRPr="00243DDD">
        <w:rPr>
          <w:rFonts w:asciiTheme="minorHAnsi" w:hAnsiTheme="minorHAnsi" w:cstheme="minorHAnsi"/>
          <w:color w:val="000000" w:themeColor="text1"/>
        </w:rPr>
        <w:t xml:space="preserve"> of the tibial shaft.</w:t>
      </w:r>
    </w:p>
    <w:tbl>
      <w:tblPr>
        <w:tblStyle w:val="Lijsttabel6kleurrijk"/>
        <w:tblpPr w:leftFromText="142" w:rightFromText="142" w:horzAnchor="margin" w:tblpXSpec="center" w:tblpY="568"/>
        <w:tblW w:w="5000" w:type="pct"/>
        <w:tblLayout w:type="fixed"/>
        <w:tblLook w:val="04A0" w:firstRow="1" w:lastRow="0" w:firstColumn="1" w:lastColumn="0" w:noHBand="0" w:noVBand="1"/>
      </w:tblPr>
      <w:tblGrid>
        <w:gridCol w:w="848"/>
        <w:gridCol w:w="1280"/>
        <w:gridCol w:w="850"/>
        <w:gridCol w:w="993"/>
        <w:gridCol w:w="850"/>
        <w:gridCol w:w="1415"/>
        <w:gridCol w:w="853"/>
        <w:gridCol w:w="849"/>
        <w:gridCol w:w="1134"/>
      </w:tblGrid>
      <w:tr w:rsidR="000F5B34" w:rsidRPr="002D5E40" w14:paraId="2A81B6F1" w14:textId="77777777" w:rsidTr="00C41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6B2E135D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Articl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</w:rPr>
              <w:t xml:space="preserve"> No. </w:t>
            </w:r>
          </w:p>
        </w:tc>
        <w:tc>
          <w:tcPr>
            <w:tcW w:w="705" w:type="pct"/>
          </w:tcPr>
          <w:p w14:paraId="61A9C9A6" w14:textId="77777777" w:rsidR="000F5B34" w:rsidRPr="00243DDD" w:rsidRDefault="000F5B34" w:rsidP="00C414F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 xml:space="preserve">Method </w:t>
            </w:r>
          </w:p>
        </w:tc>
        <w:tc>
          <w:tcPr>
            <w:tcW w:w="468" w:type="pct"/>
          </w:tcPr>
          <w:p w14:paraId="49A9D0AD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an follow-up time (months) </w:t>
            </w:r>
          </w:p>
        </w:tc>
        <w:tc>
          <w:tcPr>
            <w:tcW w:w="547" w:type="pct"/>
          </w:tcPr>
          <w:p w14:paraId="12B761DB" w14:textId="77777777" w:rsidR="000F5B34" w:rsidRPr="00243DDD" w:rsidRDefault="000F5B34" w:rsidP="00C414F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Union time (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months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</w:rPr>
              <w:t xml:space="preserve">) </w:t>
            </w:r>
          </w:p>
        </w:tc>
        <w:tc>
          <w:tcPr>
            <w:tcW w:w="468" w:type="pct"/>
          </w:tcPr>
          <w:p w14:paraId="2031BC58" w14:textId="77777777" w:rsidR="000F5B34" w:rsidRPr="00243DDD" w:rsidRDefault="000F5B34" w:rsidP="00C414FB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Infection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</w:rPr>
              <w:t xml:space="preserve">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recurrence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</w:rPr>
              <w:t xml:space="preserve"> (%) </w:t>
            </w:r>
          </w:p>
        </w:tc>
        <w:tc>
          <w:tcPr>
            <w:tcW w:w="780" w:type="pct"/>
          </w:tcPr>
          <w:p w14:paraId="2F132EC6" w14:textId="77777777" w:rsidR="000F5B34" w:rsidRPr="00243DDD" w:rsidRDefault="000F5B34" w:rsidP="00C414F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Complications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</w:rPr>
              <w:t xml:space="preserve"> (%)</w:t>
            </w:r>
          </w:p>
          <w:p w14:paraId="0DF61B41" w14:textId="77777777" w:rsidR="000F5B34" w:rsidRPr="00243DDD" w:rsidRDefault="000F5B34" w:rsidP="00C414F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</w:p>
          <w:p w14:paraId="35803E5E" w14:textId="77777777" w:rsidR="000F5B34" w:rsidRPr="00243DDD" w:rsidRDefault="000F5B34" w:rsidP="00C414F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(</w:t>
            </w:r>
            <w:proofErr w:type="gramStart"/>
            <w:r w:rsidRPr="00243DDD">
              <w:rPr>
                <w:rFonts w:asciiTheme="minorHAnsi" w:hAnsiTheme="minorHAnsi" w:cstheme="minorHAnsi"/>
                <w:sz w:val="16"/>
              </w:rPr>
              <w:t>per</w:t>
            </w:r>
            <w:proofErr w:type="gramEnd"/>
            <w:r w:rsidRPr="00243DDD">
              <w:rPr>
                <w:rFonts w:asciiTheme="minorHAnsi" w:hAnsiTheme="minorHAnsi" w:cstheme="minorHAnsi"/>
                <w:sz w:val="16"/>
              </w:rPr>
              <w:t xml:space="preserve">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patient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</w:rPr>
              <w:t xml:space="preserve">) </w:t>
            </w:r>
          </w:p>
        </w:tc>
        <w:tc>
          <w:tcPr>
            <w:tcW w:w="470" w:type="pct"/>
          </w:tcPr>
          <w:p w14:paraId="13E56701" w14:textId="77777777" w:rsidR="000F5B34" w:rsidRPr="00243DDD" w:rsidRDefault="000F5B34" w:rsidP="00C414FB">
            <w:pPr>
              <w:spacing w:line="23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 xml:space="preserve">Bone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union</w:t>
            </w:r>
            <w:proofErr w:type="spellEnd"/>
          </w:p>
          <w:p w14:paraId="62AD5672" w14:textId="77777777" w:rsidR="000F5B34" w:rsidRPr="00243DDD" w:rsidRDefault="000F5B34" w:rsidP="00C414F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 xml:space="preserve">(%) </w:t>
            </w:r>
          </w:p>
        </w:tc>
        <w:tc>
          <w:tcPr>
            <w:tcW w:w="468" w:type="pct"/>
          </w:tcPr>
          <w:p w14:paraId="2EDA3F63" w14:textId="77777777" w:rsidR="000F5B34" w:rsidRPr="00243DDD" w:rsidRDefault="000F5B34" w:rsidP="00C414FB">
            <w:pPr>
              <w:spacing w:line="23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External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</w:rPr>
              <w:t xml:space="preserve"> </w:t>
            </w: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fixation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</w:rPr>
              <w:t xml:space="preserve"> time  </w:t>
            </w:r>
          </w:p>
          <w:p w14:paraId="05BE88FE" w14:textId="77777777" w:rsidR="000F5B34" w:rsidRPr="00243DDD" w:rsidRDefault="000F5B34" w:rsidP="00C414F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(</w:t>
            </w:r>
            <w:proofErr w:type="spellStart"/>
            <w:proofErr w:type="gramStart"/>
            <w:r w:rsidRPr="00243DDD">
              <w:rPr>
                <w:rFonts w:asciiTheme="minorHAnsi" w:hAnsiTheme="minorHAnsi" w:cstheme="minorHAnsi"/>
                <w:sz w:val="16"/>
              </w:rPr>
              <w:t>months</w:t>
            </w:r>
            <w:proofErr w:type="spellEnd"/>
            <w:proofErr w:type="gramEnd"/>
            <w:r w:rsidRPr="00243DDD">
              <w:rPr>
                <w:rFonts w:asciiTheme="minorHAnsi" w:hAnsiTheme="minorHAnsi" w:cstheme="minorHAnsi"/>
                <w:sz w:val="16"/>
              </w:rPr>
              <w:t>)</w:t>
            </w:r>
          </w:p>
        </w:tc>
        <w:tc>
          <w:tcPr>
            <w:tcW w:w="625" w:type="pct"/>
          </w:tcPr>
          <w:p w14:paraId="799A2B72" w14:textId="77777777" w:rsidR="000F5B34" w:rsidRPr="00243DDD" w:rsidRDefault="000F5B34" w:rsidP="00C414FB">
            <w:pPr>
              <w:spacing w:line="23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Time until full weight-bearing (months)</w:t>
            </w:r>
          </w:p>
        </w:tc>
      </w:tr>
      <w:tr w:rsidR="000F5B34" w:rsidRPr="002D5E40" w14:paraId="43BB633D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D53FF36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705" w:type="pct"/>
          </w:tcPr>
          <w:p w14:paraId="2A72954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08D5BCC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</w:tcPr>
          <w:p w14:paraId="0AB70A8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9FF89A" wp14:editId="0E10FAFF">
                      <wp:simplePos x="0" y="0"/>
                      <wp:positionH relativeFrom="column">
                        <wp:posOffset>-1397000</wp:posOffset>
                      </wp:positionH>
                      <wp:positionV relativeFrom="paragraph">
                        <wp:posOffset>60325</wp:posOffset>
                      </wp:positionV>
                      <wp:extent cx="2637790" cy="294005"/>
                      <wp:effectExtent l="0" t="0" r="0" b="0"/>
                      <wp:wrapNone/>
                      <wp:docPr id="49" name="Tekstvak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7790" cy="2940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622B0D" w14:textId="77777777" w:rsidR="000F5B34" w:rsidRPr="00F801F3" w:rsidRDefault="000F5B34" w:rsidP="000F5B34">
                                  <w:pPr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944A06"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Bone transpor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29FF89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49" o:spid="_x0000_s1026" type="#_x0000_t202" style="position:absolute;left:0;text-align:left;margin-left:-110pt;margin-top:4.75pt;width:207.7pt;height:23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" filled="f" stroked="f">
                      <v:textbox>
                        <w:txbxContent>
                          <w:p w14:paraId="24622B0D" w14:textId="77777777" w:rsidR="000F5B34" w:rsidRPr="00F801F3" w:rsidRDefault="000F5B34" w:rsidP="000F5B34">
                            <w:pPr>
                              <w:rPr>
                                <w:rFonts w:ascii="Avenir Book" w:hAnsi="Avenir Book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44A06">
                              <w:rPr>
                                <w:rFonts w:ascii="Avenir Book" w:hAnsi="Avenir Book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one transpor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47" w:type="pct"/>
          </w:tcPr>
          <w:p w14:paraId="2B1BFC1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8" w:type="pct"/>
          </w:tcPr>
          <w:p w14:paraId="6BA3D64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</w:tcPr>
          <w:p w14:paraId="0760314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</w:tcPr>
          <w:p w14:paraId="104FD97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8" w:type="pct"/>
          </w:tcPr>
          <w:p w14:paraId="6255C40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5" w:type="pct"/>
          </w:tcPr>
          <w:p w14:paraId="0F4E23A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</w:tr>
      <w:tr w:rsidR="000F5B34" w:rsidRPr="002D5E40" w14:paraId="3F1FFEEC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06DAE844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 xml:space="preserve">2. </w:t>
            </w:r>
          </w:p>
        </w:tc>
        <w:tc>
          <w:tcPr>
            <w:tcW w:w="705" w:type="pct"/>
          </w:tcPr>
          <w:p w14:paraId="170D28A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6EDD987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9.0</w:t>
            </w:r>
          </w:p>
        </w:tc>
        <w:tc>
          <w:tcPr>
            <w:tcW w:w="547" w:type="pct"/>
          </w:tcPr>
          <w:p w14:paraId="462EC22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6.0</w:t>
            </w:r>
          </w:p>
        </w:tc>
        <w:tc>
          <w:tcPr>
            <w:tcW w:w="468" w:type="pct"/>
          </w:tcPr>
          <w:p w14:paraId="0ADA4F1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/28</w:t>
            </w:r>
          </w:p>
          <w:p w14:paraId="741A17A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(3.6%)</w:t>
            </w:r>
          </w:p>
        </w:tc>
        <w:tc>
          <w:tcPr>
            <w:tcW w:w="780" w:type="pct"/>
          </w:tcPr>
          <w:p w14:paraId="280A2EC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5/28</w:t>
            </w:r>
          </w:p>
          <w:p w14:paraId="29B111F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(89.2%)</w:t>
            </w:r>
          </w:p>
          <w:p w14:paraId="090ACE6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E9D1C8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.54(71/28)</w:t>
            </w:r>
          </w:p>
        </w:tc>
        <w:tc>
          <w:tcPr>
            <w:tcW w:w="470" w:type="pct"/>
          </w:tcPr>
          <w:p w14:paraId="6C5D7D4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24/28</w:t>
            </w:r>
          </w:p>
          <w:p w14:paraId="599CEDC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(85.7%)</w:t>
            </w:r>
          </w:p>
        </w:tc>
        <w:tc>
          <w:tcPr>
            <w:tcW w:w="468" w:type="pct"/>
          </w:tcPr>
          <w:p w14:paraId="745AE06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__</w:t>
            </w:r>
          </w:p>
        </w:tc>
        <w:tc>
          <w:tcPr>
            <w:tcW w:w="625" w:type="pct"/>
          </w:tcPr>
          <w:p w14:paraId="5D5FCBF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mmediately after application of circular frame</w:t>
            </w:r>
          </w:p>
        </w:tc>
      </w:tr>
      <w:tr w:rsidR="000F5B34" w:rsidRPr="00243DDD" w14:paraId="7914E2A3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9836ED0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 xml:space="preserve">4. </w:t>
            </w:r>
          </w:p>
        </w:tc>
        <w:tc>
          <w:tcPr>
            <w:tcW w:w="705" w:type="pct"/>
          </w:tcPr>
          <w:p w14:paraId="523EFB8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468" w:type="pct"/>
          </w:tcPr>
          <w:p w14:paraId="55452FD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__</w:t>
            </w:r>
          </w:p>
        </w:tc>
        <w:tc>
          <w:tcPr>
            <w:tcW w:w="547" w:type="pct"/>
          </w:tcPr>
          <w:p w14:paraId="5A48CF8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21.7</w:t>
            </w:r>
          </w:p>
        </w:tc>
        <w:tc>
          <w:tcPr>
            <w:tcW w:w="468" w:type="pct"/>
          </w:tcPr>
          <w:p w14:paraId="364E3D0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0/3</w:t>
            </w:r>
          </w:p>
          <w:p w14:paraId="7287AD8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(0.0%)</w:t>
            </w:r>
          </w:p>
        </w:tc>
        <w:tc>
          <w:tcPr>
            <w:tcW w:w="780" w:type="pct"/>
          </w:tcPr>
          <w:p w14:paraId="5A18DD2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/3</w:t>
            </w:r>
          </w:p>
          <w:p w14:paraId="06E9C59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(100.0%)</w:t>
            </w:r>
          </w:p>
          <w:p w14:paraId="514EEFB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C4E93C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.67(8/3)</w:t>
            </w:r>
          </w:p>
        </w:tc>
        <w:tc>
          <w:tcPr>
            <w:tcW w:w="470" w:type="pct"/>
          </w:tcPr>
          <w:p w14:paraId="4D88D6E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3/3</w:t>
            </w:r>
          </w:p>
          <w:p w14:paraId="15A9DF1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(100.0%)</w:t>
            </w:r>
          </w:p>
        </w:tc>
        <w:tc>
          <w:tcPr>
            <w:tcW w:w="468" w:type="pct"/>
          </w:tcPr>
          <w:p w14:paraId="30E080E0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__</w:t>
            </w:r>
          </w:p>
        </w:tc>
        <w:tc>
          <w:tcPr>
            <w:tcW w:w="625" w:type="pct"/>
          </w:tcPr>
          <w:p w14:paraId="2FBCCD1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6677F68E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31478E03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6.</w:t>
            </w:r>
          </w:p>
        </w:tc>
        <w:tc>
          <w:tcPr>
            <w:tcW w:w="705" w:type="pct"/>
          </w:tcPr>
          <w:p w14:paraId="211FDA3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5E042522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6.6</w:t>
            </w:r>
          </w:p>
        </w:tc>
        <w:tc>
          <w:tcPr>
            <w:tcW w:w="547" w:type="pct"/>
          </w:tcPr>
          <w:p w14:paraId="6011746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__</w:t>
            </w:r>
          </w:p>
        </w:tc>
        <w:tc>
          <w:tcPr>
            <w:tcW w:w="468" w:type="pct"/>
          </w:tcPr>
          <w:p w14:paraId="18AC42B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0/7</w:t>
            </w:r>
          </w:p>
          <w:p w14:paraId="2388BE3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(0.0%)</w:t>
            </w:r>
          </w:p>
        </w:tc>
        <w:tc>
          <w:tcPr>
            <w:tcW w:w="780" w:type="pct"/>
          </w:tcPr>
          <w:p w14:paraId="4FF5823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1/7</w:t>
            </w:r>
          </w:p>
          <w:p w14:paraId="18907F9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(14.2%)</w:t>
            </w:r>
          </w:p>
          <w:p w14:paraId="7A7AE1D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7372B8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0.14(1/7)</w:t>
            </w:r>
          </w:p>
        </w:tc>
        <w:tc>
          <w:tcPr>
            <w:tcW w:w="470" w:type="pct"/>
          </w:tcPr>
          <w:p w14:paraId="7A8ECBD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7/7</w:t>
            </w:r>
          </w:p>
          <w:p w14:paraId="532DD39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(100.0%)</w:t>
            </w:r>
          </w:p>
        </w:tc>
        <w:tc>
          <w:tcPr>
            <w:tcW w:w="468" w:type="pct"/>
          </w:tcPr>
          <w:p w14:paraId="201BFAF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243DDD">
              <w:rPr>
                <w:rFonts w:asciiTheme="minorHAnsi" w:hAnsiTheme="minorHAnsi" w:cstheme="minorHAnsi"/>
                <w:sz w:val="16"/>
              </w:rPr>
              <w:t>16.9</w:t>
            </w:r>
          </w:p>
        </w:tc>
        <w:tc>
          <w:tcPr>
            <w:tcW w:w="625" w:type="pct"/>
          </w:tcPr>
          <w:p w14:paraId="6C78844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1D8630E6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233A802D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8.</w:t>
            </w:r>
          </w:p>
        </w:tc>
        <w:tc>
          <w:tcPr>
            <w:tcW w:w="705" w:type="pct"/>
          </w:tcPr>
          <w:p w14:paraId="165408F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30E9355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7.0</w:t>
            </w:r>
          </w:p>
        </w:tc>
        <w:tc>
          <w:tcPr>
            <w:tcW w:w="547" w:type="pct"/>
          </w:tcPr>
          <w:p w14:paraId="7DB102C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6.3</w:t>
            </w:r>
          </w:p>
        </w:tc>
        <w:tc>
          <w:tcPr>
            <w:tcW w:w="468" w:type="pct"/>
          </w:tcPr>
          <w:p w14:paraId="0AC39B6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/27</w:t>
            </w:r>
          </w:p>
          <w:p w14:paraId="0D2C960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.7%)</w:t>
            </w:r>
          </w:p>
        </w:tc>
        <w:tc>
          <w:tcPr>
            <w:tcW w:w="780" w:type="pct"/>
          </w:tcPr>
          <w:p w14:paraId="02856B4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  <w:p w14:paraId="53726F7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82B2A2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1(30/27)</w:t>
            </w:r>
          </w:p>
        </w:tc>
        <w:tc>
          <w:tcPr>
            <w:tcW w:w="470" w:type="pct"/>
          </w:tcPr>
          <w:p w14:paraId="5AFD300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6/27</w:t>
            </w:r>
          </w:p>
          <w:p w14:paraId="3E283AC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96.3%)</w:t>
            </w:r>
          </w:p>
        </w:tc>
        <w:tc>
          <w:tcPr>
            <w:tcW w:w="468" w:type="pct"/>
          </w:tcPr>
          <w:p w14:paraId="2864EED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432C820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0.2</w:t>
            </w:r>
          </w:p>
        </w:tc>
      </w:tr>
      <w:tr w:rsidR="000F5B34" w:rsidRPr="00243DDD" w14:paraId="61413094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00EAAEA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9.</w:t>
            </w:r>
          </w:p>
        </w:tc>
        <w:tc>
          <w:tcPr>
            <w:tcW w:w="705" w:type="pct"/>
          </w:tcPr>
          <w:p w14:paraId="0DBFB82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Acute shortening and lengthening</w:t>
            </w:r>
          </w:p>
        </w:tc>
        <w:tc>
          <w:tcPr>
            <w:tcW w:w="468" w:type="pct"/>
          </w:tcPr>
          <w:p w14:paraId="0F08DEF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2.5</w:t>
            </w:r>
          </w:p>
        </w:tc>
        <w:tc>
          <w:tcPr>
            <w:tcW w:w="547" w:type="pct"/>
          </w:tcPr>
          <w:p w14:paraId="625EEDB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1.4</w:t>
            </w:r>
          </w:p>
        </w:tc>
        <w:tc>
          <w:tcPr>
            <w:tcW w:w="468" w:type="pct"/>
          </w:tcPr>
          <w:p w14:paraId="6ED37274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8</w:t>
            </w:r>
          </w:p>
          <w:p w14:paraId="40DAC394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238DCCE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470" w:type="pct"/>
          </w:tcPr>
          <w:p w14:paraId="11FB508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8/8</w:t>
            </w:r>
          </w:p>
          <w:p w14:paraId="714C256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1142BCC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0.4</w:t>
            </w:r>
          </w:p>
        </w:tc>
        <w:tc>
          <w:tcPr>
            <w:tcW w:w="625" w:type="pct"/>
          </w:tcPr>
          <w:p w14:paraId="4850DD2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7C620D25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1CF190EF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0.</w:t>
            </w:r>
          </w:p>
        </w:tc>
        <w:tc>
          <w:tcPr>
            <w:tcW w:w="705" w:type="pct"/>
          </w:tcPr>
          <w:p w14:paraId="7A51DB44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3155B39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99.0</w:t>
            </w:r>
          </w:p>
        </w:tc>
        <w:tc>
          <w:tcPr>
            <w:tcW w:w="547" w:type="pct"/>
          </w:tcPr>
          <w:p w14:paraId="3FD88E3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4.5</w:t>
            </w:r>
          </w:p>
        </w:tc>
        <w:tc>
          <w:tcPr>
            <w:tcW w:w="468" w:type="pct"/>
          </w:tcPr>
          <w:p w14:paraId="71D58BD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30</w:t>
            </w:r>
          </w:p>
          <w:p w14:paraId="286243C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5CCEAAD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  <w:p w14:paraId="7F7DD95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A08D95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40(42/30)</w:t>
            </w:r>
          </w:p>
        </w:tc>
        <w:tc>
          <w:tcPr>
            <w:tcW w:w="470" w:type="pct"/>
          </w:tcPr>
          <w:p w14:paraId="6087CC7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/30</w:t>
            </w:r>
          </w:p>
          <w:p w14:paraId="54BC62A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97.0%)</w:t>
            </w:r>
          </w:p>
        </w:tc>
        <w:tc>
          <w:tcPr>
            <w:tcW w:w="468" w:type="pct"/>
          </w:tcPr>
          <w:p w14:paraId="5A215D9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9.7</w:t>
            </w:r>
          </w:p>
        </w:tc>
        <w:tc>
          <w:tcPr>
            <w:tcW w:w="625" w:type="pct"/>
          </w:tcPr>
          <w:p w14:paraId="4D1010D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 xml:space="preserve">During bony maturation </w:t>
            </w:r>
          </w:p>
        </w:tc>
      </w:tr>
      <w:tr w:rsidR="000F5B34" w:rsidRPr="00243DDD" w14:paraId="18AFF8AB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589F41DF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2.</w:t>
            </w:r>
          </w:p>
        </w:tc>
        <w:tc>
          <w:tcPr>
            <w:tcW w:w="705" w:type="pct"/>
          </w:tcPr>
          <w:p w14:paraId="70AEE48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0082B53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547" w:type="pct"/>
          </w:tcPr>
          <w:p w14:paraId="316EB74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468" w:type="pct"/>
          </w:tcPr>
          <w:p w14:paraId="7F78FBE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4</w:t>
            </w:r>
          </w:p>
          <w:p w14:paraId="5F64903D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2FFE692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/4</w:t>
            </w:r>
          </w:p>
          <w:p w14:paraId="4E13B8D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  <w:p w14:paraId="65A7874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6FE2B0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00(8/4)</w:t>
            </w:r>
          </w:p>
        </w:tc>
        <w:tc>
          <w:tcPr>
            <w:tcW w:w="470" w:type="pct"/>
          </w:tcPr>
          <w:p w14:paraId="3FC4884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/4</w:t>
            </w:r>
          </w:p>
          <w:p w14:paraId="71ACC722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0C605E2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9.4</w:t>
            </w:r>
          </w:p>
        </w:tc>
        <w:tc>
          <w:tcPr>
            <w:tcW w:w="625" w:type="pct"/>
          </w:tcPr>
          <w:p w14:paraId="680919A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4029A51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</w:tr>
      <w:tr w:rsidR="000F5B34" w:rsidRPr="00243DDD" w14:paraId="0ACF5C88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31E37544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3.</w:t>
            </w:r>
          </w:p>
        </w:tc>
        <w:tc>
          <w:tcPr>
            <w:tcW w:w="705" w:type="pct"/>
          </w:tcPr>
          <w:p w14:paraId="7E166D9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/TSF</w:t>
            </w:r>
          </w:p>
        </w:tc>
        <w:tc>
          <w:tcPr>
            <w:tcW w:w="468" w:type="pct"/>
          </w:tcPr>
          <w:p w14:paraId="3D7658E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547" w:type="pct"/>
          </w:tcPr>
          <w:p w14:paraId="003D47E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.9</w:t>
            </w:r>
          </w:p>
        </w:tc>
        <w:tc>
          <w:tcPr>
            <w:tcW w:w="468" w:type="pct"/>
          </w:tcPr>
          <w:p w14:paraId="49FBFBF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10</w:t>
            </w:r>
          </w:p>
          <w:p w14:paraId="62FD785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30FF5CE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/10</w:t>
            </w:r>
          </w:p>
          <w:p w14:paraId="4F9BF0F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  <w:p w14:paraId="2C77446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68766F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(24/10)</w:t>
            </w:r>
          </w:p>
        </w:tc>
        <w:tc>
          <w:tcPr>
            <w:tcW w:w="470" w:type="pct"/>
          </w:tcPr>
          <w:p w14:paraId="43856214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/10</w:t>
            </w:r>
          </w:p>
          <w:p w14:paraId="6F105F0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621A472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4.3</w:t>
            </w:r>
          </w:p>
        </w:tc>
        <w:tc>
          <w:tcPr>
            <w:tcW w:w="625" w:type="pct"/>
          </w:tcPr>
          <w:p w14:paraId="2528018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0BB80223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501D81A1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4.</w:t>
            </w:r>
          </w:p>
        </w:tc>
        <w:tc>
          <w:tcPr>
            <w:tcW w:w="705" w:type="pct"/>
          </w:tcPr>
          <w:p w14:paraId="1702EE7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6683BB3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6</w:t>
            </w:r>
          </w:p>
        </w:tc>
        <w:tc>
          <w:tcPr>
            <w:tcW w:w="547" w:type="pct"/>
          </w:tcPr>
          <w:p w14:paraId="66B2720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8.0</w:t>
            </w:r>
          </w:p>
        </w:tc>
        <w:tc>
          <w:tcPr>
            <w:tcW w:w="468" w:type="pct"/>
          </w:tcPr>
          <w:p w14:paraId="66CDDEE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25</w:t>
            </w:r>
          </w:p>
          <w:p w14:paraId="02ECDB4D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53A5BFD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/25</w:t>
            </w:r>
          </w:p>
          <w:p w14:paraId="18BE3F2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4.0%)</w:t>
            </w:r>
          </w:p>
          <w:p w14:paraId="558A938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04AE81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8(7/25)</w:t>
            </w:r>
          </w:p>
        </w:tc>
        <w:tc>
          <w:tcPr>
            <w:tcW w:w="470" w:type="pct"/>
          </w:tcPr>
          <w:p w14:paraId="14B6240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/25</w:t>
            </w:r>
          </w:p>
          <w:p w14:paraId="2A90F57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16249BD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0.1</w:t>
            </w:r>
          </w:p>
        </w:tc>
        <w:tc>
          <w:tcPr>
            <w:tcW w:w="625" w:type="pct"/>
          </w:tcPr>
          <w:p w14:paraId="157A310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4ACF197C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2D36A05A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5.</w:t>
            </w:r>
          </w:p>
        </w:tc>
        <w:tc>
          <w:tcPr>
            <w:tcW w:w="705" w:type="pct"/>
          </w:tcPr>
          <w:p w14:paraId="23B279E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 xml:space="preserve"> combined with antibiotic cement spacer</w:t>
            </w:r>
          </w:p>
        </w:tc>
        <w:tc>
          <w:tcPr>
            <w:tcW w:w="468" w:type="pct"/>
          </w:tcPr>
          <w:p w14:paraId="10FB91A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6</w:t>
            </w:r>
          </w:p>
        </w:tc>
        <w:tc>
          <w:tcPr>
            <w:tcW w:w="547" w:type="pct"/>
          </w:tcPr>
          <w:p w14:paraId="1E0E608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0.6</w:t>
            </w:r>
          </w:p>
        </w:tc>
        <w:tc>
          <w:tcPr>
            <w:tcW w:w="468" w:type="pct"/>
          </w:tcPr>
          <w:p w14:paraId="2899AD6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/58</w:t>
            </w:r>
          </w:p>
          <w:p w14:paraId="2A9E0F2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.7%)</w:t>
            </w:r>
          </w:p>
        </w:tc>
        <w:tc>
          <w:tcPr>
            <w:tcW w:w="780" w:type="pct"/>
          </w:tcPr>
          <w:p w14:paraId="0CB810A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0C62B294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169932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7(39/58)</w:t>
            </w:r>
          </w:p>
        </w:tc>
        <w:tc>
          <w:tcPr>
            <w:tcW w:w="470" w:type="pct"/>
          </w:tcPr>
          <w:p w14:paraId="0A404D7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/58</w:t>
            </w:r>
          </w:p>
          <w:p w14:paraId="5FE97EF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1BB8994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13DE1B6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198696BB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061191AD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6.</w:t>
            </w:r>
          </w:p>
        </w:tc>
        <w:tc>
          <w:tcPr>
            <w:tcW w:w="705" w:type="pct"/>
          </w:tcPr>
          <w:p w14:paraId="6B0E555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1FECCCFD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547" w:type="pct"/>
          </w:tcPr>
          <w:p w14:paraId="5A80CC6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0.4</w:t>
            </w:r>
          </w:p>
        </w:tc>
        <w:tc>
          <w:tcPr>
            <w:tcW w:w="468" w:type="pct"/>
          </w:tcPr>
          <w:p w14:paraId="1A2EFBC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6</w:t>
            </w:r>
          </w:p>
          <w:p w14:paraId="177E42D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  <w:p w14:paraId="61D6C60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</w:tcPr>
          <w:p w14:paraId="07782D4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/6</w:t>
            </w:r>
          </w:p>
          <w:p w14:paraId="286CABE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C0B3A2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(6/6)</w:t>
            </w:r>
          </w:p>
        </w:tc>
        <w:tc>
          <w:tcPr>
            <w:tcW w:w="470" w:type="pct"/>
          </w:tcPr>
          <w:p w14:paraId="05C2820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/6</w:t>
            </w:r>
          </w:p>
          <w:p w14:paraId="1201E47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6DA74282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3.9</w:t>
            </w:r>
          </w:p>
        </w:tc>
        <w:tc>
          <w:tcPr>
            <w:tcW w:w="625" w:type="pct"/>
          </w:tcPr>
          <w:p w14:paraId="44AF70C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mmediately after application frame</w:t>
            </w:r>
          </w:p>
        </w:tc>
      </w:tr>
      <w:tr w:rsidR="000F5B34" w:rsidRPr="00243DDD" w14:paraId="2FC01BEE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5B5130E4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7.</w:t>
            </w:r>
          </w:p>
        </w:tc>
        <w:tc>
          <w:tcPr>
            <w:tcW w:w="705" w:type="pct"/>
          </w:tcPr>
          <w:p w14:paraId="54CD741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 xml:space="preserve"> vs. acute shortening and lengthening</w:t>
            </w:r>
          </w:p>
        </w:tc>
        <w:tc>
          <w:tcPr>
            <w:tcW w:w="468" w:type="pct"/>
          </w:tcPr>
          <w:p w14:paraId="68EA96D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2</w:t>
            </w:r>
          </w:p>
          <w:p w14:paraId="0AA91704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3E4995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9</w:t>
            </w:r>
          </w:p>
        </w:tc>
        <w:tc>
          <w:tcPr>
            <w:tcW w:w="547" w:type="pct"/>
          </w:tcPr>
          <w:p w14:paraId="43DAA05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468" w:type="pct"/>
          </w:tcPr>
          <w:p w14:paraId="3546741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13</w:t>
            </w:r>
          </w:p>
          <w:p w14:paraId="6ADF5BB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  <w:p w14:paraId="15CE1D0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F3D3D9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32</w:t>
            </w:r>
          </w:p>
          <w:p w14:paraId="0B70705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7393ADE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470" w:type="pct"/>
          </w:tcPr>
          <w:p w14:paraId="0384268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/13</w:t>
            </w:r>
          </w:p>
          <w:p w14:paraId="7FC6E32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  <w:p w14:paraId="0C064942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835320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/32</w:t>
            </w:r>
          </w:p>
          <w:p w14:paraId="5BCD3A9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6B4CA87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76E7A44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2F957FA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625" w:type="pct"/>
          </w:tcPr>
          <w:p w14:paraId="154FC18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4268FA84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77FC42AA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9.</w:t>
            </w:r>
          </w:p>
        </w:tc>
        <w:tc>
          <w:tcPr>
            <w:tcW w:w="705" w:type="pct"/>
          </w:tcPr>
          <w:p w14:paraId="23965F5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5AD4F99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4</w:t>
            </w:r>
          </w:p>
        </w:tc>
        <w:tc>
          <w:tcPr>
            <w:tcW w:w="547" w:type="pct"/>
          </w:tcPr>
          <w:p w14:paraId="3778771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468" w:type="pct"/>
          </w:tcPr>
          <w:p w14:paraId="237D87A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35</w:t>
            </w:r>
          </w:p>
          <w:p w14:paraId="21C99A1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4E28187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733FD0C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239D8B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0(84/35)</w:t>
            </w:r>
          </w:p>
        </w:tc>
        <w:tc>
          <w:tcPr>
            <w:tcW w:w="470" w:type="pct"/>
          </w:tcPr>
          <w:p w14:paraId="303C67C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/35</w:t>
            </w:r>
          </w:p>
          <w:p w14:paraId="18673D0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91.4%)</w:t>
            </w:r>
          </w:p>
        </w:tc>
        <w:tc>
          <w:tcPr>
            <w:tcW w:w="468" w:type="pct"/>
          </w:tcPr>
          <w:p w14:paraId="4B9C09C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9</w:t>
            </w:r>
          </w:p>
        </w:tc>
        <w:tc>
          <w:tcPr>
            <w:tcW w:w="625" w:type="pct"/>
          </w:tcPr>
          <w:p w14:paraId="3C3117C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69630C2C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505F64A8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0.</w:t>
            </w:r>
          </w:p>
        </w:tc>
        <w:tc>
          <w:tcPr>
            <w:tcW w:w="705" w:type="pct"/>
          </w:tcPr>
          <w:p w14:paraId="76A55E8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4128C85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0</w:t>
            </w:r>
          </w:p>
        </w:tc>
        <w:tc>
          <w:tcPr>
            <w:tcW w:w="547" w:type="pct"/>
          </w:tcPr>
          <w:p w14:paraId="549ACDA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468" w:type="pct"/>
          </w:tcPr>
          <w:p w14:paraId="51D173C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28</w:t>
            </w:r>
          </w:p>
          <w:p w14:paraId="6B52DAB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649DF812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1B42B6F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971CED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3(26/28)</w:t>
            </w:r>
          </w:p>
        </w:tc>
        <w:tc>
          <w:tcPr>
            <w:tcW w:w="470" w:type="pct"/>
          </w:tcPr>
          <w:p w14:paraId="4E18CEE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/28</w:t>
            </w:r>
          </w:p>
          <w:p w14:paraId="28C6EBC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6.4%)</w:t>
            </w:r>
          </w:p>
        </w:tc>
        <w:tc>
          <w:tcPr>
            <w:tcW w:w="468" w:type="pct"/>
          </w:tcPr>
          <w:p w14:paraId="72502C6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0</w:t>
            </w:r>
          </w:p>
        </w:tc>
        <w:tc>
          <w:tcPr>
            <w:tcW w:w="625" w:type="pct"/>
          </w:tcPr>
          <w:p w14:paraId="08C42F9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3D0809E0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17D6DD09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1.</w:t>
            </w:r>
          </w:p>
        </w:tc>
        <w:tc>
          <w:tcPr>
            <w:tcW w:w="705" w:type="pct"/>
          </w:tcPr>
          <w:p w14:paraId="28EA6F1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44B3E65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5</w:t>
            </w:r>
          </w:p>
        </w:tc>
        <w:tc>
          <w:tcPr>
            <w:tcW w:w="547" w:type="pct"/>
          </w:tcPr>
          <w:p w14:paraId="4498B1E2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2</w:t>
            </w:r>
          </w:p>
        </w:tc>
        <w:tc>
          <w:tcPr>
            <w:tcW w:w="468" w:type="pct"/>
          </w:tcPr>
          <w:p w14:paraId="30ED04D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16</w:t>
            </w:r>
          </w:p>
          <w:p w14:paraId="0FE0835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331BF13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52014C1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6D1771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06(33/16)</w:t>
            </w:r>
          </w:p>
        </w:tc>
        <w:tc>
          <w:tcPr>
            <w:tcW w:w="470" w:type="pct"/>
          </w:tcPr>
          <w:p w14:paraId="7CD2413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/16</w:t>
            </w:r>
          </w:p>
          <w:p w14:paraId="291C93A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87.5%)</w:t>
            </w:r>
          </w:p>
        </w:tc>
        <w:tc>
          <w:tcPr>
            <w:tcW w:w="468" w:type="pct"/>
          </w:tcPr>
          <w:p w14:paraId="4858474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0</w:t>
            </w:r>
          </w:p>
        </w:tc>
        <w:tc>
          <w:tcPr>
            <w:tcW w:w="625" w:type="pct"/>
          </w:tcPr>
          <w:p w14:paraId="7DB2523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1E05E060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786FBBC0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2.</w:t>
            </w:r>
          </w:p>
        </w:tc>
        <w:tc>
          <w:tcPr>
            <w:tcW w:w="705" w:type="pct"/>
          </w:tcPr>
          <w:p w14:paraId="7182ABB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onolateral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 xml:space="preserve"> fix. ex. system</w:t>
            </w:r>
          </w:p>
        </w:tc>
        <w:tc>
          <w:tcPr>
            <w:tcW w:w="468" w:type="pct"/>
          </w:tcPr>
          <w:p w14:paraId="3D03363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0</w:t>
            </w:r>
          </w:p>
        </w:tc>
        <w:tc>
          <w:tcPr>
            <w:tcW w:w="547" w:type="pct"/>
          </w:tcPr>
          <w:p w14:paraId="3F43E3F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2</w:t>
            </w:r>
          </w:p>
          <w:p w14:paraId="2A8DBB4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468" w:type="pct"/>
          </w:tcPr>
          <w:p w14:paraId="1A57256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14</w:t>
            </w:r>
          </w:p>
          <w:p w14:paraId="1C42D59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4B097872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455E7EC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532C8E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0.50(7/14)</w:t>
            </w:r>
          </w:p>
        </w:tc>
        <w:tc>
          <w:tcPr>
            <w:tcW w:w="470" w:type="pct"/>
          </w:tcPr>
          <w:p w14:paraId="1851FE4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4/14</w:t>
            </w:r>
          </w:p>
          <w:p w14:paraId="1C9440F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7E8CD11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2</w:t>
            </w:r>
          </w:p>
          <w:p w14:paraId="7B3D5FC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</w:tcPr>
          <w:p w14:paraId="7C8F3C3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D5E40" w14:paraId="2AE65F2C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627D86FC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5.</w:t>
            </w:r>
          </w:p>
        </w:tc>
        <w:tc>
          <w:tcPr>
            <w:tcW w:w="705" w:type="pct"/>
          </w:tcPr>
          <w:p w14:paraId="04B04FA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onolateral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 xml:space="preserve"> fix. ex. system</w:t>
            </w:r>
          </w:p>
        </w:tc>
        <w:tc>
          <w:tcPr>
            <w:tcW w:w="468" w:type="pct"/>
          </w:tcPr>
          <w:p w14:paraId="7AECBF4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5</w:t>
            </w:r>
          </w:p>
        </w:tc>
        <w:tc>
          <w:tcPr>
            <w:tcW w:w="547" w:type="pct"/>
          </w:tcPr>
          <w:p w14:paraId="6772685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0</w:t>
            </w:r>
          </w:p>
        </w:tc>
        <w:tc>
          <w:tcPr>
            <w:tcW w:w="468" w:type="pct"/>
          </w:tcPr>
          <w:p w14:paraId="2B1AE83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/21</w:t>
            </w:r>
          </w:p>
          <w:p w14:paraId="424C634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3.8%)</w:t>
            </w:r>
          </w:p>
        </w:tc>
        <w:tc>
          <w:tcPr>
            <w:tcW w:w="780" w:type="pct"/>
          </w:tcPr>
          <w:p w14:paraId="078A2D1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4/21</w:t>
            </w:r>
          </w:p>
          <w:p w14:paraId="5AF13E1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19.0%)</w:t>
            </w:r>
          </w:p>
          <w:p w14:paraId="73E918E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506C65F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470" w:type="pct"/>
          </w:tcPr>
          <w:p w14:paraId="6990F392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/21</w:t>
            </w:r>
          </w:p>
          <w:p w14:paraId="78DD1A6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5549DC1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2</w:t>
            </w:r>
          </w:p>
        </w:tc>
        <w:tc>
          <w:tcPr>
            <w:tcW w:w="625" w:type="pct"/>
          </w:tcPr>
          <w:p w14:paraId="0D8E65DC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mmediately after removal of fix. ex.</w:t>
            </w:r>
          </w:p>
        </w:tc>
      </w:tr>
      <w:tr w:rsidR="000F5B34" w:rsidRPr="00243DDD" w14:paraId="5E6588B1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62DDE1F1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6.</w:t>
            </w:r>
          </w:p>
        </w:tc>
        <w:tc>
          <w:tcPr>
            <w:tcW w:w="705" w:type="pct"/>
          </w:tcPr>
          <w:p w14:paraId="7531B4E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0EF6511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.0</w:t>
            </w:r>
          </w:p>
        </w:tc>
        <w:tc>
          <w:tcPr>
            <w:tcW w:w="547" w:type="pct"/>
          </w:tcPr>
          <w:p w14:paraId="1A91E8B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9</w:t>
            </w:r>
          </w:p>
        </w:tc>
        <w:tc>
          <w:tcPr>
            <w:tcW w:w="468" w:type="pct"/>
          </w:tcPr>
          <w:p w14:paraId="6A98F2D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2</w:t>
            </w:r>
          </w:p>
          <w:p w14:paraId="08A91DD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5AE98A2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470" w:type="pct"/>
          </w:tcPr>
          <w:p w14:paraId="4C64FE7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2</w:t>
            </w:r>
          </w:p>
          <w:p w14:paraId="5982D2F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0AE4A00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</w:t>
            </w:r>
          </w:p>
        </w:tc>
        <w:tc>
          <w:tcPr>
            <w:tcW w:w="625" w:type="pct"/>
          </w:tcPr>
          <w:p w14:paraId="7FDD0DC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39747DF1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7839D792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7.</w:t>
            </w:r>
          </w:p>
        </w:tc>
        <w:tc>
          <w:tcPr>
            <w:tcW w:w="705" w:type="pct"/>
          </w:tcPr>
          <w:p w14:paraId="5E10041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onolateral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 xml:space="preserve"> rail fix. system</w:t>
            </w:r>
          </w:p>
        </w:tc>
        <w:tc>
          <w:tcPr>
            <w:tcW w:w="468" w:type="pct"/>
          </w:tcPr>
          <w:p w14:paraId="277A7A9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5</w:t>
            </w:r>
          </w:p>
        </w:tc>
        <w:tc>
          <w:tcPr>
            <w:tcW w:w="547" w:type="pct"/>
          </w:tcPr>
          <w:p w14:paraId="20BECE1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468" w:type="pct"/>
          </w:tcPr>
          <w:p w14:paraId="52F47E1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15</w:t>
            </w:r>
          </w:p>
          <w:p w14:paraId="0896851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117B739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480DDA8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684ED6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7(34/15)</w:t>
            </w:r>
          </w:p>
        </w:tc>
        <w:tc>
          <w:tcPr>
            <w:tcW w:w="470" w:type="pct"/>
          </w:tcPr>
          <w:p w14:paraId="4494F83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/15</w:t>
            </w:r>
          </w:p>
          <w:p w14:paraId="22022CD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73.3%)</w:t>
            </w:r>
          </w:p>
        </w:tc>
        <w:tc>
          <w:tcPr>
            <w:tcW w:w="468" w:type="pct"/>
          </w:tcPr>
          <w:p w14:paraId="48801BE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2</w:t>
            </w:r>
          </w:p>
        </w:tc>
        <w:tc>
          <w:tcPr>
            <w:tcW w:w="625" w:type="pct"/>
          </w:tcPr>
          <w:p w14:paraId="75BB9C9F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20613310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5105BE5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8.</w:t>
            </w:r>
          </w:p>
        </w:tc>
        <w:tc>
          <w:tcPr>
            <w:tcW w:w="705" w:type="pct"/>
          </w:tcPr>
          <w:p w14:paraId="1FA235C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onolateral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 xml:space="preserve"> rail fix. system</w:t>
            </w:r>
          </w:p>
        </w:tc>
        <w:tc>
          <w:tcPr>
            <w:tcW w:w="468" w:type="pct"/>
          </w:tcPr>
          <w:p w14:paraId="2CF53DF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5</w:t>
            </w:r>
          </w:p>
        </w:tc>
        <w:tc>
          <w:tcPr>
            <w:tcW w:w="547" w:type="pct"/>
          </w:tcPr>
          <w:p w14:paraId="5756716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F group:</w:t>
            </w:r>
          </w:p>
          <w:p w14:paraId="2A48C23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.9</w:t>
            </w:r>
          </w:p>
          <w:p w14:paraId="444EF33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3D4A8B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F group:</w:t>
            </w:r>
          </w:p>
          <w:p w14:paraId="305A6A3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5</w:t>
            </w:r>
          </w:p>
          <w:p w14:paraId="17A9E77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</w:tcPr>
          <w:p w14:paraId="6C20D8F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F group:</w:t>
            </w:r>
          </w:p>
          <w:p w14:paraId="4330E37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21</w:t>
            </w:r>
          </w:p>
          <w:p w14:paraId="4593DED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  <w:p w14:paraId="54D8D34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D2EC162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F group:</w:t>
            </w:r>
          </w:p>
          <w:p w14:paraId="25BD9DF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16</w:t>
            </w:r>
          </w:p>
          <w:p w14:paraId="76623D5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31D7EAF4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F group:</w:t>
            </w:r>
          </w:p>
          <w:p w14:paraId="435D5CE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  <w:p w14:paraId="6FC1974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0D47F30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0(65.1/21)</w:t>
            </w:r>
          </w:p>
          <w:p w14:paraId="232047E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8733F5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F group:</w:t>
            </w:r>
          </w:p>
          <w:p w14:paraId="6850A41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  <w:p w14:paraId="78B42A38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2C4B01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80(44.8/16)</w:t>
            </w:r>
          </w:p>
        </w:tc>
        <w:tc>
          <w:tcPr>
            <w:tcW w:w="470" w:type="pct"/>
          </w:tcPr>
          <w:p w14:paraId="3EA32A4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F group:</w:t>
            </w:r>
          </w:p>
          <w:p w14:paraId="1498F4A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/21</w:t>
            </w:r>
          </w:p>
          <w:p w14:paraId="4AEE79D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  <w:p w14:paraId="39C6134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EDDD47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F group:</w:t>
            </w:r>
          </w:p>
          <w:p w14:paraId="1F2CE559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/16</w:t>
            </w:r>
          </w:p>
          <w:p w14:paraId="1867549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4F24BC6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F group:</w:t>
            </w:r>
          </w:p>
          <w:p w14:paraId="4F5BD6C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2</w:t>
            </w:r>
          </w:p>
          <w:p w14:paraId="114BDF6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6C601A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F group:</w:t>
            </w:r>
          </w:p>
          <w:p w14:paraId="1539527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7</w:t>
            </w:r>
          </w:p>
          <w:p w14:paraId="531D2B9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</w:tcPr>
          <w:p w14:paraId="211E3EF0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3200E298" w14:textId="77777777" w:rsidTr="00C414F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BF0B74A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9.</w:t>
            </w:r>
          </w:p>
        </w:tc>
        <w:tc>
          <w:tcPr>
            <w:tcW w:w="705" w:type="pct"/>
          </w:tcPr>
          <w:p w14:paraId="6CB480D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63C0056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.5</w:t>
            </w:r>
          </w:p>
        </w:tc>
        <w:tc>
          <w:tcPr>
            <w:tcW w:w="547" w:type="pct"/>
          </w:tcPr>
          <w:p w14:paraId="589C5B4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468" w:type="pct"/>
          </w:tcPr>
          <w:p w14:paraId="0167376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30</w:t>
            </w:r>
          </w:p>
          <w:p w14:paraId="6FC4EDC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70E33EE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/30</w:t>
            </w:r>
          </w:p>
          <w:p w14:paraId="58F0946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  <w:p w14:paraId="207A430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D6B51C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7(59/30)</w:t>
            </w:r>
          </w:p>
        </w:tc>
        <w:tc>
          <w:tcPr>
            <w:tcW w:w="470" w:type="pct"/>
          </w:tcPr>
          <w:p w14:paraId="692DAD3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/30</w:t>
            </w:r>
          </w:p>
          <w:p w14:paraId="1859FF7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4FAABA8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7</w:t>
            </w:r>
          </w:p>
        </w:tc>
        <w:tc>
          <w:tcPr>
            <w:tcW w:w="625" w:type="pct"/>
          </w:tcPr>
          <w:p w14:paraId="63C259E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64D78864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6701A09B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1.</w:t>
            </w:r>
          </w:p>
        </w:tc>
        <w:tc>
          <w:tcPr>
            <w:tcW w:w="705" w:type="pct"/>
          </w:tcPr>
          <w:p w14:paraId="447B4DC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</w:p>
        </w:tc>
        <w:tc>
          <w:tcPr>
            <w:tcW w:w="468" w:type="pct"/>
          </w:tcPr>
          <w:p w14:paraId="49637B3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547" w:type="pct"/>
          </w:tcPr>
          <w:p w14:paraId="087C035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0</w:t>
            </w:r>
          </w:p>
        </w:tc>
        <w:tc>
          <w:tcPr>
            <w:tcW w:w="468" w:type="pct"/>
          </w:tcPr>
          <w:p w14:paraId="189815B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11</w:t>
            </w:r>
          </w:p>
          <w:p w14:paraId="1D84E3E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0E28863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470" w:type="pct"/>
          </w:tcPr>
          <w:p w14:paraId="43B0B4C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/11</w:t>
            </w:r>
          </w:p>
          <w:p w14:paraId="6D14323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3AD79F2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7D0285E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0AFBAAB0" w14:textId="77777777" w:rsidTr="00C414FB">
        <w:trPr>
          <w:trHeight w:val="2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3B985B3D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3.</w:t>
            </w:r>
          </w:p>
        </w:tc>
        <w:tc>
          <w:tcPr>
            <w:tcW w:w="705" w:type="pct"/>
          </w:tcPr>
          <w:p w14:paraId="5EF1171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 xml:space="preserve"> (Norm) vs. </w:t>
            </w:r>
          </w:p>
          <w:p w14:paraId="6210993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Ilizarov</w:t>
            </w:r>
            <w:proofErr w:type="spellEnd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 xml:space="preserve"> combined with teriparatide injection (Teri)</w:t>
            </w:r>
          </w:p>
        </w:tc>
        <w:tc>
          <w:tcPr>
            <w:tcW w:w="468" w:type="pct"/>
          </w:tcPr>
          <w:p w14:paraId="31D2991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rm: 20.4</w:t>
            </w:r>
          </w:p>
          <w:p w14:paraId="7748C7F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E2C7E8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ri:</w:t>
            </w:r>
          </w:p>
          <w:p w14:paraId="4BFE468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2</w:t>
            </w:r>
          </w:p>
        </w:tc>
        <w:tc>
          <w:tcPr>
            <w:tcW w:w="547" w:type="pct"/>
          </w:tcPr>
          <w:p w14:paraId="74E461D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rm:</w:t>
            </w:r>
          </w:p>
          <w:p w14:paraId="788A42C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6</w:t>
            </w:r>
          </w:p>
          <w:p w14:paraId="6B31C09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EB7108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ri:</w:t>
            </w:r>
          </w:p>
          <w:p w14:paraId="00025F52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6</w:t>
            </w:r>
          </w:p>
        </w:tc>
        <w:tc>
          <w:tcPr>
            <w:tcW w:w="468" w:type="pct"/>
          </w:tcPr>
          <w:p w14:paraId="760F708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rm:</w:t>
            </w: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0/20</w:t>
            </w:r>
          </w:p>
          <w:p w14:paraId="495CDD8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  <w:p w14:paraId="0AABA72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638BA4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ri:</w:t>
            </w:r>
          </w:p>
          <w:p w14:paraId="794FA662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20</w:t>
            </w:r>
          </w:p>
          <w:p w14:paraId="7FAF076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78BB890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rm:</w:t>
            </w:r>
          </w:p>
          <w:p w14:paraId="4D84BB9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  <w:p w14:paraId="781C846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910AF12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0(22/20)</w:t>
            </w:r>
          </w:p>
          <w:p w14:paraId="10193A5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2E06F6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ri:</w:t>
            </w:r>
          </w:p>
          <w:p w14:paraId="671F958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  <w:p w14:paraId="41B8D362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A9220E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0 (22/20)</w:t>
            </w:r>
          </w:p>
        </w:tc>
        <w:tc>
          <w:tcPr>
            <w:tcW w:w="470" w:type="pct"/>
          </w:tcPr>
          <w:p w14:paraId="03062B7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rm:</w:t>
            </w: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20/20</w:t>
            </w:r>
          </w:p>
          <w:p w14:paraId="1EBF633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  <w:p w14:paraId="2F4E9BD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5BD4392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ri:</w:t>
            </w:r>
          </w:p>
          <w:p w14:paraId="78D6284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/20</w:t>
            </w:r>
          </w:p>
          <w:p w14:paraId="4AD42FE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493E20A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rm:</w:t>
            </w:r>
          </w:p>
          <w:p w14:paraId="6F77BD4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2</w:t>
            </w:r>
          </w:p>
          <w:p w14:paraId="5FA5040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897E25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ri:</w:t>
            </w:r>
          </w:p>
          <w:p w14:paraId="55D3427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.2</w:t>
            </w:r>
          </w:p>
        </w:tc>
        <w:tc>
          <w:tcPr>
            <w:tcW w:w="625" w:type="pct"/>
          </w:tcPr>
          <w:p w14:paraId="24A938FB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17B96AC3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73CFC992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5.</w:t>
            </w:r>
          </w:p>
        </w:tc>
        <w:tc>
          <w:tcPr>
            <w:tcW w:w="705" w:type="pct"/>
          </w:tcPr>
          <w:p w14:paraId="0574E99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asquelet-Ilizarov</w:t>
            </w:r>
            <w:proofErr w:type="spellEnd"/>
          </w:p>
        </w:tc>
        <w:tc>
          <w:tcPr>
            <w:tcW w:w="468" w:type="pct"/>
          </w:tcPr>
          <w:p w14:paraId="7133045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4</w:t>
            </w:r>
          </w:p>
        </w:tc>
        <w:tc>
          <w:tcPr>
            <w:tcW w:w="547" w:type="pct"/>
          </w:tcPr>
          <w:p w14:paraId="4D3BB6A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468" w:type="pct"/>
          </w:tcPr>
          <w:p w14:paraId="06DA441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23</w:t>
            </w:r>
          </w:p>
          <w:p w14:paraId="7E72D4A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16553AF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470" w:type="pct"/>
          </w:tcPr>
          <w:p w14:paraId="5EC44BB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/23</w:t>
            </w:r>
          </w:p>
          <w:p w14:paraId="2B9A26A4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468" w:type="pct"/>
          </w:tcPr>
          <w:p w14:paraId="53C9360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692A52D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7.4</w:t>
            </w:r>
          </w:p>
        </w:tc>
      </w:tr>
      <w:tr w:rsidR="000F5B34" w:rsidRPr="00243DDD" w14:paraId="49F7ABCD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3F416E17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705" w:type="pct"/>
          </w:tcPr>
          <w:p w14:paraId="4C294B7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6741B9C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468" w:type="pct"/>
          </w:tcPr>
          <w:p w14:paraId="5F81BA9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79D451" wp14:editId="28D2EC70">
                      <wp:simplePos x="0" y="0"/>
                      <wp:positionH relativeFrom="column">
                        <wp:posOffset>-1400810</wp:posOffset>
                      </wp:positionH>
                      <wp:positionV relativeFrom="paragraph">
                        <wp:posOffset>46355</wp:posOffset>
                      </wp:positionV>
                      <wp:extent cx="2637790" cy="294005"/>
                      <wp:effectExtent l="0" t="0" r="0" b="0"/>
                      <wp:wrapNone/>
                      <wp:docPr id="50" name="Tekstvak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7790" cy="2940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1ECAAD" w14:textId="77777777" w:rsidR="000F5B34" w:rsidRPr="00F801F3" w:rsidRDefault="000F5B34" w:rsidP="000F5B34">
                                  <w:pPr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801F3"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Masquelet</w:t>
                                  </w:r>
                                  <w:proofErr w:type="spellEnd"/>
                                  <w:r w:rsidRPr="00F801F3"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79D451" id="Tekstvak 50" o:spid="_x0000_s1027" type="#_x0000_t202" style="position:absolute;left:0;text-align:left;margin-left:-110.3pt;margin-top:3.65pt;width:207.7pt;height:23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" filled="f" stroked="f">
                      <v:textbox>
                        <w:txbxContent>
                          <w:p w14:paraId="411ECAAD" w14:textId="77777777" w:rsidR="000F5B34" w:rsidRPr="00F801F3" w:rsidRDefault="000F5B34" w:rsidP="000F5B34">
                            <w:pPr>
                              <w:rPr>
                                <w:rFonts w:ascii="Avenir Book" w:hAnsi="Avenir Book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801F3">
                              <w:rPr>
                                <w:rFonts w:ascii="Avenir Book" w:hAnsi="Avenir Book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asquelet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47" w:type="pct"/>
          </w:tcPr>
          <w:p w14:paraId="0EDF6FB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468" w:type="pct"/>
          </w:tcPr>
          <w:p w14:paraId="2CCDC94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</w:tcPr>
          <w:p w14:paraId="6DAF5DB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</w:tcPr>
          <w:p w14:paraId="7BAA324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468" w:type="pct"/>
          </w:tcPr>
          <w:p w14:paraId="4B57CC0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625" w:type="pct"/>
          </w:tcPr>
          <w:p w14:paraId="023BC4C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</w:tr>
      <w:tr w:rsidR="000F5B34" w:rsidRPr="00243DDD" w14:paraId="0D2DD434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3D86BE34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7.</w:t>
            </w:r>
          </w:p>
        </w:tc>
        <w:tc>
          <w:tcPr>
            <w:tcW w:w="705" w:type="pct"/>
          </w:tcPr>
          <w:p w14:paraId="753B9C7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asquelet</w:t>
            </w:r>
            <w:proofErr w:type="spellEnd"/>
          </w:p>
        </w:tc>
        <w:tc>
          <w:tcPr>
            <w:tcW w:w="468" w:type="pct"/>
          </w:tcPr>
          <w:p w14:paraId="0AEF722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36.0</w:t>
            </w:r>
          </w:p>
        </w:tc>
        <w:tc>
          <w:tcPr>
            <w:tcW w:w="547" w:type="pct"/>
          </w:tcPr>
          <w:p w14:paraId="1EFC117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8.5</w:t>
            </w:r>
          </w:p>
        </w:tc>
        <w:tc>
          <w:tcPr>
            <w:tcW w:w="468" w:type="pct"/>
          </w:tcPr>
          <w:p w14:paraId="473722B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6</w:t>
            </w:r>
          </w:p>
          <w:p w14:paraId="293C1642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012EAFE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771F072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C628C5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6(7/6)</w:t>
            </w:r>
          </w:p>
          <w:p w14:paraId="6BAF69F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</w:tcPr>
          <w:p w14:paraId="4381A3D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5/6</w:t>
            </w:r>
          </w:p>
          <w:p w14:paraId="5F76567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83.3%)</w:t>
            </w:r>
          </w:p>
          <w:p w14:paraId="59E0601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468" w:type="pct"/>
          </w:tcPr>
          <w:p w14:paraId="0FD2F6B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7.3</w:t>
            </w:r>
          </w:p>
        </w:tc>
        <w:tc>
          <w:tcPr>
            <w:tcW w:w="625" w:type="pct"/>
          </w:tcPr>
          <w:p w14:paraId="2B4EE82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8.0</w:t>
            </w:r>
          </w:p>
        </w:tc>
      </w:tr>
      <w:tr w:rsidR="000F5B34" w:rsidRPr="00243DDD" w14:paraId="5F39661C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323277CD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8.</w:t>
            </w:r>
          </w:p>
        </w:tc>
        <w:tc>
          <w:tcPr>
            <w:tcW w:w="705" w:type="pct"/>
          </w:tcPr>
          <w:p w14:paraId="552AD40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asquelet</w:t>
            </w:r>
            <w:proofErr w:type="spellEnd"/>
          </w:p>
        </w:tc>
        <w:tc>
          <w:tcPr>
            <w:tcW w:w="468" w:type="pct"/>
          </w:tcPr>
          <w:p w14:paraId="6715FC1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</w:rPr>
              <w:t>21.5</w:t>
            </w:r>
          </w:p>
        </w:tc>
        <w:tc>
          <w:tcPr>
            <w:tcW w:w="547" w:type="pct"/>
          </w:tcPr>
          <w:p w14:paraId="51750AD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0.5</w:t>
            </w:r>
          </w:p>
        </w:tc>
        <w:tc>
          <w:tcPr>
            <w:tcW w:w="468" w:type="pct"/>
          </w:tcPr>
          <w:p w14:paraId="122DF06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6</w:t>
            </w:r>
          </w:p>
          <w:p w14:paraId="076CD43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75164DA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/6</w:t>
            </w:r>
          </w:p>
          <w:p w14:paraId="73ADA2F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16.7%)</w:t>
            </w:r>
          </w:p>
          <w:p w14:paraId="6751801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3CAD0D7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470" w:type="pct"/>
          </w:tcPr>
          <w:p w14:paraId="55EB414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5/6</w:t>
            </w:r>
          </w:p>
          <w:p w14:paraId="3D34754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83.3%)</w:t>
            </w:r>
          </w:p>
        </w:tc>
        <w:tc>
          <w:tcPr>
            <w:tcW w:w="468" w:type="pct"/>
          </w:tcPr>
          <w:p w14:paraId="2084AE0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1D158FC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7.0</w:t>
            </w:r>
          </w:p>
        </w:tc>
      </w:tr>
      <w:tr w:rsidR="000F5B34" w:rsidRPr="00243DDD" w14:paraId="3FB2E141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380F2F71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3.</w:t>
            </w:r>
          </w:p>
        </w:tc>
        <w:tc>
          <w:tcPr>
            <w:tcW w:w="705" w:type="pct"/>
          </w:tcPr>
          <w:p w14:paraId="399BD1C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asquelet</w:t>
            </w:r>
            <w:proofErr w:type="spellEnd"/>
          </w:p>
        </w:tc>
        <w:tc>
          <w:tcPr>
            <w:tcW w:w="468" w:type="pct"/>
          </w:tcPr>
          <w:p w14:paraId="29CB7CF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547" w:type="pct"/>
          </w:tcPr>
          <w:p w14:paraId="7E85AFA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468" w:type="pct"/>
          </w:tcPr>
          <w:p w14:paraId="69B05BA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/8</w:t>
            </w:r>
          </w:p>
          <w:p w14:paraId="2DB9FD1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0.0%)</w:t>
            </w:r>
          </w:p>
          <w:p w14:paraId="532F8E9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</w:tcPr>
          <w:p w14:paraId="627DD68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/8</w:t>
            </w:r>
          </w:p>
          <w:p w14:paraId="109CB2B2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7.5%)</w:t>
            </w:r>
          </w:p>
          <w:p w14:paraId="6680177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B1181B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5(6/8)</w:t>
            </w:r>
          </w:p>
        </w:tc>
        <w:tc>
          <w:tcPr>
            <w:tcW w:w="470" w:type="pct"/>
          </w:tcPr>
          <w:p w14:paraId="49AAB7A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/8</w:t>
            </w:r>
          </w:p>
          <w:p w14:paraId="3555526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87.5%)</w:t>
            </w:r>
          </w:p>
        </w:tc>
        <w:tc>
          <w:tcPr>
            <w:tcW w:w="468" w:type="pct"/>
          </w:tcPr>
          <w:p w14:paraId="2546D1C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28EA4DA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7B4A0FB9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C785AAC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2.</w:t>
            </w:r>
          </w:p>
        </w:tc>
        <w:tc>
          <w:tcPr>
            <w:tcW w:w="705" w:type="pct"/>
          </w:tcPr>
          <w:p w14:paraId="403B4D1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asquelet</w:t>
            </w:r>
            <w:proofErr w:type="spellEnd"/>
          </w:p>
        </w:tc>
        <w:tc>
          <w:tcPr>
            <w:tcW w:w="468" w:type="pct"/>
          </w:tcPr>
          <w:p w14:paraId="3E08D4E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547" w:type="pct"/>
          </w:tcPr>
          <w:p w14:paraId="73DB82B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2</w:t>
            </w:r>
          </w:p>
        </w:tc>
        <w:tc>
          <w:tcPr>
            <w:tcW w:w="468" w:type="pct"/>
          </w:tcPr>
          <w:p w14:paraId="4731C107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3</w:t>
            </w:r>
          </w:p>
          <w:p w14:paraId="5AC705C7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20359423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280CB52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470" w:type="pct"/>
          </w:tcPr>
          <w:p w14:paraId="6204E30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/3</w:t>
            </w:r>
          </w:p>
          <w:p w14:paraId="70856B83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497A6BB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788401E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5786BCAC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634A2284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4.</w:t>
            </w:r>
          </w:p>
        </w:tc>
        <w:tc>
          <w:tcPr>
            <w:tcW w:w="705" w:type="pct"/>
          </w:tcPr>
          <w:p w14:paraId="2E1B1AF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asquelet</w:t>
            </w:r>
            <w:proofErr w:type="spellEnd"/>
          </w:p>
        </w:tc>
        <w:tc>
          <w:tcPr>
            <w:tcW w:w="468" w:type="pct"/>
          </w:tcPr>
          <w:p w14:paraId="60E6369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4.5</w:t>
            </w:r>
          </w:p>
        </w:tc>
        <w:tc>
          <w:tcPr>
            <w:tcW w:w="547" w:type="pct"/>
          </w:tcPr>
          <w:p w14:paraId="7ACA30C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0</w:t>
            </w:r>
          </w:p>
        </w:tc>
        <w:tc>
          <w:tcPr>
            <w:tcW w:w="468" w:type="pct"/>
          </w:tcPr>
          <w:p w14:paraId="39BE12E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2</w:t>
            </w:r>
          </w:p>
          <w:p w14:paraId="4BE885E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3266DD0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  <w:p w14:paraId="2F39CF5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</w:tcPr>
          <w:p w14:paraId="57D37A1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2</w:t>
            </w:r>
          </w:p>
          <w:p w14:paraId="66FED2F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58F1149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33AEE4A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2516E31D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670102CD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6.</w:t>
            </w:r>
          </w:p>
        </w:tc>
        <w:tc>
          <w:tcPr>
            <w:tcW w:w="705" w:type="pct"/>
          </w:tcPr>
          <w:p w14:paraId="2CD5570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asquelet</w:t>
            </w:r>
            <w:proofErr w:type="spellEnd"/>
          </w:p>
        </w:tc>
        <w:tc>
          <w:tcPr>
            <w:tcW w:w="468" w:type="pct"/>
          </w:tcPr>
          <w:p w14:paraId="0F78783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42.6</w:t>
            </w:r>
          </w:p>
        </w:tc>
        <w:tc>
          <w:tcPr>
            <w:tcW w:w="547" w:type="pct"/>
          </w:tcPr>
          <w:p w14:paraId="1BA9AE0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8</w:t>
            </w:r>
          </w:p>
        </w:tc>
        <w:tc>
          <w:tcPr>
            <w:tcW w:w="468" w:type="pct"/>
          </w:tcPr>
          <w:p w14:paraId="5787062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/17</w:t>
            </w:r>
          </w:p>
          <w:p w14:paraId="720419C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5.9%)</w:t>
            </w:r>
          </w:p>
        </w:tc>
        <w:tc>
          <w:tcPr>
            <w:tcW w:w="780" w:type="pct"/>
          </w:tcPr>
          <w:p w14:paraId="225DBAB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__</w:t>
            </w:r>
          </w:p>
        </w:tc>
        <w:tc>
          <w:tcPr>
            <w:tcW w:w="470" w:type="pct"/>
          </w:tcPr>
          <w:p w14:paraId="00CFD23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/17</w:t>
            </w:r>
          </w:p>
          <w:p w14:paraId="3FC097D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94.1%)</w:t>
            </w:r>
          </w:p>
        </w:tc>
        <w:tc>
          <w:tcPr>
            <w:tcW w:w="468" w:type="pct"/>
          </w:tcPr>
          <w:p w14:paraId="5A8E09B8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lastRenderedPageBreak/>
              <w:t>__</w:t>
            </w:r>
          </w:p>
        </w:tc>
        <w:tc>
          <w:tcPr>
            <w:tcW w:w="625" w:type="pct"/>
          </w:tcPr>
          <w:p w14:paraId="1617AB64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2C0FE022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7A138375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7.</w:t>
            </w:r>
          </w:p>
        </w:tc>
        <w:tc>
          <w:tcPr>
            <w:tcW w:w="705" w:type="pct"/>
          </w:tcPr>
          <w:p w14:paraId="59A71AF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Masquelet</w:t>
            </w:r>
            <w:proofErr w:type="spellEnd"/>
          </w:p>
        </w:tc>
        <w:tc>
          <w:tcPr>
            <w:tcW w:w="468" w:type="pct"/>
          </w:tcPr>
          <w:p w14:paraId="7AC31C9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2.9</w:t>
            </w:r>
          </w:p>
        </w:tc>
        <w:tc>
          <w:tcPr>
            <w:tcW w:w="547" w:type="pct"/>
          </w:tcPr>
          <w:p w14:paraId="2A2C03E1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5</w:t>
            </w:r>
          </w:p>
        </w:tc>
        <w:tc>
          <w:tcPr>
            <w:tcW w:w="468" w:type="pct"/>
          </w:tcPr>
          <w:p w14:paraId="759D8582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/63</w:t>
            </w:r>
          </w:p>
          <w:p w14:paraId="3717C3F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6.3%)</w:t>
            </w:r>
          </w:p>
        </w:tc>
        <w:tc>
          <w:tcPr>
            <w:tcW w:w="780" w:type="pct"/>
          </w:tcPr>
          <w:p w14:paraId="25C5986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/63</w:t>
            </w:r>
          </w:p>
          <w:p w14:paraId="2874475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0.2%)</w:t>
            </w:r>
          </w:p>
          <w:p w14:paraId="0FE1969F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C5C0636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2(27/63)</w:t>
            </w:r>
          </w:p>
        </w:tc>
        <w:tc>
          <w:tcPr>
            <w:tcW w:w="470" w:type="pct"/>
          </w:tcPr>
          <w:p w14:paraId="5167252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3/63</w:t>
            </w:r>
          </w:p>
          <w:p w14:paraId="7D09135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468" w:type="pct"/>
          </w:tcPr>
          <w:p w14:paraId="6038106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61DB105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7.8</w:t>
            </w:r>
          </w:p>
        </w:tc>
      </w:tr>
      <w:tr w:rsidR="000F5B34" w:rsidRPr="00243DDD" w14:paraId="615CDD6E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78164719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5" w:type="pct"/>
          </w:tcPr>
          <w:p w14:paraId="09B2869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</w:p>
          <w:p w14:paraId="20E30AA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68" w:type="pct"/>
          </w:tcPr>
          <w:p w14:paraId="411D804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43DD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C54354" wp14:editId="30B4C1A9">
                      <wp:simplePos x="0" y="0"/>
                      <wp:positionH relativeFrom="column">
                        <wp:posOffset>-1398852</wp:posOffset>
                      </wp:positionH>
                      <wp:positionV relativeFrom="paragraph">
                        <wp:posOffset>52648</wp:posOffset>
                      </wp:positionV>
                      <wp:extent cx="2637790" cy="324485"/>
                      <wp:effectExtent l="0" t="0" r="0" b="0"/>
                      <wp:wrapNone/>
                      <wp:docPr id="51" name="Tekstvak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37790" cy="3244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4C0C7E" w14:textId="77777777" w:rsidR="000F5B34" w:rsidRPr="00F801F3" w:rsidRDefault="000F5B34" w:rsidP="000F5B34">
                                  <w:pPr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801F3"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Vascularized</w:t>
                                  </w:r>
                                  <w:proofErr w:type="spellEnd"/>
                                  <w:r w:rsidRPr="00F801F3"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801F3"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fibular</w:t>
                                  </w:r>
                                  <w:proofErr w:type="spellEnd"/>
                                  <w:r w:rsidRPr="00F801F3">
                                    <w:rPr>
                                      <w:rFonts w:ascii="Avenir Book" w:hAnsi="Avenir Book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graf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C54354" id="Tekstvak 51" o:spid="_x0000_s1028" type="#_x0000_t202" style="position:absolute;left:0;text-align:left;margin-left:-110.15pt;margin-top:4.15pt;width:207.7pt;height:25.5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" filled="f" stroked="f">
                      <v:textbox>
                        <w:txbxContent>
                          <w:p w14:paraId="4A4C0C7E" w14:textId="77777777" w:rsidR="000F5B34" w:rsidRPr="00F801F3" w:rsidRDefault="000F5B34" w:rsidP="000F5B34">
                            <w:pPr>
                              <w:rPr>
                                <w:rFonts w:ascii="Avenir Book" w:hAnsi="Avenir Book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801F3">
                              <w:rPr>
                                <w:rFonts w:ascii="Avenir Book" w:hAnsi="Avenir Book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Vascularized fibular graf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47" w:type="pct"/>
          </w:tcPr>
          <w:p w14:paraId="23CF70E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6829FA9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14:paraId="2D8076E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0" w:type="pct"/>
          </w:tcPr>
          <w:p w14:paraId="345E979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0" w:type="pct"/>
          </w:tcPr>
          <w:p w14:paraId="2BEB7379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68" w:type="pct"/>
          </w:tcPr>
          <w:p w14:paraId="02B9B21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625" w:type="pct"/>
          </w:tcPr>
          <w:p w14:paraId="28F1DA9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0F5B34" w:rsidRPr="00243DDD" w14:paraId="4E7A3801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2A7A35F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.</w:t>
            </w:r>
          </w:p>
        </w:tc>
        <w:tc>
          <w:tcPr>
            <w:tcW w:w="705" w:type="pct"/>
          </w:tcPr>
          <w:p w14:paraId="3433484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Vascularized fibular graft</w:t>
            </w:r>
          </w:p>
        </w:tc>
        <w:tc>
          <w:tcPr>
            <w:tcW w:w="468" w:type="pct"/>
          </w:tcPr>
          <w:p w14:paraId="2E67D02A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.6</w:t>
            </w:r>
          </w:p>
        </w:tc>
        <w:tc>
          <w:tcPr>
            <w:tcW w:w="547" w:type="pct"/>
          </w:tcPr>
          <w:p w14:paraId="5FA999F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6.5</w:t>
            </w:r>
          </w:p>
        </w:tc>
        <w:tc>
          <w:tcPr>
            <w:tcW w:w="468" w:type="pct"/>
          </w:tcPr>
          <w:p w14:paraId="0884C09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8</w:t>
            </w:r>
          </w:p>
          <w:p w14:paraId="67DC761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0FAAE3B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/8</w:t>
            </w:r>
          </w:p>
          <w:p w14:paraId="29EDAB89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12.5%)</w:t>
            </w:r>
          </w:p>
          <w:p w14:paraId="1DDA5D0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5D2F4FC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470" w:type="pct"/>
          </w:tcPr>
          <w:p w14:paraId="7B14394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/8</w:t>
            </w:r>
          </w:p>
          <w:p w14:paraId="51E6CE5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1E8675D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276450B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7BF96CF7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1C353EE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.</w:t>
            </w:r>
          </w:p>
        </w:tc>
        <w:tc>
          <w:tcPr>
            <w:tcW w:w="705" w:type="pct"/>
          </w:tcPr>
          <w:p w14:paraId="7D77BBE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Vascularized fibular graft</w:t>
            </w:r>
          </w:p>
        </w:tc>
        <w:tc>
          <w:tcPr>
            <w:tcW w:w="468" w:type="pct"/>
          </w:tcPr>
          <w:p w14:paraId="75719DE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47" w:type="pct"/>
          </w:tcPr>
          <w:p w14:paraId="22C4B90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4.9</w:t>
            </w:r>
          </w:p>
        </w:tc>
        <w:tc>
          <w:tcPr>
            <w:tcW w:w="468" w:type="pct"/>
          </w:tcPr>
          <w:p w14:paraId="6FFC493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14</w:t>
            </w:r>
          </w:p>
          <w:p w14:paraId="3C90C75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  <w:p w14:paraId="193C8690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</w:tcPr>
          <w:p w14:paraId="4203050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/14</w:t>
            </w:r>
          </w:p>
          <w:p w14:paraId="08E39DC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21.4%)</w:t>
            </w:r>
          </w:p>
          <w:p w14:paraId="1F29A24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1B4371B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056E0686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0.29(4/14)</w:t>
            </w:r>
          </w:p>
        </w:tc>
        <w:tc>
          <w:tcPr>
            <w:tcW w:w="470" w:type="pct"/>
          </w:tcPr>
          <w:p w14:paraId="68FCE70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/14</w:t>
            </w:r>
          </w:p>
          <w:p w14:paraId="49378854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92.9%)</w:t>
            </w:r>
          </w:p>
        </w:tc>
        <w:tc>
          <w:tcPr>
            <w:tcW w:w="468" w:type="pct"/>
          </w:tcPr>
          <w:p w14:paraId="7275CC5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2C2E016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4.7</w:t>
            </w:r>
          </w:p>
        </w:tc>
      </w:tr>
      <w:tr w:rsidR="000F5B34" w:rsidRPr="00243DDD" w14:paraId="5279019D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2AD62CAE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4.</w:t>
            </w:r>
          </w:p>
        </w:tc>
        <w:tc>
          <w:tcPr>
            <w:tcW w:w="705" w:type="pct"/>
          </w:tcPr>
          <w:p w14:paraId="757CC6E1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Vascularized fibular graft</w:t>
            </w:r>
          </w:p>
        </w:tc>
        <w:tc>
          <w:tcPr>
            <w:tcW w:w="468" w:type="pct"/>
          </w:tcPr>
          <w:p w14:paraId="4EE6A45E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547" w:type="pct"/>
          </w:tcPr>
          <w:p w14:paraId="013C831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2.0</w:t>
            </w:r>
          </w:p>
        </w:tc>
        <w:tc>
          <w:tcPr>
            <w:tcW w:w="468" w:type="pct"/>
          </w:tcPr>
          <w:p w14:paraId="097DD423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1</w:t>
            </w:r>
          </w:p>
          <w:p w14:paraId="3B4000D5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216CC09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/1</w:t>
            </w:r>
          </w:p>
          <w:p w14:paraId="6425FEEE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100.0%)</w:t>
            </w:r>
          </w:p>
          <w:p w14:paraId="20B1DDA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62905C4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.0(2/1)</w:t>
            </w:r>
          </w:p>
        </w:tc>
        <w:tc>
          <w:tcPr>
            <w:tcW w:w="470" w:type="pct"/>
          </w:tcPr>
          <w:p w14:paraId="5730F41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/1</w:t>
            </w:r>
          </w:p>
          <w:p w14:paraId="0C122B6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30187FC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36EA382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6750085C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073FCEE3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5.</w:t>
            </w:r>
          </w:p>
        </w:tc>
        <w:tc>
          <w:tcPr>
            <w:tcW w:w="705" w:type="pct"/>
          </w:tcPr>
          <w:p w14:paraId="35F08EB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Vascularized fibular graft</w:t>
            </w:r>
          </w:p>
        </w:tc>
        <w:tc>
          <w:tcPr>
            <w:tcW w:w="468" w:type="pct"/>
          </w:tcPr>
          <w:p w14:paraId="689EE6ED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__</w:t>
            </w:r>
          </w:p>
        </w:tc>
        <w:tc>
          <w:tcPr>
            <w:tcW w:w="547" w:type="pct"/>
          </w:tcPr>
          <w:p w14:paraId="330E0F01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6.3</w:t>
            </w:r>
          </w:p>
        </w:tc>
        <w:tc>
          <w:tcPr>
            <w:tcW w:w="468" w:type="pct"/>
          </w:tcPr>
          <w:p w14:paraId="3D626B56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/7</w:t>
            </w:r>
          </w:p>
          <w:p w14:paraId="03BC9125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2.9%)</w:t>
            </w:r>
          </w:p>
          <w:p w14:paraId="7418F62E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</w:tcPr>
          <w:p w14:paraId="7CA93652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/7</w:t>
            </w:r>
          </w:p>
          <w:p w14:paraId="0295F27C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42.9%)</w:t>
            </w:r>
          </w:p>
          <w:p w14:paraId="4D843AE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64D501DE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0.57(4/7)</w:t>
            </w:r>
          </w:p>
        </w:tc>
        <w:tc>
          <w:tcPr>
            <w:tcW w:w="470" w:type="pct"/>
          </w:tcPr>
          <w:p w14:paraId="5AB590D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/7</w:t>
            </w:r>
          </w:p>
          <w:p w14:paraId="0282773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85.7%)</w:t>
            </w:r>
          </w:p>
          <w:p w14:paraId="6224ADD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</w:tcPr>
          <w:p w14:paraId="342E96D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7A5D45EA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1BB83DE3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045D900F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1.</w:t>
            </w:r>
          </w:p>
        </w:tc>
        <w:tc>
          <w:tcPr>
            <w:tcW w:w="705" w:type="pct"/>
          </w:tcPr>
          <w:p w14:paraId="146C52B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Vascularized fibular graft</w:t>
            </w:r>
          </w:p>
        </w:tc>
        <w:tc>
          <w:tcPr>
            <w:tcW w:w="468" w:type="pct"/>
          </w:tcPr>
          <w:p w14:paraId="1AAED47C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8</w:t>
            </w:r>
          </w:p>
        </w:tc>
        <w:tc>
          <w:tcPr>
            <w:tcW w:w="547" w:type="pct"/>
          </w:tcPr>
          <w:p w14:paraId="401A58E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4.5</w:t>
            </w:r>
          </w:p>
          <w:p w14:paraId="4DD0CD0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468" w:type="pct"/>
          </w:tcPr>
          <w:p w14:paraId="5E55D00B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5</w:t>
            </w:r>
          </w:p>
          <w:p w14:paraId="1D1B1BA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340181FB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38E4549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470" w:type="pct"/>
          </w:tcPr>
          <w:p w14:paraId="2A8F3AD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/5</w:t>
            </w:r>
          </w:p>
          <w:p w14:paraId="53D042B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779C1156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39520C8D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9.6</w:t>
            </w:r>
          </w:p>
        </w:tc>
      </w:tr>
      <w:tr w:rsidR="000F5B34" w:rsidRPr="00243DDD" w14:paraId="2B39156D" w14:textId="77777777" w:rsidTr="00C414F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062AFDF1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24.</w:t>
            </w:r>
          </w:p>
        </w:tc>
        <w:tc>
          <w:tcPr>
            <w:tcW w:w="705" w:type="pct"/>
          </w:tcPr>
          <w:p w14:paraId="3A5CBD2D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Vascularized fibular graft</w:t>
            </w:r>
          </w:p>
        </w:tc>
        <w:tc>
          <w:tcPr>
            <w:tcW w:w="468" w:type="pct"/>
          </w:tcPr>
          <w:p w14:paraId="12D22AC9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0</w:t>
            </w:r>
          </w:p>
        </w:tc>
        <w:tc>
          <w:tcPr>
            <w:tcW w:w="547" w:type="pct"/>
          </w:tcPr>
          <w:p w14:paraId="23C026C8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7.4</w:t>
            </w:r>
          </w:p>
        </w:tc>
        <w:tc>
          <w:tcPr>
            <w:tcW w:w="468" w:type="pct"/>
          </w:tcPr>
          <w:p w14:paraId="1D9C7E41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/19</w:t>
            </w:r>
          </w:p>
          <w:p w14:paraId="17A454EA" w14:textId="77777777" w:rsidR="000F5B34" w:rsidRPr="00243DDD" w:rsidRDefault="000F5B34" w:rsidP="00C414FB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.3%)</w:t>
            </w:r>
          </w:p>
        </w:tc>
        <w:tc>
          <w:tcPr>
            <w:tcW w:w="780" w:type="pct"/>
          </w:tcPr>
          <w:p w14:paraId="165A4B8F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  <w:p w14:paraId="2111696B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3405F7C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0.11(2/19)</w:t>
            </w:r>
          </w:p>
        </w:tc>
        <w:tc>
          <w:tcPr>
            <w:tcW w:w="470" w:type="pct"/>
          </w:tcPr>
          <w:p w14:paraId="63FE5E55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/19</w:t>
            </w:r>
          </w:p>
          <w:p w14:paraId="3075DE1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34D4D6F7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  <w:tc>
          <w:tcPr>
            <w:tcW w:w="625" w:type="pct"/>
          </w:tcPr>
          <w:p w14:paraId="6447A2B0" w14:textId="77777777" w:rsidR="000F5B34" w:rsidRPr="00243DDD" w:rsidRDefault="000F5B34" w:rsidP="00C414F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  <w:tr w:rsidR="000F5B34" w:rsidRPr="00243DDD" w14:paraId="46876037" w14:textId="77777777" w:rsidTr="00C4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7F7C81F" w14:textId="77777777" w:rsidR="000F5B34" w:rsidRPr="00243DDD" w:rsidRDefault="000F5B34" w:rsidP="00C414FB">
            <w:pPr>
              <w:spacing w:line="259" w:lineRule="auto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30.</w:t>
            </w:r>
          </w:p>
        </w:tc>
        <w:tc>
          <w:tcPr>
            <w:tcW w:w="705" w:type="pct"/>
          </w:tcPr>
          <w:p w14:paraId="07C518B8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Vascularized fibular graft</w:t>
            </w:r>
          </w:p>
          <w:p w14:paraId="2F51FAF3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468" w:type="pct"/>
          </w:tcPr>
          <w:p w14:paraId="77150747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.3</w:t>
            </w:r>
          </w:p>
        </w:tc>
        <w:tc>
          <w:tcPr>
            <w:tcW w:w="547" w:type="pct"/>
          </w:tcPr>
          <w:p w14:paraId="7CC5282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5.7</w:t>
            </w:r>
          </w:p>
        </w:tc>
        <w:tc>
          <w:tcPr>
            <w:tcW w:w="468" w:type="pct"/>
          </w:tcPr>
          <w:p w14:paraId="32A32A14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/3</w:t>
            </w:r>
          </w:p>
          <w:p w14:paraId="3892121D" w14:textId="77777777" w:rsidR="000F5B34" w:rsidRPr="00243DDD" w:rsidRDefault="000F5B34" w:rsidP="00C414FB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0%)</w:t>
            </w:r>
          </w:p>
        </w:tc>
        <w:tc>
          <w:tcPr>
            <w:tcW w:w="780" w:type="pct"/>
          </w:tcPr>
          <w:p w14:paraId="56CDBC00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1/3</w:t>
            </w:r>
          </w:p>
          <w:p w14:paraId="2DB2213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(33.3%)</w:t>
            </w:r>
          </w:p>
          <w:p w14:paraId="25B042CC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</w:p>
          <w:p w14:paraId="75FF5875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0.67(2/3)</w:t>
            </w:r>
          </w:p>
        </w:tc>
        <w:tc>
          <w:tcPr>
            <w:tcW w:w="470" w:type="pct"/>
          </w:tcPr>
          <w:p w14:paraId="5FF1843A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/3</w:t>
            </w:r>
          </w:p>
          <w:p w14:paraId="4F6A8B7F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468" w:type="pct"/>
          </w:tcPr>
          <w:p w14:paraId="45766C97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9.7</w:t>
            </w:r>
          </w:p>
        </w:tc>
        <w:tc>
          <w:tcPr>
            <w:tcW w:w="625" w:type="pct"/>
          </w:tcPr>
          <w:p w14:paraId="6B30B472" w14:textId="77777777" w:rsidR="000F5B34" w:rsidRPr="00243DDD" w:rsidRDefault="000F5B34" w:rsidP="00C414F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lang w:val="en-US"/>
              </w:rPr>
            </w:pPr>
            <w:r w:rsidRPr="00243DDD">
              <w:rPr>
                <w:rFonts w:asciiTheme="minorHAnsi" w:hAnsiTheme="minorHAnsi" w:cstheme="minorHAnsi"/>
                <w:sz w:val="16"/>
                <w:lang w:val="en-US"/>
              </w:rPr>
              <w:t>__</w:t>
            </w:r>
          </w:p>
        </w:tc>
      </w:tr>
    </w:tbl>
    <w:p w14:paraId="5282FFE9" w14:textId="77777777" w:rsidR="000F5B34" w:rsidRPr="00243DDD" w:rsidRDefault="000F5B34" w:rsidP="000F5B34">
      <w:pPr>
        <w:pBdr>
          <w:bottom w:val="single" w:sz="6" w:space="1" w:color="auto"/>
        </w:pBd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243DDD">
        <w:rPr>
          <w:rFonts w:asciiTheme="minorHAnsi" w:hAnsiTheme="minorHAnsi" w:cstheme="minorHAnsi"/>
          <w:color w:val="000000" w:themeColor="text1"/>
          <w:sz w:val="16"/>
          <w:lang w:val="en-US"/>
        </w:rPr>
        <w:t>__ The data did not be reported in studies.</w:t>
      </w:r>
      <w:r w:rsidRPr="00243DDD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</w:t>
      </w:r>
    </w:p>
    <w:p w14:paraId="06A076FF" w14:textId="77777777" w:rsidR="000F5B34" w:rsidRPr="00243DDD" w:rsidRDefault="000F5B34" w:rsidP="000F5B34">
      <w:pPr>
        <w:pBdr>
          <w:bottom w:val="single" w:sz="6" w:space="1" w:color="auto"/>
        </w:pBd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243DDD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BF bifocal, TF trifocal, TSF Taylor Spatial Frame, fix. fixation, ex. external, vs. versus</w:t>
      </w:r>
    </w:p>
    <w:p w14:paraId="5501D6F3" w14:textId="77777777" w:rsidR="000F5B34" w:rsidRPr="00243DDD" w:rsidRDefault="000F5B34" w:rsidP="000F5B34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71AB89D4" w14:textId="77777777" w:rsidR="0017601E" w:rsidRDefault="0017601E" w:rsidP="0017601E">
      <w:pPr>
        <w:rPr>
          <w:lang w:val="en-US"/>
        </w:rPr>
      </w:pPr>
    </w:p>
    <w:p w14:paraId="5CD39083" w14:textId="77777777" w:rsidR="0017601E" w:rsidRPr="00C2459D" w:rsidRDefault="0017601E" w:rsidP="0017601E">
      <w:pPr>
        <w:tabs>
          <w:tab w:val="left" w:pos="1688"/>
        </w:tabs>
        <w:rPr>
          <w:lang w:val="en-US"/>
        </w:rPr>
      </w:pPr>
    </w:p>
    <w:p w14:paraId="2A0C99BA" w14:textId="77777777" w:rsidR="006F0F0C" w:rsidRPr="002D5E40" w:rsidRDefault="006F0F0C">
      <w:pPr>
        <w:rPr>
          <w:lang w:val="en-US"/>
        </w:rPr>
      </w:pPr>
    </w:p>
    <w:sectPr w:rsidR="006F0F0C" w:rsidRPr="002D5E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643C9868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66334872"/>
    <w:lvl w:ilvl="0" w:tplc="FFFFFFFF">
      <w:start w:val="18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53A2C76"/>
    <w:multiLevelType w:val="multilevel"/>
    <w:tmpl w:val="C756E420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6E5F61"/>
    <w:multiLevelType w:val="hybridMultilevel"/>
    <w:tmpl w:val="68002D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030B0F"/>
    <w:multiLevelType w:val="multilevel"/>
    <w:tmpl w:val="F3A6E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291AE2"/>
    <w:multiLevelType w:val="multilevel"/>
    <w:tmpl w:val="FAF05F52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600FEE"/>
    <w:multiLevelType w:val="multilevel"/>
    <w:tmpl w:val="A81021E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DF4706"/>
    <w:multiLevelType w:val="multilevel"/>
    <w:tmpl w:val="07CA3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250D91"/>
    <w:multiLevelType w:val="multilevel"/>
    <w:tmpl w:val="35F21314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7468C8"/>
    <w:multiLevelType w:val="hybridMultilevel"/>
    <w:tmpl w:val="6E4A6832"/>
    <w:lvl w:ilvl="0" w:tplc="3D1A7740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F3870"/>
    <w:multiLevelType w:val="multilevel"/>
    <w:tmpl w:val="E39201F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133065"/>
    <w:multiLevelType w:val="hybridMultilevel"/>
    <w:tmpl w:val="B0F069C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8D6F60"/>
    <w:multiLevelType w:val="multilevel"/>
    <w:tmpl w:val="129687B2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A0B527E"/>
    <w:multiLevelType w:val="multilevel"/>
    <w:tmpl w:val="E1FC0B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 w:eastAsia="en-US" w:bidi="ar-SA"/>
      </w:rPr>
    </w:lvl>
    <w:lvl w:ilvl="1">
      <w:start w:val="1"/>
      <w:numFmt w:val="lowerLetter"/>
      <w:lvlText w:val="%1.%2"/>
      <w:lvlJc w:val="left"/>
      <w:pPr>
        <w:ind w:left="339" w:hanging="339"/>
      </w:pPr>
      <w:rPr>
        <w:rFonts w:ascii="Arial" w:eastAsia="Arial" w:hAnsi="Arial" w:cs="Arial" w:hint="default"/>
        <w:color w:val="FFFFFF"/>
        <w:w w:val="101"/>
        <w:sz w:val="22"/>
        <w:szCs w:val="22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1723" w:hanging="360"/>
      </w:pPr>
      <w:rPr>
        <w:rFonts w:ascii="Arial" w:eastAsia="Arial" w:hAnsi="Arial" w:cs="Arial" w:hint="default"/>
        <w:spacing w:val="-1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938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149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571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78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93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4B4257E7"/>
    <w:multiLevelType w:val="multilevel"/>
    <w:tmpl w:val="FA589932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A64B1A"/>
    <w:multiLevelType w:val="hybridMultilevel"/>
    <w:tmpl w:val="E67CE9D4"/>
    <w:lvl w:ilvl="0" w:tplc="5822723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527127"/>
    <w:multiLevelType w:val="multilevel"/>
    <w:tmpl w:val="5608C416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F7E3A4D"/>
    <w:multiLevelType w:val="multilevel"/>
    <w:tmpl w:val="A58455D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4487995"/>
    <w:multiLevelType w:val="hybridMultilevel"/>
    <w:tmpl w:val="488A36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F65180"/>
    <w:multiLevelType w:val="multilevel"/>
    <w:tmpl w:val="E9DC4E0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5B32FDE"/>
    <w:multiLevelType w:val="hybridMultilevel"/>
    <w:tmpl w:val="4EBAC1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561E59"/>
    <w:multiLevelType w:val="hybridMultilevel"/>
    <w:tmpl w:val="D960C1C6"/>
    <w:lvl w:ilvl="0" w:tplc="809C53F8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32178E"/>
    <w:multiLevelType w:val="multilevel"/>
    <w:tmpl w:val="A7501308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DEE63FD"/>
    <w:multiLevelType w:val="hybridMultilevel"/>
    <w:tmpl w:val="B1EC40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7"/>
  </w:num>
  <w:num w:numId="4">
    <w:abstractNumId w:val="20"/>
  </w:num>
  <w:num w:numId="5">
    <w:abstractNumId w:val="0"/>
  </w:num>
  <w:num w:numId="6">
    <w:abstractNumId w:val="11"/>
  </w:num>
  <w:num w:numId="7">
    <w:abstractNumId w:val="1"/>
  </w:num>
  <w:num w:numId="8">
    <w:abstractNumId w:val="23"/>
  </w:num>
  <w:num w:numId="9">
    <w:abstractNumId w:val="3"/>
  </w:num>
  <w:num w:numId="10">
    <w:abstractNumId w:val="15"/>
  </w:num>
  <w:num w:numId="11">
    <w:abstractNumId w:val="21"/>
  </w:num>
  <w:num w:numId="12">
    <w:abstractNumId w:val="9"/>
  </w:num>
  <w:num w:numId="13">
    <w:abstractNumId w:val="5"/>
  </w:num>
  <w:num w:numId="14">
    <w:abstractNumId w:val="2"/>
  </w:num>
  <w:num w:numId="15">
    <w:abstractNumId w:val="16"/>
  </w:num>
  <w:num w:numId="16">
    <w:abstractNumId w:val="10"/>
  </w:num>
  <w:num w:numId="17">
    <w:abstractNumId w:val="6"/>
  </w:num>
  <w:num w:numId="18">
    <w:abstractNumId w:val="17"/>
  </w:num>
  <w:num w:numId="19">
    <w:abstractNumId w:val="19"/>
  </w:num>
  <w:num w:numId="20">
    <w:abstractNumId w:val="12"/>
  </w:num>
  <w:num w:numId="21">
    <w:abstractNumId w:val="14"/>
  </w:num>
  <w:num w:numId="22">
    <w:abstractNumId w:val="22"/>
  </w:num>
  <w:num w:numId="23">
    <w:abstractNumId w:val="8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1E"/>
    <w:rsid w:val="000442FC"/>
    <w:rsid w:val="000F5B34"/>
    <w:rsid w:val="0017601E"/>
    <w:rsid w:val="002D5E40"/>
    <w:rsid w:val="006F0F0C"/>
    <w:rsid w:val="00B34AEA"/>
    <w:rsid w:val="00DD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DDF355"/>
  <w15:chartTrackingRefBased/>
  <w15:docId w15:val="{A2BC1F08-4246-3440-8D65-60325CAB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7601E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1760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link w:val="Kop2Char"/>
    <w:uiPriority w:val="9"/>
    <w:unhideWhenUsed/>
    <w:qFormat/>
    <w:rsid w:val="0017601E"/>
    <w:pPr>
      <w:spacing w:before="78"/>
      <w:ind w:left="1336"/>
      <w:outlineLvl w:val="1"/>
    </w:pPr>
    <w:rPr>
      <w:b/>
      <w:bCs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760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760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760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17601E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7601E"/>
    <w:rPr>
      <w:rFonts w:asciiTheme="majorHAnsi" w:eastAsiaTheme="majorEastAsia" w:hAnsiTheme="majorHAnsi" w:cstheme="majorBidi"/>
      <w:color w:val="1F3763" w:themeColor="accent1" w:themeShade="7F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7601E"/>
    <w:rPr>
      <w:rFonts w:asciiTheme="majorHAnsi" w:eastAsiaTheme="majorEastAsia" w:hAnsiTheme="majorHAnsi" w:cstheme="majorBidi"/>
      <w:i/>
      <w:iCs/>
      <w:color w:val="2F5496" w:themeColor="accent1" w:themeShade="BF"/>
      <w:lang w:eastAsia="nl-NL"/>
    </w:rPr>
  </w:style>
  <w:style w:type="table" w:styleId="Lijsttabel1licht">
    <w:name w:val="List Table 1 Light"/>
    <w:basedOn w:val="Standaardtabel"/>
    <w:uiPriority w:val="46"/>
    <w:rsid w:val="001760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lattetekst">
    <w:name w:val="Body Text"/>
    <w:basedOn w:val="Standaard"/>
    <w:link w:val="PlattetekstChar"/>
    <w:uiPriority w:val="1"/>
    <w:qFormat/>
    <w:rsid w:val="0017601E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17601E"/>
    <w:rPr>
      <w:rFonts w:ascii="Arial" w:eastAsia="Arial" w:hAnsi="Arial" w:cs="Arial"/>
      <w:sz w:val="20"/>
      <w:szCs w:val="20"/>
      <w:lang w:val="en-US"/>
    </w:rPr>
  </w:style>
  <w:style w:type="table" w:styleId="Lijsttabel6kleurrijk">
    <w:name w:val="List Table 6 Colorful"/>
    <w:basedOn w:val="Standaardtabel"/>
    <w:uiPriority w:val="51"/>
    <w:rsid w:val="0017601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jstalinea">
    <w:name w:val="List Paragraph"/>
    <w:basedOn w:val="Standaard"/>
    <w:uiPriority w:val="34"/>
    <w:qFormat/>
    <w:rsid w:val="0017601E"/>
    <w:pPr>
      <w:widowControl w:val="0"/>
      <w:autoSpaceDE w:val="0"/>
      <w:autoSpaceDN w:val="0"/>
      <w:spacing w:before="216"/>
      <w:ind w:left="1836" w:hanging="360"/>
    </w:pPr>
    <w:rPr>
      <w:rFonts w:ascii="Arial" w:eastAsia="Arial" w:hAnsi="Arial" w:cs="Arial"/>
      <w:sz w:val="22"/>
      <w:szCs w:val="22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7601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7601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7601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Hyperlink">
    <w:name w:val="Hyperlink"/>
    <w:basedOn w:val="Standaardalinea-lettertype"/>
    <w:uiPriority w:val="99"/>
    <w:unhideWhenUsed/>
    <w:rsid w:val="0017601E"/>
    <w:rPr>
      <w:color w:val="0563C1" w:themeColor="hyperlink"/>
      <w:u w:val="single"/>
    </w:rPr>
  </w:style>
  <w:style w:type="character" w:customStyle="1" w:styleId="apple-converted-space">
    <w:name w:val="apple-converted-space"/>
    <w:basedOn w:val="Standaardalinea-lettertype"/>
    <w:rsid w:val="0017601E"/>
  </w:style>
  <w:style w:type="paragraph" w:styleId="Normaalweb">
    <w:name w:val="Normal (Web)"/>
    <w:basedOn w:val="Standaard"/>
    <w:uiPriority w:val="99"/>
    <w:unhideWhenUsed/>
    <w:rsid w:val="0017601E"/>
    <w:pPr>
      <w:spacing w:before="100" w:beforeAutospacing="1" w:after="100" w:afterAutospacing="1"/>
    </w:pPr>
  </w:style>
  <w:style w:type="paragraph" w:styleId="Geenafstand">
    <w:name w:val="No Spacing"/>
    <w:link w:val="GeenafstandChar"/>
    <w:uiPriority w:val="1"/>
    <w:qFormat/>
    <w:rsid w:val="0017601E"/>
    <w:rPr>
      <w:rFonts w:ascii="Times New Roman" w:eastAsia="Times New Roman" w:hAnsi="Times New Roman" w:cs="Times New Roman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7601E"/>
    <w:rPr>
      <w:rFonts w:ascii="Times New Roman" w:eastAsia="Times New Roman" w:hAnsi="Times New Roman" w:cs="Times New Roman"/>
      <w:lang w:eastAsia="nl-NL"/>
    </w:rPr>
  </w:style>
  <w:style w:type="paragraph" w:customStyle="1" w:styleId="TableParagraph">
    <w:name w:val="Table Paragraph"/>
    <w:basedOn w:val="Standaard"/>
    <w:uiPriority w:val="1"/>
    <w:qFormat/>
    <w:rsid w:val="0017601E"/>
    <w:pPr>
      <w:ind w:left="105"/>
    </w:pPr>
  </w:style>
  <w:style w:type="paragraph" w:customStyle="1" w:styleId="Default">
    <w:name w:val="Default"/>
    <w:rsid w:val="0017601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7601E"/>
    <w:rPr>
      <w:sz w:val="20"/>
      <w:szCs w:val="20"/>
      <w:lang w:eastAsia="nl-NL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7601E"/>
    <w:rPr>
      <w:rFonts w:asciiTheme="minorHAnsi" w:eastAsiaTheme="minorHAnsi" w:hAnsiTheme="minorHAnsi" w:cstheme="minorBidi"/>
      <w:sz w:val="20"/>
      <w:szCs w:val="20"/>
    </w:rPr>
  </w:style>
  <w:style w:type="character" w:customStyle="1" w:styleId="VoetnoottekstChar1">
    <w:name w:val="Voetnoottekst Char1"/>
    <w:basedOn w:val="Standaardalinea-lettertype"/>
    <w:uiPriority w:val="99"/>
    <w:semiHidden/>
    <w:rsid w:val="0017601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oetnootmarkering">
    <w:name w:val="footnote reference"/>
    <w:basedOn w:val="Standaardalinea-lettertype"/>
    <w:uiPriority w:val="99"/>
    <w:unhideWhenUsed/>
    <w:rsid w:val="0017601E"/>
    <w:rPr>
      <w:vertAlign w:val="superscript"/>
    </w:rPr>
  </w:style>
  <w:style w:type="table" w:styleId="Lijsttabel6kleurrijk-Accent3">
    <w:name w:val="List Table 6 Colorful Accent 3"/>
    <w:basedOn w:val="Standaardtabel"/>
    <w:uiPriority w:val="51"/>
    <w:rsid w:val="001760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bstract-content">
    <w:name w:val="abstract-content"/>
    <w:basedOn w:val="Standaardalinea-lettertype"/>
    <w:rsid w:val="0017601E"/>
  </w:style>
  <w:style w:type="character" w:customStyle="1" w:styleId="highlight">
    <w:name w:val="highlight"/>
    <w:basedOn w:val="Standaardalinea-lettertype"/>
    <w:rsid w:val="0017601E"/>
  </w:style>
  <w:style w:type="character" w:customStyle="1" w:styleId="result-article-authors">
    <w:name w:val="result-article-authors"/>
    <w:basedOn w:val="Standaardalinea-lettertype"/>
    <w:rsid w:val="0017601E"/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7601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7601E"/>
    <w:rPr>
      <w:rFonts w:ascii="Times New Roman" w:eastAsia="Times New Roman" w:hAnsi="Times New Roman" w:cs="Times New Roman"/>
      <w:i/>
      <w:iCs/>
      <w:color w:val="4472C4" w:themeColor="accent1"/>
      <w:lang w:eastAsia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17601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7601E"/>
    <w:rPr>
      <w:rFonts w:ascii="Times New Roman" w:eastAsia="Times New Roman" w:hAnsi="Times New Roman" w:cs="Times New Roman"/>
      <w:i/>
      <w:iCs/>
      <w:color w:val="404040" w:themeColor="text1" w:themeTint="BF"/>
      <w:lang w:eastAsia="nl-NL"/>
    </w:rPr>
  </w:style>
  <w:style w:type="character" w:styleId="Intensieveverwijzing">
    <w:name w:val="Intense Reference"/>
    <w:basedOn w:val="Standaardalinea-lettertype"/>
    <w:uiPriority w:val="32"/>
    <w:qFormat/>
    <w:rsid w:val="0017601E"/>
    <w:rPr>
      <w:b/>
      <w:bCs/>
      <w:smallCaps/>
      <w:color w:val="4472C4" w:themeColor="accent1"/>
      <w:spacing w:val="5"/>
    </w:rPr>
  </w:style>
  <w:style w:type="character" w:styleId="Intensievebenadrukking">
    <w:name w:val="Intense Emphasis"/>
    <w:basedOn w:val="Standaardalinea-lettertype"/>
    <w:uiPriority w:val="21"/>
    <w:qFormat/>
    <w:rsid w:val="0017601E"/>
    <w:rPr>
      <w:i/>
      <w:iCs/>
      <w:color w:val="4472C4" w:themeColor="accent1"/>
    </w:rPr>
  </w:style>
  <w:style w:type="paragraph" w:styleId="Koptekst">
    <w:name w:val="header"/>
    <w:basedOn w:val="Standaard"/>
    <w:link w:val="KoptekstChar"/>
    <w:uiPriority w:val="99"/>
    <w:unhideWhenUsed/>
    <w:rsid w:val="0017601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7601E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17601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7601E"/>
    <w:rPr>
      <w:rFonts w:ascii="Times New Roman" w:eastAsia="Times New Roman" w:hAnsi="Times New Roman" w:cs="Times New Roman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17601E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1760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1">
    <w:name w:val="HTML - vooraf opgemaakt Char1"/>
    <w:basedOn w:val="Standaardalinea-lettertype"/>
    <w:uiPriority w:val="99"/>
    <w:semiHidden/>
    <w:rsid w:val="0017601E"/>
    <w:rPr>
      <w:rFonts w:ascii="Consolas" w:eastAsia="Times New Roman" w:hAnsi="Consolas" w:cs="Consolas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17601E"/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7601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7601E"/>
    <w:rPr>
      <w:b/>
      <w:bCs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17601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customStyle="1" w:styleId="ref-journal">
    <w:name w:val="ref-journal"/>
    <w:basedOn w:val="Standaardalinea-lettertype"/>
    <w:rsid w:val="0017601E"/>
  </w:style>
  <w:style w:type="character" w:customStyle="1" w:styleId="ref-vol">
    <w:name w:val="ref-vol"/>
    <w:basedOn w:val="Standaardalinea-lettertype"/>
    <w:rsid w:val="0017601E"/>
  </w:style>
  <w:style w:type="paragraph" w:styleId="Ballontekst">
    <w:name w:val="Balloon Text"/>
    <w:basedOn w:val="Standaard"/>
    <w:link w:val="BallontekstChar"/>
    <w:uiPriority w:val="99"/>
    <w:semiHidden/>
    <w:unhideWhenUsed/>
    <w:rsid w:val="0017601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601E"/>
    <w:rPr>
      <w:rFonts w:ascii="Segoe UI" w:eastAsia="Times New Roman" w:hAnsi="Segoe UI" w:cs="Segoe UI"/>
      <w:sz w:val="18"/>
      <w:szCs w:val="18"/>
      <w:lang w:eastAsia="nl-NL"/>
    </w:rPr>
  </w:style>
  <w:style w:type="table" w:styleId="Lijsttabel7kleurrijk">
    <w:name w:val="List Table 7 Colorful"/>
    <w:basedOn w:val="Standaardtabel"/>
    <w:uiPriority w:val="52"/>
    <w:rsid w:val="0017601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1760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1760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7601E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17601E"/>
    <w:rPr>
      <w:rFonts w:ascii="Times New Roman" w:eastAsia="Times New Roman" w:hAnsi="Times New Roman" w:cs="Times New Roman"/>
      <w:lang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7601E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unhideWhenUsed/>
    <w:rsid w:val="0017601E"/>
  </w:style>
  <w:style w:type="character" w:customStyle="1" w:styleId="anchor-text">
    <w:name w:val="anchor-text"/>
    <w:basedOn w:val="Standaardalinea-lettertype"/>
    <w:rsid w:val="00176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46</Words>
  <Characters>9057</Characters>
  <Application>Microsoft Office Word</Application>
  <DocSecurity>0</DocSecurity>
  <Lines>75</Lines>
  <Paragraphs>21</Paragraphs>
  <ScaleCrop>false</ScaleCrop>
  <Company/>
  <LinksUpToDate>false</LinksUpToDate>
  <CharactersWithSpaces>10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 Akhoundzadeh</dc:creator>
  <cp:keywords/>
  <dc:description/>
  <cp:lastModifiedBy>Dena Akhoundzadeh</cp:lastModifiedBy>
  <cp:revision>4</cp:revision>
  <dcterms:created xsi:type="dcterms:W3CDTF">2024-03-01T13:39:00Z</dcterms:created>
  <dcterms:modified xsi:type="dcterms:W3CDTF">2024-03-01T14:50:00Z</dcterms:modified>
</cp:coreProperties>
</file>